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A9E1D" w14:textId="12918C4C" w:rsidR="00227F16" w:rsidRPr="007E7A8B" w:rsidRDefault="00D03AA0" w:rsidP="00C328D2">
      <w:pPr>
        <w:snapToGrid w:val="0"/>
        <w:spacing w:after="0" w:line="240" w:lineRule="auto"/>
        <w:ind w:left="0" w:firstLine="0"/>
        <w:rPr>
          <w:rFonts w:ascii="Times New Roman" w:hAnsi="Times New Roman" w:cs="Times New Roman"/>
        </w:rPr>
      </w:pPr>
      <w:bookmarkStart w:id="0" w:name="_Hlk193316879"/>
      <w:r w:rsidRPr="007E7A8B">
        <w:rPr>
          <w:rFonts w:ascii="Times New Roman" w:hAnsi="Times New Roman" w:cs="Times New Roman" w:hint="eastAsia"/>
        </w:rPr>
        <w:t xml:space="preserve">Supplementary </w:t>
      </w:r>
      <w:r w:rsidRPr="007E7A8B">
        <w:rPr>
          <w:rFonts w:ascii="Times New Roman" w:hAnsi="Times New Roman" w:cs="Times New Roman"/>
        </w:rPr>
        <w:t xml:space="preserve">Table </w:t>
      </w:r>
      <w:r w:rsidRPr="007E7A8B">
        <w:rPr>
          <w:rFonts w:ascii="Times New Roman" w:hAnsi="Times New Roman" w:cs="Times New Roman" w:hint="eastAsia"/>
        </w:rPr>
        <w:t>S</w:t>
      </w:r>
      <w:r w:rsidRPr="007E7A8B">
        <w:rPr>
          <w:rFonts w:ascii="Times New Roman" w:hAnsi="Times New Roman" w:cs="Times New Roman"/>
        </w:rPr>
        <w:t xml:space="preserve">1. </w:t>
      </w:r>
      <w:r w:rsidR="00C328D2" w:rsidRPr="007E7A8B">
        <w:rPr>
          <w:rFonts w:ascii="Times New Roman" w:hAnsi="Times New Roman" w:cs="Times New Roman"/>
        </w:rPr>
        <w:t xml:space="preserve">Comparison of Sample Characteristics with 2020 Japanese National Census Data for </w:t>
      </w:r>
      <w:r w:rsidR="00C328D2" w:rsidRPr="007E7A8B">
        <w:rPr>
          <w:rFonts w:ascii="Times New Roman" w:hAnsi="Times New Roman" w:cs="Times New Roman" w:hint="eastAsia"/>
        </w:rPr>
        <w:t xml:space="preserve">Teens and </w:t>
      </w:r>
      <w:r w:rsidR="00C328D2" w:rsidRPr="007E7A8B">
        <w:rPr>
          <w:rFonts w:ascii="Times New Roman" w:hAnsi="Times New Roman" w:cs="Times New Roman"/>
        </w:rPr>
        <w:t>Young Adults (Age 16–29)</w:t>
      </w:r>
    </w:p>
    <w:p w14:paraId="049818A6" w14:textId="77777777" w:rsidR="00C328D2" w:rsidRPr="007E7A8B" w:rsidRDefault="00C328D2" w:rsidP="00C328D2">
      <w:pPr>
        <w:snapToGrid w:val="0"/>
        <w:spacing w:after="0" w:line="240" w:lineRule="auto"/>
        <w:ind w:left="0" w:firstLine="0"/>
        <w:rPr>
          <w:rFonts w:ascii="Times New Roman" w:hAnsi="Times New Roman" w:cs="Times New Roman"/>
        </w:rPr>
      </w:pPr>
    </w:p>
    <w:tbl>
      <w:tblPr>
        <w:tblW w:w="110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4"/>
        <w:gridCol w:w="947"/>
        <w:gridCol w:w="861"/>
        <w:gridCol w:w="1746"/>
        <w:gridCol w:w="805"/>
        <w:gridCol w:w="1695"/>
        <w:gridCol w:w="283"/>
        <w:gridCol w:w="1519"/>
        <w:gridCol w:w="9"/>
      </w:tblGrid>
      <w:tr w:rsidR="0024546B" w:rsidRPr="007E7A8B" w14:paraId="48F3EAAF" w14:textId="77777777" w:rsidTr="0024546B">
        <w:trPr>
          <w:gridAfter w:val="1"/>
          <w:wAfter w:w="9" w:type="dxa"/>
          <w:trHeight w:val="579"/>
        </w:trPr>
        <w:tc>
          <w:tcPr>
            <w:tcW w:w="31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0040AF" w14:textId="398CE674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Characteristic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075272" w14:textId="05A79F9E" w:rsidR="0024546B" w:rsidRPr="007E7A8B" w:rsidRDefault="0024546B" w:rsidP="0024546B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Unweighted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7E592" w14:textId="1CFC7AFF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Weighted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2F2460" w14:textId="77777777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EFD2F" w14:textId="4C7D301E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N</w:t>
            </w:r>
            <w:r w:rsidRPr="007E7A8B">
              <w:rPr>
                <w:rFonts w:ascii="Times New Roman" w:eastAsia="Times New Roman Uni" w:hAnsi="Times New Roman" w:cs="Times New Roman" w:hint="eastAsia"/>
                <w:color w:val="000000"/>
                <w14:ligatures w14:val="none"/>
              </w:rPr>
              <w:t>ational Census 2020</w:t>
            </w:r>
            <w:r w:rsidRPr="007E7A8B">
              <w:rPr>
                <w:rFonts w:ascii="Times New Roman" w:eastAsia="Times New Roman Uni" w:hAnsi="Times New Roman" w:cs="Times New Roman" w:hint="eastAsia"/>
                <w:color w:val="000000"/>
                <w:vertAlign w:val="superscript"/>
                <w14:ligatures w14:val="none"/>
              </w:rPr>
              <w:t>b</w:t>
            </w:r>
          </w:p>
        </w:tc>
      </w:tr>
      <w:tr w:rsidR="0024546B" w:rsidRPr="007E7A8B" w14:paraId="46B826A7" w14:textId="77777777" w:rsidTr="0024546B">
        <w:trPr>
          <w:gridAfter w:val="1"/>
          <w:wAfter w:w="9" w:type="dxa"/>
          <w:trHeight w:val="446"/>
        </w:trPr>
        <w:tc>
          <w:tcPr>
            <w:tcW w:w="31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20A53" w14:textId="47E1B942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A02E4" w14:textId="2F1A2041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 xml:space="preserve"> N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DC198" w14:textId="18543D00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%</w:t>
            </w: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E6C10" w14:textId="10589FD6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95% CI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AAEBA" w14:textId="3CF28FAB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%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DF002" w14:textId="082508F2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 xml:space="preserve">95% 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CI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40896E48" w14:textId="77777777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D6B3E" w14:textId="3A9350A4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 w:hint="eastAsia"/>
                <w:color w:val="000000"/>
                <w14:ligatures w14:val="none"/>
              </w:rPr>
              <w:t>%</w:t>
            </w:r>
          </w:p>
        </w:tc>
      </w:tr>
      <w:tr w:rsidR="0024546B" w:rsidRPr="007E7A8B" w14:paraId="641864C7" w14:textId="77777777" w:rsidTr="00B8284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FBBB2" w14:textId="77777777" w:rsidR="0024546B" w:rsidRPr="007E7A8B" w:rsidRDefault="0024546B" w:rsidP="00227F16">
            <w:pPr>
              <w:spacing w:after="0" w:line="240" w:lineRule="auto"/>
              <w:ind w:left="0" w:firstLine="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Mal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06C22" w14:textId="21C816E8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64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521B5" w14:textId="3A372E23" w:rsidR="0024546B" w:rsidRPr="007E7A8B" w:rsidRDefault="001B4AAF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47.</w:t>
            </w:r>
            <w:r w:rsidR="00912C86"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48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6C156" w14:textId="6D00DF62" w:rsidR="0024546B" w:rsidRPr="007E7A8B" w:rsidRDefault="0057683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(</w:t>
            </w: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46</w:t>
            </w:r>
            <w:r w:rsidR="00731AB5"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.17</w:t>
            </w:r>
            <w:r w:rsidRPr="007E7A8B">
              <w:rPr>
                <w:rFonts w:ascii="Times New Roman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48</w:t>
            </w:r>
            <w:r w:rsidR="00731AB5"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.</w:t>
            </w: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8</w:t>
            </w:r>
            <w:r w:rsidR="00731AB5"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0</w:t>
            </w:r>
            <w:r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157B4" w14:textId="4D046C97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47.48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8E57E6" w14:textId="56E6B572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(45.06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49.91)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29A576F9" w14:textId="77777777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CF05A6" w14:textId="73589DAA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b/>
                <w:bCs/>
                <w:color w:val="000000"/>
                <w14:ligatures w14:val="none"/>
              </w:rPr>
              <w:t>51.00%</w:t>
            </w:r>
          </w:p>
        </w:tc>
      </w:tr>
      <w:tr w:rsidR="0024546B" w:rsidRPr="007E7A8B" w14:paraId="7FFF5FC6" w14:textId="77777777" w:rsidTr="00B8284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1E55" w14:textId="13514AFB" w:rsidR="0024546B" w:rsidRPr="007E7A8B" w:rsidRDefault="0024546B" w:rsidP="0038563B">
            <w:pPr>
              <w:spacing w:after="0" w:line="240" w:lineRule="auto"/>
              <w:ind w:left="355" w:hangingChars="148" w:hanging="355"/>
              <w:jc w:val="both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 xml:space="preserve">Age 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16</w:t>
            </w:r>
            <w:r w:rsidR="007B683C"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55E9" w14:textId="77777777" w:rsidR="0024546B" w:rsidRPr="007E7A8B" w:rsidRDefault="0024546B" w:rsidP="00C328D2">
            <w:pPr>
              <w:spacing w:after="0" w:line="240" w:lineRule="auto"/>
              <w:ind w:left="0" w:firstLine="0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1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2A03C61" w14:textId="77777777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F98251A" w14:textId="187B05F5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B7382" w14:textId="0CF3C9FA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0DFA" w14:textId="7832E954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AF63" w14:textId="77777777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2229" w14:textId="7280A365" w:rsidR="0024546B" w:rsidRPr="007E7A8B" w:rsidRDefault="0024546B" w:rsidP="00227F16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</w:tr>
      <w:tr w:rsidR="00B82844" w:rsidRPr="007E7A8B" w14:paraId="7D96FD8E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A29D1" w14:textId="5E741B78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 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chool, technical schoo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2E635" w14:textId="15459CC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1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49F0622" w14:textId="343550B9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77.8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F888A92" w14:textId="60A5ABA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70.76–83.6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64A55" w14:textId="0AD459E0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97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8FDE" w14:textId="533BDFD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95.42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98.7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E8B4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348F" w14:textId="4C0F43D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80.95%</w:t>
            </w:r>
          </w:p>
        </w:tc>
      </w:tr>
      <w:tr w:rsidR="00B82844" w:rsidRPr="007E7A8B" w14:paraId="5CBA3281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25DA" w14:textId="4EB6532C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llege, </w:t>
            </w:r>
            <w:r w:rsidR="007B683C"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niversity, or abo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ADA02" w14:textId="56423F88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17D738C" w14:textId="043726D3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2.1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D34E959" w14:textId="52D92D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16.38–29.2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7950" w14:textId="0438AC41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.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CABD5" w14:textId="3B079094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1.27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4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DC77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E5F1" w14:textId="37ADE116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19.05%</w:t>
            </w:r>
          </w:p>
        </w:tc>
      </w:tr>
      <w:tr w:rsidR="00B82844" w:rsidRPr="007E7A8B" w14:paraId="0EB78EDE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0648A" w14:textId="43A19959" w:rsidR="00B82844" w:rsidRPr="007E7A8B" w:rsidRDefault="00B82844" w:rsidP="00B82844">
            <w:pPr>
              <w:spacing w:after="0" w:line="240" w:lineRule="auto"/>
              <w:ind w:left="355" w:hangingChars="148" w:hanging="355"/>
              <w:jc w:val="both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 xml:space="preserve">Age 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0</w:t>
            </w:r>
            <w:r w:rsidR="007B683C"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DEEA1" w14:textId="77777777" w:rsidR="00B82844" w:rsidRPr="007E7A8B" w:rsidRDefault="00B82844" w:rsidP="00B82844">
            <w:pPr>
              <w:spacing w:after="0" w:line="240" w:lineRule="auto"/>
              <w:ind w:left="0" w:firstLine="0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7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DACC91E" w14:textId="77FE1FC9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4D50067" w14:textId="70B20CA3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870ED" w14:textId="41E8A37E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1727" w14:textId="542E2EC1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8A9F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11F3" w14:textId="16DF775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</w:tr>
      <w:tr w:rsidR="00B82844" w:rsidRPr="007E7A8B" w14:paraId="3369717F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8A3B" w14:textId="14224116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 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chool, technical schoo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BA05" w14:textId="369ECBC6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2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FD58691" w14:textId="799BC45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8.3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EE40F07" w14:textId="2984C76C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25.21–31.8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41B0" w14:textId="4A7D2AE9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67.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B7AF" w14:textId="2C424433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62.37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72.2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9E40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B77A2" w14:textId="7FD5B9CB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52.27%</w:t>
            </w:r>
          </w:p>
        </w:tc>
      </w:tr>
      <w:tr w:rsidR="00B82844" w:rsidRPr="007E7A8B" w14:paraId="7A8D5FC5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3E17C" w14:textId="65E336C6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llege, </w:t>
            </w:r>
            <w:r w:rsidR="007B683C"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niversity, or abo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55C6" w14:textId="73BE759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5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5DD8C62" w14:textId="67FD7044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71.6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8657C4" w14:textId="00C8BEAB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68.19–74.7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4CFF" w14:textId="4E2145F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32.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F91B9" w14:textId="053F287B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27.73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37.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4E79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6429" w14:textId="1AD4E0AF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47.73%</w:t>
            </w:r>
          </w:p>
        </w:tc>
      </w:tr>
      <w:tr w:rsidR="00B82844" w:rsidRPr="007E7A8B" w14:paraId="6A9F777A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F178" w14:textId="58B94124" w:rsidR="00B82844" w:rsidRPr="007E7A8B" w:rsidRDefault="00B82844" w:rsidP="00B82844">
            <w:pPr>
              <w:spacing w:after="0" w:line="240" w:lineRule="auto"/>
              <w:ind w:left="355" w:hangingChars="148" w:hanging="355"/>
              <w:jc w:val="both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 xml:space="preserve">Age 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5</w:t>
            </w:r>
            <w:r w:rsidR="007B683C"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4775" w14:textId="74ADBFEC" w:rsidR="00B82844" w:rsidRPr="007E7A8B" w:rsidRDefault="00B82844" w:rsidP="00B82844">
            <w:pPr>
              <w:spacing w:after="0" w:line="240" w:lineRule="auto"/>
              <w:ind w:left="0" w:firstLine="0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7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9A0F345" w14:textId="7BB60F45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8396625" w14:textId="3047510E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3C8D" w14:textId="55E1F323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E063" w14:textId="0AC48A0B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8115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16C6" w14:textId="3A41286D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</w:tr>
      <w:tr w:rsidR="00B82844" w:rsidRPr="007E7A8B" w14:paraId="06F5D9AA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78374" w14:textId="49CC54B0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 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chool, technical schoo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A9D7B" w14:textId="61FD860D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5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AD9BC74" w14:textId="3AFD6300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9.6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F92CFBE" w14:textId="25CBBEF8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27.59–31.8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5532" w14:textId="2D1090E1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68.7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4404" w14:textId="6300A2E4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65.61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71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D737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33A06" w14:textId="1170B895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60.51%</w:t>
            </w:r>
          </w:p>
        </w:tc>
      </w:tr>
      <w:tr w:rsidR="00B82844" w:rsidRPr="007E7A8B" w14:paraId="7FBC6D64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0E60" w14:textId="5604DB8B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llege, </w:t>
            </w:r>
            <w:r w:rsidR="007B683C"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niversity, or abo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3486" w14:textId="002D82C5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,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2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47521A1" w14:textId="146A08A9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70.3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CA77C1A" w14:textId="42DB09B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68.15–72.4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B9C46" w14:textId="6E389B3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31.2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E79F" w14:textId="2A75E51D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28.17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34.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38D3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8F76" w14:textId="59FE1D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39.49%</w:t>
            </w:r>
          </w:p>
        </w:tc>
      </w:tr>
      <w:tr w:rsidR="00B82844" w:rsidRPr="007E7A8B" w14:paraId="0038F6FF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9920" w14:textId="77777777" w:rsidR="00B82844" w:rsidRPr="007E7A8B" w:rsidRDefault="00B82844" w:rsidP="00B82844">
            <w:pPr>
              <w:spacing w:after="0" w:line="240" w:lineRule="auto"/>
              <w:ind w:left="0" w:firstLine="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Fe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84DF2" w14:textId="3B09721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14:ligatures w14:val="none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9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0761B1F" w14:textId="680FC46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  <w:b/>
                <w:bCs/>
              </w:rPr>
              <w:t>52.5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2FBAA94" w14:textId="3FEDD1D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  <w:b/>
                <w:bCs/>
              </w:rPr>
              <w:t>(51.20– 53.8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175B" w14:textId="1050B34F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52.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BAC1" w14:textId="07E34CAD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(50.09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b/>
                <w:bCs/>
                <w:color w:val="000000"/>
                <w14:ligatures w14:val="none"/>
              </w:rPr>
              <w:t>54.9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EF8FFEA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00368A" w14:textId="6A399AE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b/>
                <w:bCs/>
                <w:color w:val="000000"/>
                <w14:ligatures w14:val="none"/>
              </w:rPr>
              <w:t>49.00%</w:t>
            </w:r>
          </w:p>
        </w:tc>
      </w:tr>
      <w:tr w:rsidR="00B82844" w:rsidRPr="007E7A8B" w14:paraId="16B3716B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4438" w14:textId="136738B1" w:rsidR="00B82844" w:rsidRPr="007E7A8B" w:rsidRDefault="00B82844" w:rsidP="00B82844">
            <w:pPr>
              <w:spacing w:after="0" w:line="240" w:lineRule="auto"/>
              <w:ind w:left="355" w:hangingChars="148" w:hanging="355"/>
              <w:jc w:val="both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 xml:space="preserve">Age 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16</w:t>
            </w:r>
            <w:r w:rsidR="007B683C"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DE46E" w14:textId="77777777" w:rsidR="00B82844" w:rsidRPr="007E7A8B" w:rsidRDefault="00B82844" w:rsidP="00B82844">
            <w:pPr>
              <w:spacing w:after="0" w:line="240" w:lineRule="auto"/>
              <w:ind w:left="0" w:firstLine="0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3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6DCF316" w14:textId="3D6F70CF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058FB25" w14:textId="2197468C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13A5B" w14:textId="0BCBB12E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B290" w14:textId="30F07900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BD16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721AB" w14:textId="492A819D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</w:tr>
      <w:tr w:rsidR="00B82844" w:rsidRPr="007E7A8B" w14:paraId="791C4B0A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2D69B" w14:textId="75C1FD9B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 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chool, technical schoo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FF61D" w14:textId="47813B35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2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1FA60A0" w14:textId="437A39DB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68.0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5AE3DDA" w14:textId="430A6DF6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63.08–72.6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8F7A" w14:textId="10A7853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95.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A0619" w14:textId="360132BC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94.24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96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836C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D18F" w14:textId="37F0B2CF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81.43%</w:t>
            </w:r>
          </w:p>
        </w:tc>
      </w:tr>
      <w:tr w:rsidR="00B82844" w:rsidRPr="007E7A8B" w14:paraId="211E1538" w14:textId="77777777" w:rsidTr="00E05BC4">
        <w:trPr>
          <w:gridAfter w:val="1"/>
          <w:wAfter w:w="9" w:type="dxa"/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B4A5" w14:textId="79F6A5EE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llege, </w:t>
            </w:r>
            <w:r w:rsidR="007B683C"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niversity, or abo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9FB15" w14:textId="0E4445D0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1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48AE5B7" w14:textId="02294353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1.9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317AB76" w14:textId="0408692C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27.37–36.9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1FFA4" w14:textId="08878C2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4.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F418" w14:textId="158F383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3.13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5.7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81ED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1B6D" w14:textId="69A68000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18.57%</w:t>
            </w:r>
          </w:p>
        </w:tc>
      </w:tr>
      <w:tr w:rsidR="00B82844" w:rsidRPr="007E7A8B" w14:paraId="5F501023" w14:textId="77777777" w:rsidTr="00E05BC4">
        <w:trPr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B90C" w14:textId="06488E2E" w:rsidR="00B82844" w:rsidRPr="007E7A8B" w:rsidRDefault="00B82844" w:rsidP="00B82844">
            <w:pPr>
              <w:spacing w:after="0" w:line="240" w:lineRule="auto"/>
              <w:ind w:left="355" w:hangingChars="148" w:hanging="355"/>
              <w:jc w:val="both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 xml:space="preserve">Age 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0</w:t>
            </w:r>
            <w:r w:rsidR="007B683C"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C192" w14:textId="77777777" w:rsidR="00B82844" w:rsidRPr="007E7A8B" w:rsidRDefault="00B82844" w:rsidP="00B82844">
            <w:pPr>
              <w:spacing w:after="0" w:line="240" w:lineRule="auto"/>
              <w:ind w:left="0" w:firstLine="0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9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8A528D4" w14:textId="551F992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9D1E610" w14:textId="51B7824B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F16E" w14:textId="4E19AB6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FD850" w14:textId="145EC6E6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1D2F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3640" w14:textId="10180B1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</w:tr>
      <w:tr w:rsidR="00B82844" w:rsidRPr="007E7A8B" w14:paraId="6CFF9386" w14:textId="77777777" w:rsidTr="00E05BC4">
        <w:trPr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F538" w14:textId="0752D457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 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chool, technical schoo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72B68" w14:textId="0C11063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3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5B02369" w14:textId="080E68C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8.1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846A11E" w14:textId="288331C9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35.02–41.3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8E1E3" w14:textId="1473C483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70.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EA8A5" w14:textId="36A29086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67.05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74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3EA4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87A0F" w14:textId="2ABC9148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55.78%</w:t>
            </w:r>
          </w:p>
        </w:tc>
      </w:tr>
      <w:tr w:rsidR="00B82844" w:rsidRPr="007E7A8B" w14:paraId="428A8CC9" w14:textId="77777777" w:rsidTr="00E05BC4">
        <w:trPr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621C" w14:textId="4C19B2E7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llege, </w:t>
            </w:r>
            <w:r w:rsidR="007B683C"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niversity, or abo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8B56" w14:textId="6B6670AE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5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EEC8735" w14:textId="397A4969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61.8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7617F1F" w14:textId="235F0F5F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58.65– 64.9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140CD" w14:textId="089FD956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9.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DB27" w14:textId="60E46FD1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25.47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32.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10E1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4979" w14:textId="6655D7FE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44.22%</w:t>
            </w:r>
          </w:p>
        </w:tc>
      </w:tr>
      <w:tr w:rsidR="00B82844" w:rsidRPr="007E7A8B" w14:paraId="6359B7DC" w14:textId="77777777" w:rsidTr="00E05BC4">
        <w:trPr>
          <w:trHeight w:val="20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CF2A" w14:textId="10F11B51" w:rsidR="00B82844" w:rsidRPr="007E7A8B" w:rsidRDefault="00B82844" w:rsidP="00B82844">
            <w:pPr>
              <w:spacing w:after="0" w:line="240" w:lineRule="auto"/>
              <w:ind w:left="355" w:hangingChars="148" w:hanging="355"/>
              <w:jc w:val="both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 xml:space="preserve">Age 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5</w:t>
            </w:r>
            <w:r w:rsidR="007B683C"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576C" w14:textId="481FDD1B" w:rsidR="00B82844" w:rsidRPr="007E7A8B" w:rsidRDefault="00B82844" w:rsidP="00B82844">
            <w:pPr>
              <w:spacing w:after="0" w:line="240" w:lineRule="auto"/>
              <w:ind w:left="0" w:firstLine="0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6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3D15A0E" w14:textId="74A0EDD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55E1A1A" w14:textId="60609FBF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A9EC" w14:textId="7256C204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747C" w14:textId="13012D7D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EA7A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AA43" w14:textId="0DEF44B0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</w:tr>
      <w:tr w:rsidR="00B82844" w:rsidRPr="007E7A8B" w14:paraId="2BA3A710" w14:textId="77777777" w:rsidTr="00E05BC4">
        <w:trPr>
          <w:trHeight w:val="20"/>
        </w:trPr>
        <w:tc>
          <w:tcPr>
            <w:tcW w:w="315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3EF65DE" w14:textId="1E1EA565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 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chool, technical school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239B31" w14:textId="3EFA1F5E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68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14:paraId="67FADC34" w14:textId="10DD7B44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41.34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</w:tcPr>
          <w:p w14:paraId="7F37763F" w14:textId="0CB1AC46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38.99–43.73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055A59" w14:textId="061C1AA9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72.18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680757" w14:textId="6210443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69.52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74.8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5373B4E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CEE4397" w14:textId="725C2D00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63.26%</w:t>
            </w:r>
          </w:p>
        </w:tc>
      </w:tr>
      <w:tr w:rsidR="00B82844" w:rsidRPr="007E7A8B" w14:paraId="418E0ABE" w14:textId="77777777" w:rsidTr="00E05BC4">
        <w:trPr>
          <w:trHeight w:val="20"/>
        </w:trPr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CD4EC" w14:textId="172AB59A" w:rsidR="00B82844" w:rsidRPr="007E7A8B" w:rsidRDefault="00B82844" w:rsidP="00B82844">
            <w:pPr>
              <w:spacing w:after="0" w:line="240" w:lineRule="auto"/>
              <w:ind w:left="0" w:firstLine="0"/>
              <w:jc w:val="right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llege, </w:t>
            </w:r>
            <w:r w:rsidR="007B683C"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niversity, or abov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13FD8" w14:textId="1E6BE585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  <w14:ligatures w14:val="none"/>
              </w:rPr>
              <w:t>9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66D27" w14:textId="629D131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58.6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F9CDE" w14:textId="3EF2543D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(56.27–61.0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B20B5" w14:textId="0DC0393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27.8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26E10" w14:textId="25164DD2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(25.16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eastAsia="游ゴシック" w:hAnsi="Times New Roman" w:cs="Times New Roman"/>
                <w:color w:val="000000"/>
                <w14:ligatures w14:val="none"/>
              </w:rPr>
              <w:t>30.4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1F054" w14:textId="77777777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51907" w14:textId="42EB052A" w:rsidR="00B82844" w:rsidRPr="007E7A8B" w:rsidRDefault="00B82844" w:rsidP="00B8284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</w:pPr>
            <w:r w:rsidRPr="007E7A8B">
              <w:rPr>
                <w:rFonts w:ascii="Times New Roman" w:eastAsia="Times New Roman Uni" w:hAnsi="Times New Roman" w:cs="Times New Roman"/>
                <w:color w:val="000000"/>
                <w14:ligatures w14:val="none"/>
              </w:rPr>
              <w:t>36.74%</w:t>
            </w:r>
          </w:p>
        </w:tc>
      </w:tr>
    </w:tbl>
    <w:p w14:paraId="322B03D8" w14:textId="71C24FEF" w:rsidR="0038563B" w:rsidRPr="007E7A8B" w:rsidRDefault="0038563B" w:rsidP="0038563B">
      <w:pPr>
        <w:snapToGrid w:val="0"/>
        <w:spacing w:after="0" w:line="240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>CI: Confidence interval</w:t>
      </w:r>
    </w:p>
    <w:p w14:paraId="10406833" w14:textId="3715FF22" w:rsidR="0038563B" w:rsidRPr="007E7A8B" w:rsidRDefault="0038563B" w:rsidP="0038563B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 w:hint="eastAsia"/>
        </w:rPr>
        <w:t>a.</w:t>
      </w:r>
      <w:r w:rsidRPr="007E7A8B">
        <w:rPr>
          <w:rFonts w:ascii="Times New Roman" w:hAnsi="Times New Roman" w:cs="Times New Roman"/>
        </w:rPr>
        <w:t xml:space="preserve"> Weighted to be nationally representative based on the 2019 Comprehensive Survey of Living Conditions.</w:t>
      </w:r>
      <w:r w:rsidRPr="007E7A8B">
        <w:rPr>
          <w:rFonts w:ascii="Times New Roman" w:hAnsi="Times New Roman" w:cs="Times New Roman"/>
        </w:rPr>
        <w:br/>
      </w:r>
      <w:r w:rsidRPr="007E7A8B">
        <w:rPr>
          <w:rFonts w:ascii="Times New Roman" w:hAnsi="Times New Roman" w:cs="Times New Roman" w:hint="eastAsia"/>
        </w:rPr>
        <w:t>b.</w:t>
      </w:r>
      <w:r w:rsidRPr="007E7A8B">
        <w:t xml:space="preserve"> </w:t>
      </w:r>
      <w:r w:rsidRPr="007E7A8B">
        <w:rPr>
          <w:rFonts w:ascii="Times New Roman" w:hAnsi="Times New Roman" w:cs="Times New Roman"/>
        </w:rPr>
        <w:t>National Census 2020 data were sourced from the Statistics Bureau of Japan.</w:t>
      </w:r>
    </w:p>
    <w:p w14:paraId="43B18A7E" w14:textId="77777777" w:rsidR="00227F16" w:rsidRPr="007E7A8B" w:rsidRDefault="00227F16" w:rsidP="0038563B">
      <w:pPr>
        <w:spacing w:line="240" w:lineRule="auto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br w:type="page"/>
      </w:r>
    </w:p>
    <w:p w14:paraId="5BC2A2B4" w14:textId="7BFEB920" w:rsidR="00D03AA0" w:rsidRPr="007E7A8B" w:rsidRDefault="00227F16" w:rsidP="00D03AA0">
      <w:pPr>
        <w:snapToGrid w:val="0"/>
        <w:spacing w:after="0" w:line="480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 w:hint="eastAsia"/>
        </w:rPr>
        <w:lastRenderedPageBreak/>
        <w:t xml:space="preserve">Supplementary </w:t>
      </w:r>
      <w:r w:rsidRPr="007E7A8B">
        <w:rPr>
          <w:rFonts w:ascii="Times New Roman" w:hAnsi="Times New Roman" w:cs="Times New Roman"/>
        </w:rPr>
        <w:t xml:space="preserve">Table </w:t>
      </w:r>
      <w:r w:rsidRPr="007E7A8B">
        <w:rPr>
          <w:rFonts w:ascii="Times New Roman" w:hAnsi="Times New Roman" w:cs="Times New Roman" w:hint="eastAsia"/>
        </w:rPr>
        <w:t>S2</w:t>
      </w:r>
      <w:r w:rsidRPr="007E7A8B">
        <w:rPr>
          <w:rFonts w:ascii="Times New Roman" w:hAnsi="Times New Roman" w:cs="Times New Roman"/>
        </w:rPr>
        <w:t>.</w:t>
      </w:r>
      <w:r w:rsidRPr="007E7A8B">
        <w:rPr>
          <w:rFonts w:ascii="Times New Roman" w:hAnsi="Times New Roman" w:cs="Times New Roman" w:hint="eastAsia"/>
        </w:rPr>
        <w:t xml:space="preserve"> </w:t>
      </w:r>
      <w:r w:rsidR="00D03AA0" w:rsidRPr="007E7A8B">
        <w:rPr>
          <w:rFonts w:ascii="Times New Roman" w:hAnsi="Times New Roman" w:cs="Times New Roman"/>
        </w:rPr>
        <w:t>Prevalence of Any Lifetime Waterpipe Use by Age Group</w:t>
      </w:r>
    </w:p>
    <w:p w14:paraId="54E8CC53" w14:textId="77777777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</w:p>
    <w:tbl>
      <w:tblPr>
        <w:tblStyle w:val="af9"/>
        <w:tblW w:w="72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84"/>
        <w:gridCol w:w="1842"/>
        <w:gridCol w:w="283"/>
        <w:gridCol w:w="1914"/>
        <w:gridCol w:w="1914"/>
      </w:tblGrid>
      <w:tr w:rsidR="00D03AA0" w:rsidRPr="007E7A8B" w14:paraId="1B99B201" w14:textId="77777777" w:rsidTr="006D71B0">
        <w:trPr>
          <w:trHeight w:val="329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1F36C7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293C7D2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2A65B9E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  <w:noProof/>
              </w:rPr>
              <w:t>n/N (%)</w:t>
            </w:r>
            <w:r w:rsidRPr="007E7A8B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</w:tc>
      </w:tr>
      <w:tr w:rsidR="00D03AA0" w:rsidRPr="007E7A8B" w14:paraId="3DF56248" w14:textId="77777777" w:rsidTr="006D71B0">
        <w:trPr>
          <w:trHeight w:val="329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24E971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  <w:noProof/>
              </w:rPr>
              <w:t>Ag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C075F8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E919A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68A2AC7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811F3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  <w:noProof/>
              </w:rPr>
              <w:t>Sex</w:t>
            </w:r>
          </w:p>
        </w:tc>
      </w:tr>
      <w:tr w:rsidR="00D03AA0" w:rsidRPr="007E7A8B" w14:paraId="1A6F5C32" w14:textId="77777777" w:rsidTr="006D71B0">
        <w:trPr>
          <w:trHeight w:val="329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9C8372E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0F99D13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30BD909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  <w:noProof/>
              </w:rPr>
              <w:t>Total</w:t>
            </w:r>
          </w:p>
          <w:p w14:paraId="58922721" w14:textId="6C0C9A68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  <w:noProof/>
              </w:rPr>
              <w:t>(N = 2</w:t>
            </w:r>
            <w:r w:rsidR="008079FA" w:rsidRPr="007E7A8B">
              <w:rPr>
                <w:rFonts w:ascii="Times New Roman" w:hAnsi="Times New Roman" w:cs="Times New Roman" w:hint="eastAsia"/>
                <w:noProof/>
              </w:rPr>
              <w:t>9,268</w:t>
            </w:r>
            <w:r w:rsidRPr="007E7A8B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9F3F64D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CD59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  <w:noProof/>
              </w:rPr>
              <w:t>Male</w:t>
            </w:r>
            <w:r w:rsidRPr="007E7A8B">
              <w:rPr>
                <w:rFonts w:ascii="Times New Roman" w:hAnsi="Times New Roman" w:cs="Times New Roman"/>
                <w:noProof/>
              </w:rPr>
              <w:br/>
              <w:t>(N = 14,452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F82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  <w:noProof/>
              </w:rPr>
              <w:t>Female</w:t>
            </w:r>
            <w:r w:rsidRPr="007E7A8B">
              <w:rPr>
                <w:rFonts w:ascii="Times New Roman" w:hAnsi="Times New Roman" w:cs="Times New Roman"/>
                <w:noProof/>
              </w:rPr>
              <w:br/>
              <w:t>(N = 14,816)</w:t>
            </w:r>
          </w:p>
        </w:tc>
      </w:tr>
      <w:tr w:rsidR="00D03AA0" w:rsidRPr="007E7A8B" w14:paraId="0AFDBADB" w14:textId="77777777" w:rsidTr="006D71B0">
        <w:trPr>
          <w:trHeight w:val="329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D30A43C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16</w:t>
            </w:r>
            <w:r w:rsidRPr="007E7A8B">
              <w:rPr>
                <w:rFonts w:ascii="Times New Roman" w:eastAsia="游明朝 Light" w:hAnsi="Times New Roman" w:cs="Times New Roman" w:hint="eastAsia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1962DF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EF2CD04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28/521 (5.4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3B001A6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523C060F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4/158 (8.9)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63C15599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4/363 (3.9)</w:t>
            </w:r>
          </w:p>
        </w:tc>
      </w:tr>
      <w:tr w:rsidR="00D03AA0" w:rsidRPr="007E7A8B" w14:paraId="31611DC1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42F6291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2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4" w:type="dxa"/>
          </w:tcPr>
          <w:p w14:paraId="789346C5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50EF797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21</w:t>
            </w:r>
            <w:r w:rsidRPr="007E7A8B">
              <w:rPr>
                <w:rFonts w:ascii="Times New Roman" w:hAnsi="Times New Roman" w:cs="Times New Roman" w:hint="eastAsia"/>
              </w:rPr>
              <w:t>3</w:t>
            </w:r>
            <w:r w:rsidRPr="007E7A8B">
              <w:rPr>
                <w:rFonts w:ascii="Times New Roman" w:hAnsi="Times New Roman" w:cs="Times New Roman"/>
              </w:rPr>
              <w:t>/1,617 (13.2)</w:t>
            </w:r>
          </w:p>
        </w:tc>
        <w:tc>
          <w:tcPr>
            <w:tcW w:w="283" w:type="dxa"/>
            <w:vAlign w:val="center"/>
          </w:tcPr>
          <w:p w14:paraId="6A3D37C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49923BB7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20/715 (16.8)</w:t>
            </w:r>
          </w:p>
        </w:tc>
        <w:tc>
          <w:tcPr>
            <w:tcW w:w="1914" w:type="dxa"/>
            <w:vAlign w:val="center"/>
          </w:tcPr>
          <w:p w14:paraId="0A09B493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93/902 (10.3)</w:t>
            </w:r>
          </w:p>
        </w:tc>
      </w:tr>
      <w:tr w:rsidR="00D03AA0" w:rsidRPr="007E7A8B" w14:paraId="5CD28589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75BF5159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25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4" w:type="dxa"/>
          </w:tcPr>
          <w:p w14:paraId="47A0B42D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B2CEB1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506/3,426 (14.8)</w:t>
            </w:r>
          </w:p>
        </w:tc>
        <w:tc>
          <w:tcPr>
            <w:tcW w:w="283" w:type="dxa"/>
            <w:vAlign w:val="center"/>
          </w:tcPr>
          <w:p w14:paraId="05442C99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236FAFA4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23/1,769 (18.3)</w:t>
            </w:r>
          </w:p>
        </w:tc>
        <w:tc>
          <w:tcPr>
            <w:tcW w:w="1914" w:type="dxa"/>
            <w:vAlign w:val="center"/>
          </w:tcPr>
          <w:p w14:paraId="0EB1FA0D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83/1,657 (11.0)</w:t>
            </w:r>
          </w:p>
        </w:tc>
      </w:tr>
      <w:tr w:rsidR="00D03AA0" w:rsidRPr="007E7A8B" w14:paraId="664AA34E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1359B72F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3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84" w:type="dxa"/>
          </w:tcPr>
          <w:p w14:paraId="73D53474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54A30B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224/2,185 (10.3)</w:t>
            </w:r>
          </w:p>
        </w:tc>
        <w:tc>
          <w:tcPr>
            <w:tcW w:w="283" w:type="dxa"/>
            <w:vAlign w:val="center"/>
          </w:tcPr>
          <w:p w14:paraId="1A3AB52B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5944F54E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42/1,019 (13.9)</w:t>
            </w:r>
          </w:p>
        </w:tc>
        <w:tc>
          <w:tcPr>
            <w:tcW w:w="1914" w:type="dxa"/>
            <w:vAlign w:val="center"/>
          </w:tcPr>
          <w:p w14:paraId="4583A48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82/1,166 (7.0)</w:t>
            </w:r>
          </w:p>
        </w:tc>
      </w:tr>
      <w:tr w:rsidR="00D03AA0" w:rsidRPr="007E7A8B" w14:paraId="23828B44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5867DB4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35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4" w:type="dxa"/>
          </w:tcPr>
          <w:p w14:paraId="23530004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234642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226/2,640 (8.6)</w:t>
            </w:r>
          </w:p>
        </w:tc>
        <w:tc>
          <w:tcPr>
            <w:tcW w:w="283" w:type="dxa"/>
            <w:vAlign w:val="center"/>
          </w:tcPr>
          <w:p w14:paraId="6EF3300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0286E3D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46/1,338 (10.9)</w:t>
            </w:r>
          </w:p>
        </w:tc>
        <w:tc>
          <w:tcPr>
            <w:tcW w:w="1914" w:type="dxa"/>
            <w:vAlign w:val="center"/>
          </w:tcPr>
          <w:p w14:paraId="0BDFCB2F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80/1,302 (6.1)</w:t>
            </w:r>
          </w:p>
        </w:tc>
      </w:tr>
      <w:tr w:rsidR="00D03AA0" w:rsidRPr="007E7A8B" w14:paraId="7C53CDFA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62257B3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4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84" w:type="dxa"/>
          </w:tcPr>
          <w:p w14:paraId="52F507E5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D3CB79B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172/2,455 (7.0)</w:t>
            </w:r>
          </w:p>
        </w:tc>
        <w:tc>
          <w:tcPr>
            <w:tcW w:w="283" w:type="dxa"/>
            <w:vAlign w:val="center"/>
          </w:tcPr>
          <w:p w14:paraId="3D5C7FDD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20A210DC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16/1,251 (9.3)</w:t>
            </w:r>
          </w:p>
        </w:tc>
        <w:tc>
          <w:tcPr>
            <w:tcW w:w="1914" w:type="dxa"/>
            <w:vAlign w:val="center"/>
          </w:tcPr>
          <w:p w14:paraId="046D9E05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56/1,204 (4.7)</w:t>
            </w:r>
          </w:p>
        </w:tc>
      </w:tr>
      <w:tr w:rsidR="00D03AA0" w:rsidRPr="007E7A8B" w14:paraId="05CCD2F8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3611D772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45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84" w:type="dxa"/>
          </w:tcPr>
          <w:p w14:paraId="6583125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063A351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124/2,582 (4.8)</w:t>
            </w:r>
          </w:p>
        </w:tc>
        <w:tc>
          <w:tcPr>
            <w:tcW w:w="283" w:type="dxa"/>
            <w:vAlign w:val="center"/>
          </w:tcPr>
          <w:p w14:paraId="397D431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15840CD9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80/1,283 (6.2)</w:t>
            </w:r>
          </w:p>
        </w:tc>
        <w:tc>
          <w:tcPr>
            <w:tcW w:w="1914" w:type="dxa"/>
            <w:vAlign w:val="center"/>
          </w:tcPr>
          <w:p w14:paraId="05ED907E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4/1,299 (3.4)</w:t>
            </w:r>
          </w:p>
        </w:tc>
      </w:tr>
      <w:tr w:rsidR="00D03AA0" w:rsidRPr="007E7A8B" w14:paraId="638CEA6B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1DC6397B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5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84" w:type="dxa"/>
          </w:tcPr>
          <w:p w14:paraId="5897DECD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54B446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80/2,503 (3.2)</w:t>
            </w:r>
          </w:p>
        </w:tc>
        <w:tc>
          <w:tcPr>
            <w:tcW w:w="283" w:type="dxa"/>
            <w:vAlign w:val="center"/>
          </w:tcPr>
          <w:p w14:paraId="438AF1E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446F6C15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64/1,261 (5.1)</w:t>
            </w:r>
          </w:p>
        </w:tc>
        <w:tc>
          <w:tcPr>
            <w:tcW w:w="1914" w:type="dxa"/>
            <w:vAlign w:val="center"/>
          </w:tcPr>
          <w:p w14:paraId="019245D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6/1,242 (1.3)</w:t>
            </w:r>
          </w:p>
        </w:tc>
      </w:tr>
      <w:tr w:rsidR="00D03AA0" w:rsidRPr="007E7A8B" w14:paraId="691947C0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3009EB02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55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84" w:type="dxa"/>
          </w:tcPr>
          <w:p w14:paraId="07896C65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E1008CD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70/2,118 (3.3)</w:t>
            </w:r>
          </w:p>
        </w:tc>
        <w:tc>
          <w:tcPr>
            <w:tcW w:w="283" w:type="dxa"/>
            <w:vAlign w:val="center"/>
          </w:tcPr>
          <w:p w14:paraId="082E7D76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7A8FDB4D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8/1,084 (4.4)</w:t>
            </w:r>
          </w:p>
        </w:tc>
        <w:tc>
          <w:tcPr>
            <w:tcW w:w="1914" w:type="dxa"/>
            <w:vAlign w:val="center"/>
          </w:tcPr>
          <w:p w14:paraId="7BDD0517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2/1,034 (2.1)</w:t>
            </w:r>
          </w:p>
        </w:tc>
      </w:tr>
      <w:tr w:rsidR="00D03AA0" w:rsidRPr="007E7A8B" w14:paraId="59DE6CFC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09E28F75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6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84" w:type="dxa"/>
          </w:tcPr>
          <w:p w14:paraId="53A634E6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A483AA4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51/2,276 (2.2)</w:t>
            </w:r>
          </w:p>
        </w:tc>
        <w:tc>
          <w:tcPr>
            <w:tcW w:w="283" w:type="dxa"/>
            <w:vAlign w:val="center"/>
          </w:tcPr>
          <w:p w14:paraId="2FFE6C5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4E8DFE85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9/1,123 (3.5)</w:t>
            </w:r>
          </w:p>
        </w:tc>
        <w:tc>
          <w:tcPr>
            <w:tcW w:w="1914" w:type="dxa"/>
            <w:vAlign w:val="center"/>
          </w:tcPr>
          <w:p w14:paraId="386A1CC4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2/1,153 (1.0)</w:t>
            </w:r>
          </w:p>
        </w:tc>
      </w:tr>
      <w:tr w:rsidR="00D03AA0" w:rsidRPr="007E7A8B" w14:paraId="39825D54" w14:textId="77777777" w:rsidTr="006D71B0">
        <w:trPr>
          <w:trHeight w:val="329"/>
          <w:jc w:val="center"/>
        </w:trPr>
        <w:tc>
          <w:tcPr>
            <w:tcW w:w="993" w:type="dxa"/>
            <w:vAlign w:val="center"/>
          </w:tcPr>
          <w:p w14:paraId="4507DAF6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65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84" w:type="dxa"/>
          </w:tcPr>
          <w:p w14:paraId="5967D9EB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020025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44/2,209 (2.0)</w:t>
            </w:r>
          </w:p>
        </w:tc>
        <w:tc>
          <w:tcPr>
            <w:tcW w:w="283" w:type="dxa"/>
            <w:vAlign w:val="center"/>
          </w:tcPr>
          <w:p w14:paraId="670566CA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vAlign w:val="center"/>
          </w:tcPr>
          <w:p w14:paraId="55454845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6/1,108 (3.2)</w:t>
            </w:r>
          </w:p>
        </w:tc>
        <w:tc>
          <w:tcPr>
            <w:tcW w:w="1914" w:type="dxa"/>
            <w:vAlign w:val="center"/>
          </w:tcPr>
          <w:p w14:paraId="5DF27514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8/1,101 (0.7)</w:t>
            </w:r>
          </w:p>
        </w:tc>
      </w:tr>
      <w:tr w:rsidR="00D03AA0" w:rsidRPr="007E7A8B" w14:paraId="2FACFB54" w14:textId="77777777" w:rsidTr="006D71B0">
        <w:trPr>
          <w:trHeight w:val="329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4329EB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70+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0AC0460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2308ED8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noProof/>
              </w:rPr>
            </w:pPr>
            <w:r w:rsidRPr="007E7A8B">
              <w:rPr>
                <w:rFonts w:ascii="Times New Roman" w:hAnsi="Times New Roman" w:cs="Times New Roman"/>
              </w:rPr>
              <w:t>44/4,736 (1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BE4E89B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17BC7C72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5/2,343 (1.5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34FED7E3" w14:textId="77777777" w:rsidR="00D03AA0" w:rsidRPr="007E7A8B" w:rsidRDefault="00D03AA0" w:rsidP="006D71B0">
            <w:pPr>
              <w:snapToGri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9/2,393 (0.4)</w:t>
            </w:r>
          </w:p>
        </w:tc>
      </w:tr>
    </w:tbl>
    <w:bookmarkEnd w:id="0"/>
    <w:p w14:paraId="1A329385" w14:textId="77777777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  <w:r w:rsidRPr="007E7A8B">
        <w:rPr>
          <w:rFonts w:ascii="Times New Roman" w:eastAsia="ＭＳ 明朝" w:hAnsi="Times New Roman" w:cs="Times New Roman"/>
        </w:rPr>
        <w:t>a. n/N (%): n = number of waterpipe users; N = total number of individuals in the group; % = proportion of any lifetime waterpipe use within that group.</w:t>
      </w:r>
      <w:r w:rsidRPr="007E7A8B">
        <w:rPr>
          <w:rFonts w:ascii="Times New Roman" w:eastAsia="ＭＳ 明朝" w:hAnsi="Times New Roman" w:cs="Times New Roman"/>
        </w:rPr>
        <w:br/>
      </w:r>
      <w:r w:rsidRPr="007E7A8B">
        <w:rPr>
          <w:rFonts w:ascii="Times New Roman" w:hAnsi="Times New Roman" w:cs="Times New Roman"/>
        </w:rPr>
        <w:br w:type="page"/>
      </w:r>
    </w:p>
    <w:p w14:paraId="21520C2B" w14:textId="77777777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  <w:sectPr w:rsidR="00D03AA0" w:rsidRPr="007E7A8B" w:rsidSect="0038563B">
          <w:footerReference w:type="default" r:id="rId8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63A97F99" w14:textId="599630BC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eastAsia="Malgun Gothic" w:hAnsi="Times New Roman" w:cs="Times New Roman"/>
          <w:lang w:eastAsia="ko-KR"/>
        </w:rPr>
      </w:pPr>
      <w:r w:rsidRPr="007E7A8B">
        <w:rPr>
          <w:rFonts w:ascii="Times New Roman" w:hAnsi="Times New Roman" w:cs="Times New Roman" w:hint="eastAsia"/>
        </w:rPr>
        <w:lastRenderedPageBreak/>
        <w:t>Supplementary</w:t>
      </w:r>
      <w:r w:rsidRPr="007E7A8B">
        <w:rPr>
          <w:rFonts w:ascii="Times New Roman" w:eastAsia="Malgun Gothic" w:hAnsi="Times New Roman" w:cs="Times New Roman"/>
          <w:lang w:eastAsia="ko-KR"/>
        </w:rPr>
        <w:t xml:space="preserve"> Table </w:t>
      </w:r>
      <w:r w:rsidRPr="007E7A8B">
        <w:rPr>
          <w:rFonts w:ascii="Times New Roman" w:hAnsi="Times New Roman" w:cs="Times New Roman" w:hint="eastAsia"/>
        </w:rPr>
        <w:t>S</w:t>
      </w:r>
      <w:r w:rsidR="00AF6315" w:rsidRPr="007E7A8B">
        <w:rPr>
          <w:rFonts w:ascii="Times New Roman" w:hAnsi="Times New Roman" w:cs="Times New Roman" w:hint="eastAsia"/>
        </w:rPr>
        <w:t>3</w:t>
      </w:r>
      <w:r w:rsidRPr="007E7A8B">
        <w:rPr>
          <w:rFonts w:ascii="Times New Roman" w:eastAsia="Malgun Gothic" w:hAnsi="Times New Roman" w:cs="Times New Roman"/>
          <w:lang w:eastAsia="ko-KR"/>
        </w:rPr>
        <w:t xml:space="preserve">. Comparison of Characteristics by Waterpipe </w:t>
      </w:r>
      <w:r w:rsidRPr="007E7A8B">
        <w:rPr>
          <w:rFonts w:ascii="Times New Roman" w:hAnsi="Times New Roman" w:cs="Times New Roman"/>
        </w:rPr>
        <w:t>Use</w:t>
      </w:r>
      <w:r w:rsidRPr="007E7A8B">
        <w:rPr>
          <w:rFonts w:ascii="Times New Roman" w:eastAsia="Malgun Gothic" w:hAnsi="Times New Roman" w:cs="Times New Roman"/>
          <w:lang w:eastAsia="ko-KR"/>
        </w:rPr>
        <w:t xml:space="preserve"> Status Among Teens and </w:t>
      </w:r>
      <w:r w:rsidRPr="007E7A8B">
        <w:rPr>
          <w:rFonts w:ascii="Times New Roman" w:hAnsi="Times New Roman" w:cs="Times New Roman"/>
        </w:rPr>
        <w:t>Y</w:t>
      </w:r>
      <w:r w:rsidRPr="007E7A8B">
        <w:rPr>
          <w:rFonts w:ascii="Times New Roman" w:eastAsia="Malgun Gothic" w:hAnsi="Times New Roman" w:cs="Times New Roman"/>
          <w:lang w:eastAsia="ko-KR"/>
        </w:rPr>
        <w:t xml:space="preserve">oung </w:t>
      </w:r>
      <w:r w:rsidRPr="007E7A8B">
        <w:rPr>
          <w:rFonts w:ascii="Times New Roman" w:hAnsi="Times New Roman" w:cs="Times New Roman"/>
        </w:rPr>
        <w:t>A</w:t>
      </w:r>
      <w:r w:rsidRPr="007E7A8B">
        <w:rPr>
          <w:rFonts w:ascii="Times New Roman" w:eastAsia="Malgun Gothic" w:hAnsi="Times New Roman" w:cs="Times New Roman"/>
          <w:lang w:eastAsia="ko-KR"/>
        </w:rPr>
        <w:t xml:space="preserve">dults (Age </w:t>
      </w:r>
      <w:r w:rsidRPr="007E7A8B">
        <w:rPr>
          <w:rFonts w:ascii="Times New Roman" w:hAnsi="Times New Roman" w:cs="Times New Roman"/>
        </w:rPr>
        <w:t>16–29</w:t>
      </w:r>
      <w:r w:rsidRPr="007E7A8B">
        <w:rPr>
          <w:rFonts w:ascii="Times New Roman" w:eastAsia="Malgun Gothic" w:hAnsi="Times New Roman" w:cs="Times New Roman"/>
          <w:lang w:eastAsia="ko-KR"/>
        </w:rPr>
        <w:t>)</w:t>
      </w:r>
    </w:p>
    <w:tbl>
      <w:tblPr>
        <w:tblW w:w="14007" w:type="dxa"/>
        <w:tblLayout w:type="fixed"/>
        <w:tblLook w:val="04A0" w:firstRow="1" w:lastRow="0" w:firstColumn="1" w:lastColumn="0" w:noHBand="0" w:noVBand="1"/>
      </w:tblPr>
      <w:tblGrid>
        <w:gridCol w:w="3691"/>
        <w:gridCol w:w="1555"/>
        <w:gridCol w:w="244"/>
        <w:gridCol w:w="1467"/>
        <w:gridCol w:w="1417"/>
        <w:gridCol w:w="1558"/>
        <w:gridCol w:w="1416"/>
        <w:gridCol w:w="284"/>
        <w:gridCol w:w="2375"/>
      </w:tblGrid>
      <w:tr w:rsidR="00D03AA0" w:rsidRPr="007E7A8B" w14:paraId="7A60E4C7" w14:textId="77777777" w:rsidTr="006D71B0">
        <w:trPr>
          <w:trHeight w:val="340"/>
        </w:trPr>
        <w:tc>
          <w:tcPr>
            <w:tcW w:w="36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90F05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Characteristics</w:t>
            </w:r>
          </w:p>
        </w:tc>
        <w:tc>
          <w:tcPr>
            <w:tcW w:w="76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6118B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N (%)</w:t>
            </w:r>
            <w:r w:rsidRPr="007E7A8B">
              <w:rPr>
                <w:rFonts w:ascii="Times New Roman" w:eastAsia="ＭＳ 明朝" w:hAnsi="Times New Roman" w:cs="Times New Roman"/>
                <w:vertAlign w:val="superscript"/>
              </w:rPr>
              <w:t>a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or </w:t>
            </w: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Mean (SD)</w:t>
            </w:r>
            <w:r w:rsidRPr="007E7A8B">
              <w:rPr>
                <w:rFonts w:ascii="Times New Roman" w:hAnsi="Times New Roman" w:cs="Times New Roman"/>
                <w:i/>
                <w:iCs/>
                <w:vertAlign w:val="superscript"/>
                <w14:ligatures w14:val="none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FD051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B9CFA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Comparison</w:t>
            </w:r>
            <w:r w:rsidRPr="007E7A8B">
              <w:rPr>
                <w:rFonts w:ascii="Times New Roman" w:hAnsi="Times New Roman" w:cs="Times New Roman"/>
                <w:vertAlign w:val="superscript"/>
                <w14:ligatures w14:val="none"/>
              </w:rPr>
              <w:t>d</w:t>
            </w:r>
          </w:p>
        </w:tc>
      </w:tr>
      <w:tr w:rsidR="00D03AA0" w:rsidRPr="007E7A8B" w14:paraId="672EDBD8" w14:textId="77777777" w:rsidTr="006D71B0">
        <w:trPr>
          <w:trHeight w:val="340"/>
        </w:trPr>
        <w:tc>
          <w:tcPr>
            <w:tcW w:w="369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35AAB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FE220A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tal</w:t>
            </w:r>
            <w:r w:rsidRPr="007E7A8B">
              <w:rPr>
                <w:rFonts w:ascii="Times New Roman" w:eastAsia="ＭＳ 明朝" w:hAnsi="Times New Roman" w:cs="Times New Roman"/>
                <w:vertAlign w:val="superscript"/>
              </w:rPr>
              <w:t>c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10B1369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F4893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Never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402C4A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Ever 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EFE6A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Occasional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670715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Regular 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2B97DF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2302C9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rude OR </w:t>
            </w:r>
            <w:r w:rsidRPr="007E7A8B">
              <w:rPr>
                <w:rFonts w:ascii="Times New Roman" w:hAnsi="Times New Roman" w:cs="Times New Roman"/>
                <w14:ligatures w14:val="none"/>
              </w:rPr>
              <w:br/>
              <w:t>(95% CI)</w:t>
            </w:r>
          </w:p>
        </w:tc>
      </w:tr>
      <w:tr w:rsidR="00D03AA0" w:rsidRPr="007E7A8B" w14:paraId="71E6AC45" w14:textId="77777777" w:rsidTr="006D71B0">
        <w:trPr>
          <w:trHeight w:val="340"/>
        </w:trPr>
        <w:tc>
          <w:tcPr>
            <w:tcW w:w="369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BB4CD0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29698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(N = 5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564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C2CC9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12FA78E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4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817 (86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3BBF3C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391 (7.0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B245A0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252 (4.5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9EBAB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104 (1.87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06D3E1E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7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F4DD9C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2C76FE" w:rsidRPr="007E7A8B" w14:paraId="11CD03F7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396BC3E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Age</w:t>
            </w:r>
          </w:p>
        </w:tc>
        <w:tc>
          <w:tcPr>
            <w:tcW w:w="1555" w:type="dxa"/>
            <w:shd w:val="clear" w:color="000000" w:fill="FFFFFF"/>
            <w:noWrap/>
            <w:vAlign w:val="center"/>
          </w:tcPr>
          <w:p w14:paraId="76478A6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24.91 (3.4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3195533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</w:tcPr>
          <w:p w14:paraId="48A5DE5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24.83 (3.4)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E4E768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25.69 (2.7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43262695" w14:textId="275B8566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eastAsia="ＭＳ 明朝" w:hAnsi="Times New Roman" w:cs="Times New Roman" w:hint="eastAsia"/>
                <w:i/>
                <w:iCs/>
                <w14:ligatures w14:val="none"/>
              </w:rPr>
              <w:t>25.28 (3.1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29A3008A" w14:textId="7D194FA0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:i/>
                <w:iCs/>
                <w14:ligatures w14:val="none"/>
              </w:rPr>
              <w:t>24.86 (2.9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6D5882E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77A1B5E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.06 (1.03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1.08) </w:t>
            </w:r>
          </w:p>
        </w:tc>
      </w:tr>
      <w:tr w:rsidR="002C76FE" w:rsidRPr="007E7A8B" w14:paraId="1E400863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011DDD7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Sex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1C6FE8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7A1FF72E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375A9F9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AAA264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5C8B15E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5ED4544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12B0F57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29C5A46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2C76FE" w:rsidRPr="007E7A8B" w14:paraId="5AAFDE29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198E8E11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M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ale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0CECDC5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642 (47.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5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75CD0DD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5698684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185 (82.7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FE4C20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31 (8.7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75F58C9E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160 (6.1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68207B1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66 (2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411E03C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3783E9D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2C76FE" w:rsidRPr="007E7A8B" w14:paraId="24F10092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27EAB60B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Female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7256941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922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(52.5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7E7C3D3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7F45B21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632 (90.1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FCEC67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60 (5.5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2AA1C66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92 (3.1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1B448C0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Malgun Gothic" w:hAnsi="Times New Roman" w:cs="Times New Roman"/>
                <w:lang w:eastAsia="ko-KR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38 (1.3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FBD782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12B7818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0.53 (0.45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0.62) </w:t>
            </w:r>
          </w:p>
        </w:tc>
      </w:tr>
      <w:tr w:rsidR="002C76FE" w:rsidRPr="007E7A8B" w14:paraId="5BE12D35" w14:textId="77777777" w:rsidTr="006D71B0">
        <w:trPr>
          <w:trHeight w:val="340"/>
        </w:trPr>
        <w:tc>
          <w:tcPr>
            <w:tcW w:w="5246" w:type="dxa"/>
            <w:gridSpan w:val="2"/>
            <w:shd w:val="clear" w:color="000000" w:fill="FFFFFF"/>
            <w:noWrap/>
            <w:vAlign w:val="center"/>
          </w:tcPr>
          <w:p w14:paraId="4CAFA36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Densely Inhabited District (DID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091D63E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</w:tcPr>
          <w:p w14:paraId="478DECC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7" w:type="dxa"/>
            <w:shd w:val="clear" w:color="000000" w:fill="FFFFFF"/>
            <w:vAlign w:val="center"/>
          </w:tcPr>
          <w:p w14:paraId="2AC09A8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39F514E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0A2F659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575927D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125B83E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2C76FE" w:rsidRPr="007E7A8B" w14:paraId="7F340700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68902BBC" w14:textId="77777777" w:rsidR="002C76FE" w:rsidRPr="007E7A8B" w:rsidRDefault="002C76FE" w:rsidP="002C76FE">
            <w:pPr>
              <w:snapToGrid w:val="0"/>
              <w:spacing w:after="0" w:line="276" w:lineRule="auto"/>
              <w:ind w:left="179" w:firstLine="0"/>
              <w:rPr>
                <w:rFonts w:ascii="Times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>Metropolitan areas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7DEAB132" w14:textId="1B9D5771" w:rsidR="002C76FE" w:rsidRPr="007E7A8B" w:rsidRDefault="002C76FE" w:rsidP="002C76FE">
            <w:pPr>
              <w:snapToGrid w:val="0"/>
              <w:spacing w:after="0" w:line="276" w:lineRule="auto"/>
              <w:ind w:left="27" w:firstLine="0"/>
              <w:rPr>
                <w:rFonts w:ascii="Times New Roman" w:eastAsia="Malgun Gothic" w:hAnsi="Times New Roman" w:cs="Times New Roman"/>
                <w:lang w:eastAsia="ko-KR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48 (49.</w:t>
            </w:r>
            <w:r w:rsidR="00977C67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4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2F9CCC9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</w:tcPr>
          <w:p w14:paraId="2D60A4D4" w14:textId="7352AACE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59 (85.8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FA01DC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05 (7.5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6CA4119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29 (4.7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6D42EE9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5 (2.0)</w:t>
            </w:r>
          </w:p>
        </w:tc>
        <w:tc>
          <w:tcPr>
            <w:tcW w:w="284" w:type="dxa"/>
            <w:shd w:val="clear" w:color="000000" w:fill="FFFFFF"/>
          </w:tcPr>
          <w:p w14:paraId="3BC928D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2F30D3A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lang w:val="es-ES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2C76FE" w:rsidRPr="007E7A8B" w14:paraId="445EF0E3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09FD95B2" w14:textId="77777777" w:rsidR="002C76FE" w:rsidRPr="007E7A8B" w:rsidRDefault="002C76FE" w:rsidP="002C76FE">
            <w:pPr>
              <w:snapToGrid w:val="0"/>
              <w:spacing w:after="0" w:line="276" w:lineRule="auto"/>
              <w:ind w:left="179" w:firstLine="0"/>
              <w:rPr>
                <w:rFonts w:ascii="Times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 xml:space="preserve">Large cities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60648988" w14:textId="20893E1B" w:rsidR="002C76FE" w:rsidRPr="007E7A8B" w:rsidRDefault="002C76FE" w:rsidP="002C76FE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806 (14.</w:t>
            </w:r>
            <w:r w:rsidR="00977C67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5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0BFD054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</w:tcPr>
          <w:p w14:paraId="04BFD9E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09 (88.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F16F80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7 (5.8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3F35726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1 (5.1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007338D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9 (1.1)</w:t>
            </w:r>
          </w:p>
        </w:tc>
        <w:tc>
          <w:tcPr>
            <w:tcW w:w="284" w:type="dxa"/>
            <w:shd w:val="clear" w:color="000000" w:fill="FFFFFF"/>
          </w:tcPr>
          <w:p w14:paraId="5F58F60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72E488B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.83 (0.65–1.05)</w:t>
            </w:r>
          </w:p>
        </w:tc>
      </w:tr>
      <w:tr w:rsidR="002C76FE" w:rsidRPr="007E7A8B" w14:paraId="28B363E9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094C04B7" w14:textId="77777777" w:rsidR="002C76FE" w:rsidRPr="007E7A8B" w:rsidRDefault="002C76FE" w:rsidP="002C76FE">
            <w:pPr>
              <w:snapToGrid w:val="0"/>
              <w:spacing w:after="0" w:line="276" w:lineRule="auto"/>
              <w:ind w:left="179" w:firstLine="0"/>
              <w:rPr>
                <w:rFonts w:ascii="Times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 xml:space="preserve">Accessible small towns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445DA890" w14:textId="4C2063DB" w:rsidR="002C76FE" w:rsidRPr="007E7A8B" w:rsidRDefault="002C76FE" w:rsidP="002C76FE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64 (4.7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58186C1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</w:tcPr>
          <w:p w14:paraId="3BF8592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37 (89.8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181AF2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9 (3.4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2729073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 (4.2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6C05BA1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 (2.7)</w:t>
            </w:r>
          </w:p>
        </w:tc>
        <w:tc>
          <w:tcPr>
            <w:tcW w:w="284" w:type="dxa"/>
            <w:shd w:val="clear" w:color="000000" w:fill="FFFFFF"/>
          </w:tcPr>
          <w:p w14:paraId="32C0F5A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2F9CAD5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.69 (0.46–1.04)</w:t>
            </w:r>
          </w:p>
        </w:tc>
      </w:tr>
      <w:tr w:rsidR="002C76FE" w:rsidRPr="007E7A8B" w14:paraId="55CCDC52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050CB20C" w14:textId="77777777" w:rsidR="002C76FE" w:rsidRPr="007E7A8B" w:rsidRDefault="002C76FE" w:rsidP="002C76FE">
            <w:pPr>
              <w:snapToGrid w:val="0"/>
              <w:spacing w:after="0" w:line="276" w:lineRule="auto"/>
              <w:ind w:left="179" w:firstLine="0"/>
              <w:rPr>
                <w:rFonts w:ascii="Times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 xml:space="preserve">Remote small towns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53172603" w14:textId="11A39E6E" w:rsidR="002C76FE" w:rsidRPr="007E7A8B" w:rsidRDefault="002C76FE" w:rsidP="002C76FE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78 (5.0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3A1A2F0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</w:tcPr>
          <w:p w14:paraId="198A4B7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45 (88.1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97E427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8 (6.5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2BC7A89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 (4.0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259B83E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 (1.4)</w:t>
            </w:r>
          </w:p>
        </w:tc>
        <w:tc>
          <w:tcPr>
            <w:tcW w:w="284" w:type="dxa"/>
            <w:shd w:val="clear" w:color="000000" w:fill="FFFFFF"/>
          </w:tcPr>
          <w:p w14:paraId="5A1FB64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0DA032E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.82 (0.56–1.19)</w:t>
            </w:r>
          </w:p>
        </w:tc>
      </w:tr>
      <w:tr w:rsidR="002C76FE" w:rsidRPr="007E7A8B" w14:paraId="75456660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2F2D15EC" w14:textId="77777777" w:rsidR="002C76FE" w:rsidRPr="007E7A8B" w:rsidRDefault="002C76FE" w:rsidP="002C76FE">
            <w:pPr>
              <w:snapToGrid w:val="0"/>
              <w:spacing w:after="0" w:line="276" w:lineRule="auto"/>
              <w:ind w:left="179" w:firstLine="0"/>
              <w:rPr>
                <w:rFonts w:ascii="Times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>Accessible rural settlements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6FAEDA4B" w14:textId="4D019B95" w:rsidR="002C76FE" w:rsidRPr="007E7A8B" w:rsidRDefault="002C76FE" w:rsidP="002C76FE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05 (12.7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21F96E1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</w:tcPr>
          <w:p w14:paraId="7901A2D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06 (86.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ED1630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1 (7.2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51D0071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3 (4.7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34ACBC2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5 (2.1)</w:t>
            </w:r>
          </w:p>
        </w:tc>
        <w:tc>
          <w:tcPr>
            <w:tcW w:w="284" w:type="dxa"/>
            <w:shd w:val="clear" w:color="000000" w:fill="FFFFFF"/>
          </w:tcPr>
          <w:p w14:paraId="61BAB98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536C1A9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.99 (0.78–1.26)</w:t>
            </w:r>
          </w:p>
        </w:tc>
      </w:tr>
      <w:tr w:rsidR="002C76FE" w:rsidRPr="007E7A8B" w14:paraId="0F45AD15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02756851" w14:textId="77777777" w:rsidR="002C76FE" w:rsidRPr="007E7A8B" w:rsidRDefault="002C76FE" w:rsidP="002C76FE">
            <w:pPr>
              <w:snapToGrid w:val="0"/>
              <w:spacing w:after="0" w:line="276" w:lineRule="auto"/>
              <w:ind w:left="179" w:firstLine="0"/>
              <w:rPr>
                <w:rFonts w:ascii="Times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 xml:space="preserve">Remote rural settlements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6D2F8D37" w14:textId="0DB6576B" w:rsidR="002C76FE" w:rsidRPr="007E7A8B" w:rsidRDefault="002C76FE" w:rsidP="002C76FE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67 (10.</w:t>
            </w:r>
            <w:r w:rsidR="00977C67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2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5449741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</w:tcPr>
          <w:p w14:paraId="20F8542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93 (86.9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1C0366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7 (8.3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75F4D58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9 (3.4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4CB0857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8 (1.4)</w:t>
            </w:r>
          </w:p>
        </w:tc>
        <w:tc>
          <w:tcPr>
            <w:tcW w:w="284" w:type="dxa"/>
            <w:shd w:val="clear" w:color="000000" w:fill="FFFFFF"/>
          </w:tcPr>
          <w:p w14:paraId="2AFD15F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4A3FDE7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.91 (0.70–1.19)</w:t>
            </w:r>
          </w:p>
        </w:tc>
      </w:tr>
      <w:tr w:rsidR="002C76FE" w:rsidRPr="007E7A8B" w14:paraId="4D616C9F" w14:textId="77777777" w:rsidTr="006D71B0">
        <w:trPr>
          <w:trHeight w:val="340"/>
        </w:trPr>
        <w:tc>
          <w:tcPr>
            <w:tcW w:w="5246" w:type="dxa"/>
            <w:gridSpan w:val="2"/>
            <w:shd w:val="clear" w:color="000000" w:fill="FFFFFF"/>
            <w:noWrap/>
            <w:vAlign w:val="center"/>
            <w:hideMark/>
          </w:tcPr>
          <w:p w14:paraId="7F0DC72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Equivalent Household Income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4E9E432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28828E6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39EB6F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6ADE645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70BB6CE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614E1FA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0D2130F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2C76FE" w:rsidRPr="007E7A8B" w14:paraId="12957477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2D90DC44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Lowest 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295EE1A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099 (19.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8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3803084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6760578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980 (89.2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60A3BB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Malgun Gothic" w:hAnsi="Times New Roman" w:cs="Times New Roman"/>
                <w:lang w:eastAsia="ko-KR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51 (4.6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01A2CB3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6 (4.2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5D5B5CC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2 (2.0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503A0B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4739E1B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2C76FE" w:rsidRPr="007E7A8B" w14:paraId="33A3DCED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0AA1AF2F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Lower-middle 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7CA492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574 (28.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3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26656E6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1C4859F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374 (87.3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EB0A46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16 (7.4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799F384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5 (4.1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6C3E5B6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9 (1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F462C7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32243F7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.20 (0.94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1.53)</w:t>
            </w:r>
          </w:p>
        </w:tc>
      </w:tr>
      <w:tr w:rsidR="002C76FE" w:rsidRPr="007E7A8B" w14:paraId="671276B9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305F2D04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Upper-middle 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4E4EBFC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334 (2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4.0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3E20208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718C3F0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175 (88.1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C5A7F3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74 (5.5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26CEC66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4 (4.0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659D64EE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1 (2.3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6235FBA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4C04969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.11 (0.86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1.43)</w:t>
            </w:r>
          </w:p>
        </w:tc>
      </w:tr>
      <w:tr w:rsidR="002C76FE" w:rsidRPr="007E7A8B" w14:paraId="29220E2D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4A617CCF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est 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18FDF6B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557 (2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8.0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61EF1C2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2D1700A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288 (82.7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681826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50 (9.6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1175756E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87 (5.6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6226AAA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2 (2.1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006E345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1ED9EB3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.72 (1.36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2.17) </w:t>
            </w:r>
          </w:p>
        </w:tc>
      </w:tr>
      <w:tr w:rsidR="002C76FE" w:rsidRPr="007E7A8B" w14:paraId="06622236" w14:textId="77777777" w:rsidTr="006D71B0">
        <w:trPr>
          <w:trHeight w:val="340"/>
        </w:trPr>
        <w:tc>
          <w:tcPr>
            <w:tcW w:w="5246" w:type="dxa"/>
            <w:gridSpan w:val="2"/>
            <w:shd w:val="clear" w:color="000000" w:fill="FFFFFF"/>
            <w:noWrap/>
            <w:vAlign w:val="center"/>
            <w:hideMark/>
          </w:tcPr>
          <w:p w14:paraId="1A86AE3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Education Level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3BD6A90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351FF58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61A4A9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59ACCFA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vAlign w:val="center"/>
          </w:tcPr>
          <w:p w14:paraId="55A663F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6B5542E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40F4B21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2C76FE" w:rsidRPr="007E7A8B" w14:paraId="59F584DB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7DC72803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 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chool, technical school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5C56F65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2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127 (38.2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0F35868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1376CCD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888 (88.8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F9D789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25 (5.9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67276DC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" w:eastAsia="Times New Roman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>79 (3.7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6EAB44F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" w:eastAsia="Times New Roman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>35 (1.6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B823B4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0E291AC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2C76FE" w:rsidRPr="007E7A8B" w14:paraId="3018114D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3AF6BEB8" w14:textId="712C7E1F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llege,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niversity, or above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26FF67A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3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437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 (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61.8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2F38E84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3532FD5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929 (85.2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02E233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66 (7.7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0509AD5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" w:eastAsia="Times New Roman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>173 (5.0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5F4B39C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" w:eastAsia="Times New Roman" w:hAnsi="Times" w:cs="Times New Roman"/>
                <w14:ligatures w14:val="none"/>
              </w:rPr>
            </w:pPr>
            <w:r w:rsidRPr="007E7A8B">
              <w:rPr>
                <w:rFonts w:ascii="Times" w:eastAsia="游ゴシック" w:hAnsi="Times"/>
                <w:color w:val="000000"/>
              </w:rPr>
              <w:t>69 (2.0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63F4230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27EFA84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.20 (0.91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1.59)</w:t>
            </w:r>
          </w:p>
        </w:tc>
      </w:tr>
      <w:tr w:rsidR="002C76FE" w:rsidRPr="007E7A8B" w14:paraId="42D19AF1" w14:textId="77777777" w:rsidTr="006D71B0">
        <w:trPr>
          <w:trHeight w:val="340"/>
        </w:trPr>
        <w:tc>
          <w:tcPr>
            <w:tcW w:w="5246" w:type="dxa"/>
            <w:gridSpan w:val="2"/>
            <w:shd w:val="clear" w:color="000000" w:fill="FFFFFF"/>
            <w:noWrap/>
            <w:vAlign w:val="center"/>
            <w:hideMark/>
          </w:tcPr>
          <w:p w14:paraId="265C787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Other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T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obacco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P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roduct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4486174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noWrap/>
            <w:vAlign w:val="center"/>
            <w:hideMark/>
          </w:tcPr>
          <w:p w14:paraId="673761B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2ACBDC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47F8CD9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2EF3D4F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5B3E3A5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7D51B67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2C76FE" w:rsidRPr="007E7A8B" w14:paraId="65F640F2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7E31F3E0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nventional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c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igarette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s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mokers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5D65E0E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618 (11.1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2871893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</w:tcPr>
          <w:p w14:paraId="26AA86A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222 (35.9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6FDB0C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54 (8.7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7D73ADE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58 (25.6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59E2D75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7 (12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6E6D45B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7118F83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3.4 (19.2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28.4) </w:t>
            </w:r>
          </w:p>
        </w:tc>
      </w:tr>
      <w:tr w:rsidR="002C76FE" w:rsidRPr="007E7A8B" w14:paraId="4C85A2DD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33267954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lastRenderedPageBreak/>
              <w:t xml:space="preserve">Conventional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c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igarette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n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on-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s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mokers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6609573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4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946 (88.9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0F62DE2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</w:tcPr>
          <w:p w14:paraId="5EF222F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4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595 (92.9) 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A35180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27 (0.5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31E8AA4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94 (1.9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45D838E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7 (0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30D00F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74E9E86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2C76FE" w:rsidRPr="007E7A8B" w14:paraId="346F7254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3DC5E468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HTPs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ers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6BD847B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352 (6.3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6345155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</w:tcPr>
          <w:p w14:paraId="6C4FC7C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66 (18.8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BAFE0B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0 (31.2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354D2BB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9 (33.8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6C92034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7 (16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893F2A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1ED0343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4.7 (33.6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59.3) </w:t>
            </w:r>
          </w:p>
        </w:tc>
      </w:tr>
      <w:tr w:rsidR="002C76FE" w:rsidRPr="007E7A8B" w14:paraId="503AEBB3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3281C646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HTPs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n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on-users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37A0496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5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212 (93.7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1B2C52A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</w:tcPr>
          <w:p w14:paraId="0E6AA10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751 (91.2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BB0B91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81 (5.4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35B9E45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33 (2.6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377921B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7 (0.9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D10247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2F544DD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2C76FE" w:rsidRPr="007E7A8B" w14:paraId="10504A99" w14:textId="77777777" w:rsidTr="006D71B0">
        <w:trPr>
          <w:trHeight w:val="340"/>
        </w:trPr>
        <w:tc>
          <w:tcPr>
            <w:tcW w:w="5246" w:type="dxa"/>
            <w:gridSpan w:val="2"/>
            <w:shd w:val="clear" w:color="000000" w:fill="FFFFFF"/>
            <w:noWrap/>
            <w:vAlign w:val="center"/>
            <w:hideMark/>
          </w:tcPr>
          <w:p w14:paraId="7F710D83" w14:textId="52EF659E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Alcohol 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Consumption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 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2F20527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0608DDC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D30CB6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73F7D30E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vAlign w:val="center"/>
          </w:tcPr>
          <w:p w14:paraId="0568B97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1DA0145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213884E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2C76FE" w:rsidRPr="007E7A8B" w14:paraId="62B0ADC6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734A8288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No drinking  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C7E890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08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39.7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6D5BA17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6F4F315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076 (94.0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C24DD6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70 (3.2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3D4E899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8 (2.2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09004EA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4 (0.6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6BD6216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10CB4F5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2C76FE" w:rsidRPr="007E7A8B" w14:paraId="2FE65C7E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2F0782F6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Light drinking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4E37DEC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741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49.3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506A2FB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14B64F6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313 (84.4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11047C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23 (8.1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589D993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41 (5.1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310AE41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4 (2.3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09DD006E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7E6626A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.91 (2.37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3.57) </w:t>
            </w:r>
          </w:p>
        </w:tc>
      </w:tr>
      <w:tr w:rsidR="002C76FE" w:rsidRPr="007E7A8B" w14:paraId="08C163F5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337716AE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Moderate drinking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7AADE0EE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548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9.89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7B9B14D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077BDBE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83 (69.9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5B08F6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85 (15.5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517B264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7 (10.4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7C778DC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3 (4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1865F3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6B00622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6.78 (5.26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8.73) </w:t>
            </w:r>
          </w:p>
        </w:tc>
      </w:tr>
      <w:tr w:rsidR="002C76FE" w:rsidRPr="007E7A8B" w14:paraId="16B3F2A1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7E246B11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Heavy drinking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62C6CC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67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1.2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0156D79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7B9A14B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45 (67.2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118E42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3 (19.4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12F4A7E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 (9.0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4EDACBB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 (4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AC63A8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61BFD0A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7.69 (4.48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13.20) </w:t>
            </w:r>
          </w:p>
        </w:tc>
      </w:tr>
      <w:tr w:rsidR="002C76FE" w:rsidRPr="007E7A8B" w14:paraId="360EFED2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106FD62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Illicit 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Drug Usage 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2D77F4A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6DF0A97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44A31AE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04C829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523B815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vAlign w:val="center"/>
          </w:tcPr>
          <w:p w14:paraId="4FDD212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714D7A0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444F6CD5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2C76FE" w:rsidRPr="007E7A8B" w14:paraId="737856E6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78529727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137D9D5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5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60 (94.5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5509FB4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7AF9C97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4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707 (89.5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BB342B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24 (6.2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0713F20E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66 (3.2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2339A8B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3 (1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7609BBE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6E7AAE2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2C76FE" w:rsidRPr="007E7A8B" w14:paraId="164E9D06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  <w:hideMark/>
          </w:tcPr>
          <w:p w14:paraId="6AAAA712" w14:textId="77777777" w:rsidR="002C76FE" w:rsidRPr="007E7A8B" w:rsidRDefault="002C76FE" w:rsidP="002C76FE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2FD83E9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304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5.5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15E5497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  <w:hideMark/>
          </w:tcPr>
          <w:p w14:paraId="18415A8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10 (36.2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E3B2BF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67 (22.0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5F124F5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86 (28.3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5C798CD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1 (13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E1C4F8C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5F247FF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5.00 (11.7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19.30) </w:t>
            </w:r>
          </w:p>
        </w:tc>
      </w:tr>
      <w:tr w:rsidR="002C76FE" w:rsidRPr="007E7A8B" w14:paraId="45105473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60EAA4A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Social Network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24BC753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6CE975D3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</w:tcPr>
          <w:p w14:paraId="535A1E5B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000000" w:fill="FFFFFF"/>
            <w:vAlign w:val="center"/>
          </w:tcPr>
          <w:p w14:paraId="434B68E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shd w:val="clear" w:color="000000" w:fill="FFFFFF"/>
            <w:vAlign w:val="center"/>
          </w:tcPr>
          <w:p w14:paraId="3F03D8E1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000000" w:fill="FFFFFF"/>
            <w:vAlign w:val="center"/>
          </w:tcPr>
          <w:p w14:paraId="11A418B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5F54EA50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57ADE3F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2C76FE" w:rsidRPr="007E7A8B" w14:paraId="3FDBE4B2" w14:textId="77777777" w:rsidTr="006D71B0">
        <w:trPr>
          <w:trHeight w:val="340"/>
        </w:trPr>
        <w:tc>
          <w:tcPr>
            <w:tcW w:w="3691" w:type="dxa"/>
            <w:shd w:val="clear" w:color="000000" w:fill="FFFFFF"/>
            <w:noWrap/>
            <w:vAlign w:val="center"/>
          </w:tcPr>
          <w:p w14:paraId="1E849D11" w14:textId="77777777" w:rsidR="002C76FE" w:rsidRPr="007E7A8B" w:rsidRDefault="002C76FE" w:rsidP="002C76FE">
            <w:pPr>
              <w:snapToGrid w:val="0"/>
              <w:spacing w:after="0" w:line="276" w:lineRule="auto"/>
              <w:ind w:left="18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Friends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 xml:space="preserve"> (range: 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15)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608A4E1F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7.37 (3.9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34E3D6E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shd w:val="clear" w:color="000000" w:fill="FFFFFF"/>
            <w:vAlign w:val="center"/>
          </w:tcPr>
          <w:p w14:paraId="23B8150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hAnsi="Times New Roman" w:cs="Times New Roman"/>
                <w:i/>
                <w:iCs/>
              </w:rPr>
              <w:t>7.18 (3.9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80AFDA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hAnsi="Times New Roman" w:cs="Times New Roman"/>
                <w:i/>
                <w:iCs/>
              </w:rPr>
              <w:t>8.72 (3.7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08B239FA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8.50 (3.0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3866EFC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8.69 (3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60099BD4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shd w:val="clear" w:color="000000" w:fill="FFFFFF"/>
            <w:vAlign w:val="center"/>
          </w:tcPr>
          <w:p w14:paraId="6BABFB7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.10 (1.08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1.12) </w:t>
            </w:r>
          </w:p>
        </w:tc>
      </w:tr>
      <w:tr w:rsidR="002C76FE" w:rsidRPr="007E7A8B" w14:paraId="53086E97" w14:textId="77777777" w:rsidTr="006D71B0">
        <w:trPr>
          <w:trHeight w:val="340"/>
        </w:trPr>
        <w:tc>
          <w:tcPr>
            <w:tcW w:w="36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E144EC" w14:textId="77777777" w:rsidR="002C76FE" w:rsidRPr="007E7A8B" w:rsidRDefault="002C76FE" w:rsidP="002C76FE">
            <w:pPr>
              <w:snapToGrid w:val="0"/>
              <w:spacing w:after="0" w:line="276" w:lineRule="auto"/>
              <w:ind w:left="18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Family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 xml:space="preserve"> (range: 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15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A1DFDC7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7.70 (3.2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9DB8CD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C74D7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hAnsi="Times New Roman" w:cs="Times New Roman"/>
                <w:i/>
                <w:iCs/>
              </w:rPr>
              <w:t>7.68 (3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F3A28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hAnsi="Times New Roman" w:cs="Times New Roman"/>
                <w:i/>
                <w:iCs/>
              </w:rPr>
              <w:t>7.88 (3.1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AED5C8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7.83 (2.8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4C3119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8.08 (2.7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0464F2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A18216" w14:textId="77777777" w:rsidR="002C76FE" w:rsidRPr="007E7A8B" w:rsidRDefault="002C76FE" w:rsidP="002C76FE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.02 (0.99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1.05)</w:t>
            </w:r>
          </w:p>
        </w:tc>
      </w:tr>
    </w:tbl>
    <w:p w14:paraId="05878694" w14:textId="2F3E4339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>HTP: Heated Tobacco Product; OR: Odds ratio; CI: Confidence interval</w:t>
      </w:r>
      <w:r w:rsidR="004231F6" w:rsidRPr="007E7A8B">
        <w:rPr>
          <w:rFonts w:ascii="Times New Roman" w:hAnsi="Times New Roman" w:cs="Times New Roman" w:hint="eastAsia"/>
        </w:rPr>
        <w:t>; SD: Standard deviation</w:t>
      </w:r>
    </w:p>
    <w:p w14:paraId="3B428893" w14:textId="31D03475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  <w:r w:rsidRPr="007E7A8B">
        <w:rPr>
          <w:rFonts w:ascii="Times New Roman" w:eastAsia="ＭＳ 明朝" w:hAnsi="Times New Roman" w:cs="Times New Roman"/>
        </w:rPr>
        <w:t>a. Proportions are within each response group (row percentages)</w:t>
      </w:r>
      <w:r w:rsidR="000A301B" w:rsidRPr="007E7A8B">
        <w:rPr>
          <w:rFonts w:ascii="Times New Roman" w:eastAsia="ＭＳ 明朝" w:hAnsi="Times New Roman" w:cs="Times New Roman" w:hint="eastAsia"/>
        </w:rPr>
        <w:t>.</w:t>
      </w:r>
      <w:r w:rsidRPr="007E7A8B">
        <w:rPr>
          <w:rFonts w:ascii="Times New Roman" w:eastAsia="ＭＳ 明朝" w:hAnsi="Times New Roman" w:cs="Times New Roman"/>
        </w:rPr>
        <w:br/>
        <w:t xml:space="preserve">b. Numbers in </w:t>
      </w:r>
      <w:r w:rsidRPr="007E7A8B">
        <w:rPr>
          <w:rFonts w:ascii="Times New Roman" w:eastAsia="ＭＳ 明朝" w:hAnsi="Times New Roman" w:cs="Times New Roman"/>
          <w:i/>
          <w:iCs/>
        </w:rPr>
        <w:t>italics</w:t>
      </w:r>
      <w:r w:rsidRPr="007E7A8B">
        <w:rPr>
          <w:rFonts w:ascii="Times New Roman" w:eastAsia="ＭＳ 明朝" w:hAnsi="Times New Roman" w:cs="Times New Roman"/>
        </w:rPr>
        <w:t xml:space="preserve"> indicate continuous variables and represent mean (SD).</w:t>
      </w:r>
      <w:r w:rsidRPr="007E7A8B">
        <w:rPr>
          <w:rFonts w:ascii="Times New Roman" w:eastAsia="ＭＳ 明朝" w:hAnsi="Times New Roman" w:cs="Times New Roman"/>
        </w:rPr>
        <w:br/>
        <w:t>c. Column proportions are shown for the total distribution</w:t>
      </w:r>
      <w:r w:rsidR="00321D00" w:rsidRPr="007E7A8B">
        <w:rPr>
          <w:rFonts w:ascii="Times New Roman" w:eastAsia="ＭＳ 明朝" w:hAnsi="Times New Roman" w:cs="Times New Roman" w:hint="eastAsia"/>
        </w:rPr>
        <w:t>.</w:t>
      </w:r>
      <w:r w:rsidRPr="007E7A8B">
        <w:rPr>
          <w:rFonts w:ascii="Times New Roman" w:eastAsia="ＭＳ 明朝" w:hAnsi="Times New Roman" w:cs="Times New Roman"/>
        </w:rPr>
        <w:br/>
      </w:r>
      <w:r w:rsidRPr="007E7A8B">
        <w:rPr>
          <w:rFonts w:ascii="Times New Roman" w:eastAsia="ＭＳ 明朝" w:hAnsi="Times New Roman" w:cs="Times New Roman" w:hint="eastAsia"/>
        </w:rPr>
        <w:t>d</w:t>
      </w:r>
      <w:r w:rsidRPr="007E7A8B">
        <w:rPr>
          <w:rFonts w:ascii="Times New Roman" w:eastAsia="ＭＳ 明朝" w:hAnsi="Times New Roman" w:cs="Times New Roman"/>
        </w:rPr>
        <w:t>. Logistic regression analysis was performed. Crude OR compares participants with no lifetime waterpipe use (never users, reference) to those with any lifetime waterpipe use (combining ever, occasional, and regular users).</w:t>
      </w:r>
      <w:r w:rsidRPr="007E7A8B">
        <w:rPr>
          <w:rFonts w:ascii="Times New Roman" w:eastAsia="ＭＳ 明朝" w:hAnsi="Times New Roman" w:cs="Times New Roman"/>
        </w:rPr>
        <w:br/>
      </w:r>
    </w:p>
    <w:p w14:paraId="027E3AB6" w14:textId="77777777" w:rsidR="00D03AA0" w:rsidRPr="007E7A8B" w:rsidRDefault="00D03AA0" w:rsidP="00D03AA0">
      <w:pPr>
        <w:snapToGrid w:val="0"/>
        <w:spacing w:after="0" w:line="276" w:lineRule="auto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br w:type="page"/>
      </w:r>
    </w:p>
    <w:p w14:paraId="3F9EFA49" w14:textId="1B5DCA2E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 w:hint="eastAsia"/>
        </w:rPr>
        <w:lastRenderedPageBreak/>
        <w:t>Supplementary</w:t>
      </w:r>
      <w:r w:rsidRPr="007E7A8B">
        <w:rPr>
          <w:rFonts w:ascii="Times New Roman" w:hAnsi="Times New Roman" w:cs="Times New Roman"/>
        </w:rPr>
        <w:t xml:space="preserve"> Table </w:t>
      </w:r>
      <w:r w:rsidRPr="007E7A8B">
        <w:rPr>
          <w:rFonts w:ascii="Times New Roman" w:hAnsi="Times New Roman" w:cs="Times New Roman" w:hint="eastAsia"/>
        </w:rPr>
        <w:t>S</w:t>
      </w:r>
      <w:r w:rsidR="00AF6315" w:rsidRPr="007E7A8B">
        <w:rPr>
          <w:rFonts w:ascii="Times New Roman" w:hAnsi="Times New Roman" w:cs="Times New Roman" w:hint="eastAsia"/>
        </w:rPr>
        <w:t>4</w:t>
      </w:r>
      <w:r w:rsidRPr="007E7A8B">
        <w:rPr>
          <w:rFonts w:ascii="Times New Roman" w:hAnsi="Times New Roman" w:cs="Times New Roman"/>
        </w:rPr>
        <w:t>. Reasons for Smoking Waterpipe in Teens and Young Adults (Age 16–29)</w:t>
      </w:r>
    </w:p>
    <w:tbl>
      <w:tblPr>
        <w:tblW w:w="8417" w:type="dxa"/>
        <w:tblLook w:val="04A0" w:firstRow="1" w:lastRow="0" w:firstColumn="1" w:lastColumn="0" w:noHBand="0" w:noVBand="1"/>
      </w:tblPr>
      <w:tblGrid>
        <w:gridCol w:w="3889"/>
        <w:gridCol w:w="1576"/>
        <w:gridCol w:w="1578"/>
        <w:gridCol w:w="1374"/>
      </w:tblGrid>
      <w:tr w:rsidR="00D03AA0" w:rsidRPr="007E7A8B" w14:paraId="0D354F08" w14:textId="77777777" w:rsidTr="006D71B0">
        <w:trPr>
          <w:trHeight w:val="363"/>
        </w:trPr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F495C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528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22697A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N (%)</w:t>
            </w:r>
            <w:r w:rsidRPr="007E7A8B">
              <w:rPr>
                <w:rFonts w:ascii="Times New Roman" w:hAnsi="Times New Roman" w:cs="Times New Roman" w:hint="eastAsia"/>
                <w:vertAlign w:val="superscript"/>
                <w14:ligatures w14:val="none"/>
              </w:rPr>
              <w:t>a, b</w:t>
            </w:r>
          </w:p>
        </w:tc>
      </w:tr>
      <w:tr w:rsidR="00D03AA0" w:rsidRPr="007E7A8B" w14:paraId="620D3BEA" w14:textId="77777777" w:rsidTr="006D71B0">
        <w:trPr>
          <w:trHeight w:val="363"/>
        </w:trPr>
        <w:tc>
          <w:tcPr>
            <w:tcW w:w="38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2593F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Reason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AB1F9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Sex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4E78CB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tal</w:t>
            </w:r>
          </w:p>
        </w:tc>
      </w:tr>
      <w:tr w:rsidR="00D03AA0" w:rsidRPr="007E7A8B" w14:paraId="6F663196" w14:textId="77777777" w:rsidTr="006D71B0">
        <w:trPr>
          <w:trHeight w:val="363"/>
        </w:trPr>
        <w:tc>
          <w:tcPr>
            <w:tcW w:w="388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0C0632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FA81B7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Male</w:t>
            </w:r>
          </w:p>
          <w:p w14:paraId="4F3297B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(N = 457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000000" w:fill="FFFFFF"/>
          </w:tcPr>
          <w:p w14:paraId="62F25DF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Female</w:t>
            </w:r>
          </w:p>
          <w:p w14:paraId="070C499E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(N = 290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70E74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(N = 747)</w:t>
            </w:r>
          </w:p>
        </w:tc>
      </w:tr>
      <w:tr w:rsidR="00D03AA0" w:rsidRPr="007E7A8B" w14:paraId="4076E5A1" w14:textId="77777777" w:rsidTr="006D71B0">
        <w:trPr>
          <w:trHeight w:val="363"/>
        </w:trPr>
        <w:tc>
          <w:tcPr>
            <w:tcW w:w="38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945B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Social Influence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458CC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E366059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1AF6B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D03AA0" w:rsidRPr="007E7A8B" w14:paraId="29E82807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2C541899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Malgun Gothic" w:hAnsi="Times New Roman" w:cs="Times New Roman"/>
                <w:lang w:eastAsia="ko-KR"/>
                <w14:ligatures w14:val="none"/>
              </w:rPr>
              <w:t>Peer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 influence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3140678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81 (61.5)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0ED02D2A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86 (64.1)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361618C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467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62.5)</w:t>
            </w:r>
          </w:p>
        </w:tc>
      </w:tr>
      <w:tr w:rsidR="00D03AA0" w:rsidRPr="007E7A8B" w14:paraId="57E7ADD6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4A546B29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Family influence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239FDCD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60 (35.0)**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46E7C88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58 (20.0)**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5047ACC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18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29.2)</w:t>
            </w:r>
          </w:p>
        </w:tc>
      </w:tr>
      <w:tr w:rsidR="00D03AA0" w:rsidRPr="007E7A8B" w14:paraId="4B39E5DE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6E04E0C0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Seen as “cool”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4C2F292C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99 (43.5)**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484B6DE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86 (29.7)**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0C4067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85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38.2)</w:t>
            </w:r>
          </w:p>
        </w:tc>
      </w:tr>
      <w:tr w:rsidR="00D03AA0" w:rsidRPr="007E7A8B" w14:paraId="0B4B35C6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0734442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7E7A8B">
              <w:rPr>
                <w:rFonts w:ascii="Times New Roman" w:hAnsi="Times New Roman" w:cs="Times New Roman"/>
                <w:b/>
                <w:bCs/>
                <w14:ligatures w14:val="none"/>
              </w:rPr>
              <w:t>Product Appeal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7B28339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78" w:type="dxa"/>
            <w:shd w:val="clear" w:color="000000" w:fill="FFFFFF"/>
            <w:vAlign w:val="center"/>
          </w:tcPr>
          <w:p w14:paraId="5050C98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74" w:type="dxa"/>
            <w:shd w:val="clear" w:color="000000" w:fill="FFFFFF"/>
            <w:vAlign w:val="center"/>
          </w:tcPr>
          <w:p w14:paraId="4650229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D03AA0" w:rsidRPr="007E7A8B" w14:paraId="6E7E413B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5F5AB4A2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Interest in flavors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35D0A489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12 (46.4)**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2044F50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45 (50.0)**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078346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357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47.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8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</w:tr>
      <w:tr w:rsidR="00D03AA0" w:rsidRPr="007E7A8B" w14:paraId="272C79B6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7C996606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Perceived less harmful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23EBDC1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04 (44.6)**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2A67CF4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19 (41.0)**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B86A31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323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43.2)</w:t>
            </w:r>
          </w:p>
        </w:tc>
      </w:tr>
      <w:tr w:rsidR="00D03AA0" w:rsidRPr="007E7A8B" w14:paraId="6BD1D3DA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</w:tcPr>
          <w:p w14:paraId="7045FD6D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 avoid bothering others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48183549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54 (33.7)**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63C1009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61 (21.0)**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E3FACB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15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28.8)</w:t>
            </w:r>
          </w:p>
        </w:tc>
      </w:tr>
      <w:tr w:rsidR="00D03AA0" w:rsidRPr="007E7A8B" w14:paraId="44A9CC7D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</w:tcPr>
          <w:p w14:paraId="6BB93745" w14:textId="451A5011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 xml:space="preserve">Interest in </w:t>
            </w:r>
            <w:r w:rsidRPr="007E7A8B">
              <w:rPr>
                <w:rFonts w:ascii="Times New Roman" w:hAnsi="Times New Roman" w:cs="Times New Roman" w:hint="eastAsia"/>
              </w:rPr>
              <w:t xml:space="preserve">shisha </w:t>
            </w:r>
            <w:r w:rsidRPr="007E7A8B">
              <w:rPr>
                <w:rFonts w:ascii="Times New Roman" w:hAnsi="Times New Roman" w:cs="Times New Roman"/>
              </w:rPr>
              <w:t>bars/caf</w:t>
            </w:r>
            <w:r w:rsidR="004231F6" w:rsidRPr="007E7A8B">
              <w:rPr>
                <w:rFonts w:ascii="Times New Roman" w:hAnsi="Times New Roman" w:cs="Times New Roman"/>
              </w:rPr>
              <w:t>é</w:t>
            </w:r>
            <w:r w:rsidRPr="007E7A8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3B8A539E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 w:hint="eastAsia"/>
              </w:rPr>
              <w:t>260 (56.9)**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44B6B07C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 w:hint="eastAsia"/>
              </w:rPr>
              <w:t>145 (50.0)**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F9D67F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405 (54.2)</w:t>
            </w:r>
          </w:p>
        </w:tc>
      </w:tr>
      <w:tr w:rsidR="00D03AA0" w:rsidRPr="007E7A8B" w14:paraId="0C078F1B" w14:textId="77777777" w:rsidTr="006D71B0">
        <w:trPr>
          <w:trHeight w:val="398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4116B0E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7E7A8B">
              <w:rPr>
                <w:rFonts w:ascii="Times New Roman" w:hAnsi="Times New Roman" w:cs="Times New Roman"/>
                <w:b/>
                <w:bCs/>
                <w14:ligatures w14:val="none"/>
              </w:rPr>
              <w:t>Smoking Substitution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1E8C569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78" w:type="dxa"/>
            <w:shd w:val="clear" w:color="000000" w:fill="FFFFFF"/>
            <w:vAlign w:val="center"/>
          </w:tcPr>
          <w:p w14:paraId="08E1E6A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74" w:type="dxa"/>
            <w:shd w:val="clear" w:color="000000" w:fill="FFFFFF"/>
            <w:vAlign w:val="center"/>
          </w:tcPr>
          <w:p w14:paraId="5D5B20D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D03AA0" w:rsidRPr="007E7A8B" w14:paraId="09E5E28D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1909BEBA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Where other tobacco is restricted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25E696BA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68 (36.8)**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1A31170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53 (18.3)**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84DC0A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21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29.6)</w:t>
            </w:r>
          </w:p>
        </w:tc>
      </w:tr>
      <w:tr w:rsidR="00D03AA0" w:rsidRPr="007E7A8B" w14:paraId="0B1F513E" w14:textId="77777777" w:rsidTr="006D71B0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5331010E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 quit smoking</w:t>
            </w:r>
          </w:p>
        </w:tc>
        <w:tc>
          <w:tcPr>
            <w:tcW w:w="1576" w:type="dxa"/>
            <w:shd w:val="clear" w:color="000000" w:fill="FFFFFF"/>
            <w:vAlign w:val="center"/>
          </w:tcPr>
          <w:p w14:paraId="1A025B0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60 (35.0)***</w:t>
            </w:r>
          </w:p>
        </w:tc>
        <w:tc>
          <w:tcPr>
            <w:tcW w:w="1578" w:type="dxa"/>
            <w:shd w:val="clear" w:color="000000" w:fill="FFFFFF"/>
            <w:vAlign w:val="center"/>
          </w:tcPr>
          <w:p w14:paraId="676A75A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60 (20.7)***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A2F7EC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20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29.5)</w:t>
            </w:r>
          </w:p>
        </w:tc>
      </w:tr>
      <w:tr w:rsidR="00D03AA0" w:rsidRPr="007E7A8B" w14:paraId="4F0BBA6C" w14:textId="77777777" w:rsidTr="006D71B0">
        <w:trPr>
          <w:trHeight w:val="363"/>
        </w:trPr>
        <w:tc>
          <w:tcPr>
            <w:tcW w:w="38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7C6CCC" w14:textId="77777777" w:rsidR="00D03AA0" w:rsidRPr="007E7A8B" w:rsidRDefault="00D03AA0" w:rsidP="006D71B0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 reduce smoking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66AD9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50 (32.8)***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1D7D4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51 (17.6)***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5AD78C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201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26.9)</w:t>
            </w:r>
          </w:p>
        </w:tc>
      </w:tr>
    </w:tbl>
    <w:p w14:paraId="0FFBB3A7" w14:textId="77777777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>a. Percentages represent column percentages of participants agreeing with the reason.</w:t>
      </w:r>
      <w:r w:rsidRPr="007E7A8B">
        <w:rPr>
          <w:rFonts w:ascii="Times New Roman" w:hAnsi="Times New Roman" w:cs="Times New Roman"/>
        </w:rPr>
        <w:br/>
        <w:t>b. Significance based on Fisher’s Exact Test comparing subgroups (Male vs Female): *p&lt;0.05, **p&lt;0.01, ***p&lt;0.001.</w:t>
      </w:r>
      <w:r w:rsidRPr="007E7A8B">
        <w:rPr>
          <w:rFonts w:ascii="Times New Roman" w:hAnsi="Times New Roman" w:cs="Times New Roman"/>
        </w:rPr>
        <w:br/>
      </w:r>
    </w:p>
    <w:p w14:paraId="4627CF28" w14:textId="77777777" w:rsidR="00D03AA0" w:rsidRPr="007E7A8B" w:rsidRDefault="00D03AA0" w:rsidP="00D03AA0">
      <w:pPr>
        <w:snapToGrid w:val="0"/>
        <w:spacing w:after="0" w:line="276" w:lineRule="auto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br w:type="page"/>
      </w:r>
    </w:p>
    <w:p w14:paraId="004301EF" w14:textId="4A095ACD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 w:hint="eastAsia"/>
        </w:rPr>
        <w:lastRenderedPageBreak/>
        <w:t>Supplementary</w:t>
      </w:r>
      <w:r w:rsidRPr="007E7A8B">
        <w:rPr>
          <w:rFonts w:ascii="Times New Roman" w:hAnsi="Times New Roman" w:cs="Times New Roman"/>
        </w:rPr>
        <w:t xml:space="preserve"> Table </w:t>
      </w:r>
      <w:r w:rsidRPr="007E7A8B">
        <w:rPr>
          <w:rFonts w:ascii="Times New Roman" w:hAnsi="Times New Roman" w:cs="Times New Roman" w:hint="eastAsia"/>
        </w:rPr>
        <w:t>S</w:t>
      </w:r>
      <w:r w:rsidR="00AF6315" w:rsidRPr="007E7A8B">
        <w:rPr>
          <w:rFonts w:ascii="Times New Roman" w:hAnsi="Times New Roman" w:cs="Times New Roman" w:hint="eastAsia"/>
        </w:rPr>
        <w:t>5</w:t>
      </w:r>
      <w:r w:rsidRPr="007E7A8B">
        <w:rPr>
          <w:rFonts w:ascii="Times New Roman" w:hAnsi="Times New Roman" w:cs="Times New Roman"/>
        </w:rPr>
        <w:t>. Knowledge and Attitudes Toward Waterpipe by User Status Among Teens and Young Adults (Age 16–29)</w:t>
      </w:r>
    </w:p>
    <w:tbl>
      <w:tblPr>
        <w:tblW w:w="11279" w:type="dxa"/>
        <w:tblLayout w:type="fixed"/>
        <w:tblLook w:val="04A0" w:firstRow="1" w:lastRow="0" w:firstColumn="1" w:lastColumn="0" w:noHBand="0" w:noVBand="1"/>
      </w:tblPr>
      <w:tblGrid>
        <w:gridCol w:w="1985"/>
        <w:gridCol w:w="1556"/>
        <w:gridCol w:w="244"/>
        <w:gridCol w:w="1460"/>
        <w:gridCol w:w="1418"/>
        <w:gridCol w:w="284"/>
        <w:gridCol w:w="2136"/>
        <w:gridCol w:w="2196"/>
      </w:tblGrid>
      <w:tr w:rsidR="00D03AA0" w:rsidRPr="007E7A8B" w14:paraId="43D3BCD3" w14:textId="77777777" w:rsidTr="006D71B0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5ADDD7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167F3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N (%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C1C414A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01B6E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Comparison</w:t>
            </w:r>
            <w:r w:rsidRPr="007E7A8B">
              <w:rPr>
                <w:rFonts w:ascii="Times New Roman" w:hAnsi="Times New Roman" w:cs="Times New Roman"/>
                <w:vertAlign w:val="superscript"/>
                <w14:ligatures w14:val="none"/>
              </w:rPr>
              <w:t>a</w:t>
            </w:r>
          </w:p>
        </w:tc>
      </w:tr>
      <w:tr w:rsidR="00D03AA0" w:rsidRPr="007E7A8B" w14:paraId="1260AC06" w14:textId="77777777" w:rsidTr="006D71B0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FFC7D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A341A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ＭＳ 明朝" w:hAnsi="Times New Roman" w:cs="Times New Roman"/>
                <w:vertAlign w:val="superscript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tal</w:t>
            </w:r>
          </w:p>
          <w:p w14:paraId="711976E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(N = 5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564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78F29B5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3E06F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Never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 xml:space="preserve"> used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　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w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aterpipe</w:t>
            </w:r>
          </w:p>
          <w:p w14:paraId="7C9EDC2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(N = 4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81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7149AA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Used</w:t>
            </w:r>
          </w:p>
          <w:p w14:paraId="1623FC4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w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aterpipe</w:t>
            </w:r>
          </w:p>
          <w:p w14:paraId="7D9179C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(N = 747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50F955D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5E892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rude OR </w:t>
            </w:r>
            <w:r w:rsidRPr="007E7A8B">
              <w:rPr>
                <w:rFonts w:ascii="Times New Roman" w:hAnsi="Times New Roman" w:cs="Times New Roman"/>
                <w14:ligatures w14:val="none"/>
              </w:rPr>
              <w:br/>
              <w:t>(95% CI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C0363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 xml:space="preserve">Adjusted OR </w:t>
            </w:r>
          </w:p>
          <w:p w14:paraId="41EBE94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(95% CI)</w:t>
            </w:r>
          </w:p>
        </w:tc>
      </w:tr>
      <w:tr w:rsidR="00D03AA0" w:rsidRPr="007E7A8B" w14:paraId="743B4257" w14:textId="77777777" w:rsidTr="006D71B0">
        <w:trPr>
          <w:trHeight w:val="340"/>
        </w:trPr>
        <w:tc>
          <w:tcPr>
            <w:tcW w:w="354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1B41F40" w14:textId="1D7E64B5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Waterpipe</w:t>
            </w:r>
            <w:r w:rsidR="004E28C3" w:rsidRPr="007E7A8B">
              <w:rPr>
                <w:rFonts w:ascii="Times New Roman" w:hAnsi="Times New Roman" w:cs="Times New Roman" w:hint="eastAsia"/>
              </w:rPr>
              <w:t>s</w:t>
            </w:r>
            <w:r w:rsidRPr="007E7A8B">
              <w:rPr>
                <w:rFonts w:ascii="Times New Roman" w:hAnsi="Times New Roman" w:cs="Times New Roman"/>
              </w:rPr>
              <w:t xml:space="preserve"> </w:t>
            </w:r>
            <w:r w:rsidR="004E28C3" w:rsidRPr="007E7A8B">
              <w:rPr>
                <w:rFonts w:ascii="Times New Roman" w:hAnsi="Times New Roman" w:cs="Times New Roman" w:hint="eastAsia"/>
              </w:rPr>
              <w:t>are</w:t>
            </w:r>
            <w:r w:rsidRPr="007E7A8B">
              <w:rPr>
                <w:rFonts w:ascii="Times New Roman" w:hAnsi="Times New Roman" w:cs="Times New Roman"/>
              </w:rPr>
              <w:t xml:space="preserve"> harmful to users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161F8F2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3C387C9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3D01D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000000" w:fill="FFFFFF"/>
          </w:tcPr>
          <w:p w14:paraId="327C441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shd w:val="clear" w:color="000000" w:fill="FFFFFF"/>
            <w:vAlign w:val="center"/>
          </w:tcPr>
          <w:p w14:paraId="644CD58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shd w:val="clear" w:color="000000" w:fill="FFFFFF"/>
            <w:vAlign w:val="center"/>
          </w:tcPr>
          <w:p w14:paraId="72A9B96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D03AA0" w:rsidRPr="007E7A8B" w14:paraId="56FDDFB7" w14:textId="77777777" w:rsidTr="006D71B0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206D0934" w14:textId="77777777" w:rsidR="00D03AA0" w:rsidRPr="007E7A8B" w:rsidRDefault="00D03AA0" w:rsidP="006D71B0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1206E4A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950 (17.1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2D7E056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56A1FF2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677 (71.3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FC5967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73 (28.7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7A2A284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shd w:val="clear" w:color="000000" w:fill="FFFFFF"/>
            <w:vAlign w:val="center"/>
          </w:tcPr>
          <w:p w14:paraId="3E57E57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.97 (2.5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3.53) </w:t>
            </w:r>
          </w:p>
        </w:tc>
        <w:tc>
          <w:tcPr>
            <w:tcW w:w="2196" w:type="dxa"/>
            <w:shd w:val="clear" w:color="000000" w:fill="FFFFFF"/>
            <w:vAlign w:val="center"/>
          </w:tcPr>
          <w:p w14:paraId="4D0BC12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.3</w:t>
            </w:r>
            <w:r w:rsidRPr="007E7A8B">
              <w:rPr>
                <w:rFonts w:ascii="Times New Roman" w:hAnsi="Times New Roman" w:cs="Times New Roman" w:hint="eastAsia"/>
              </w:rPr>
              <w:t>3</w:t>
            </w:r>
            <w:r w:rsidRPr="007E7A8B">
              <w:rPr>
                <w:rFonts w:ascii="Times New Roman" w:hAnsi="Times New Roman" w:cs="Times New Roman"/>
              </w:rPr>
              <w:t xml:space="preserve"> (1.86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2.</w:t>
            </w:r>
            <w:r w:rsidRPr="007E7A8B">
              <w:rPr>
                <w:rFonts w:ascii="Times New Roman" w:hAnsi="Times New Roman" w:cs="Times New Roman" w:hint="eastAsia"/>
              </w:rPr>
              <w:t>90</w:t>
            </w:r>
            <w:r w:rsidRPr="007E7A8B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D03AA0" w:rsidRPr="007E7A8B" w14:paraId="3002B6AC" w14:textId="77777777" w:rsidTr="006D71B0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647C548F" w14:textId="77777777" w:rsidR="00D03AA0" w:rsidRPr="007E7A8B" w:rsidRDefault="00D03AA0" w:rsidP="006D71B0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10C4CD1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3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627 (65.2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68FBB3D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1B2FB89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193 (88.0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0CA59F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34 (12.0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DEB41E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shd w:val="clear" w:color="000000" w:fill="FFFFFF"/>
            <w:vAlign w:val="center"/>
          </w:tcPr>
          <w:p w14:paraId="054B686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  <w:shd w:val="clear" w:color="000000" w:fill="FFFFFF"/>
            <w:vAlign w:val="center"/>
          </w:tcPr>
          <w:p w14:paraId="38F1D199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D03AA0" w:rsidRPr="007E7A8B" w14:paraId="58CE8D30" w14:textId="77777777" w:rsidTr="006D71B0">
        <w:trPr>
          <w:trHeight w:val="340"/>
        </w:trPr>
        <w:tc>
          <w:tcPr>
            <w:tcW w:w="3541" w:type="dxa"/>
            <w:gridSpan w:val="2"/>
            <w:shd w:val="clear" w:color="000000" w:fill="FFFFFF"/>
            <w:noWrap/>
            <w:vAlign w:val="center"/>
          </w:tcPr>
          <w:p w14:paraId="7326A106" w14:textId="14EA4701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Waterpipe</w:t>
            </w:r>
            <w:r w:rsidR="004E28C3" w:rsidRPr="007E7A8B">
              <w:rPr>
                <w:rFonts w:ascii="Times New Roman" w:hAnsi="Times New Roman" w:cs="Times New Roman" w:hint="eastAsia"/>
              </w:rPr>
              <w:t>s</w:t>
            </w:r>
            <w:r w:rsidRPr="007E7A8B">
              <w:rPr>
                <w:rFonts w:ascii="Times New Roman" w:hAnsi="Times New Roman" w:cs="Times New Roman"/>
              </w:rPr>
              <w:t xml:space="preserve"> </w:t>
            </w:r>
            <w:r w:rsidR="004E28C3" w:rsidRPr="007E7A8B">
              <w:rPr>
                <w:rFonts w:ascii="Times New Roman" w:hAnsi="Times New Roman" w:cs="Times New Roman" w:hint="eastAsia"/>
              </w:rPr>
              <w:t>are</w:t>
            </w:r>
            <w:r w:rsidRPr="007E7A8B">
              <w:rPr>
                <w:rFonts w:ascii="Times New Roman" w:hAnsi="Times New Roman" w:cs="Times New Roman"/>
              </w:rPr>
              <w:t xml:space="preserve"> harmful to others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2BFC5A6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0B2487D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14:paraId="137D2BD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44068E1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shd w:val="clear" w:color="000000" w:fill="FFFFFF"/>
            <w:vAlign w:val="center"/>
          </w:tcPr>
          <w:p w14:paraId="4A853BA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shd w:val="clear" w:color="000000" w:fill="FFFFFF"/>
            <w:vAlign w:val="center"/>
          </w:tcPr>
          <w:p w14:paraId="744D695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D03AA0" w:rsidRPr="007E7A8B" w14:paraId="51FAE5C1" w14:textId="77777777" w:rsidTr="006D71B0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070B43FB" w14:textId="77777777" w:rsidR="00D03AA0" w:rsidRPr="007E7A8B" w:rsidRDefault="00D03AA0" w:rsidP="006D71B0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563BA9F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991 (17.8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49F4EC0F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5410C82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702 (70.8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2DC403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89 (29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7697431B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shd w:val="clear" w:color="000000" w:fill="FFFFFF"/>
            <w:vAlign w:val="center"/>
          </w:tcPr>
          <w:p w14:paraId="23F6629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.1 (2.62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3.68) </w:t>
            </w:r>
          </w:p>
        </w:tc>
        <w:tc>
          <w:tcPr>
            <w:tcW w:w="2196" w:type="dxa"/>
            <w:shd w:val="clear" w:color="000000" w:fill="FFFFFF"/>
            <w:vAlign w:val="center"/>
          </w:tcPr>
          <w:p w14:paraId="3E2FFC9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.2</w:t>
            </w:r>
            <w:r w:rsidRPr="007E7A8B">
              <w:rPr>
                <w:rFonts w:ascii="Times New Roman" w:hAnsi="Times New Roman" w:cs="Times New Roman" w:hint="eastAsia"/>
              </w:rPr>
              <w:t>4</w:t>
            </w:r>
            <w:r w:rsidRPr="007E7A8B">
              <w:rPr>
                <w:rFonts w:ascii="Times New Roman" w:hAnsi="Times New Roman" w:cs="Times New Roman"/>
              </w:rPr>
              <w:t xml:space="preserve"> (1.8</w:t>
            </w:r>
            <w:r w:rsidRPr="007E7A8B">
              <w:rPr>
                <w:rFonts w:ascii="Times New Roman" w:hAnsi="Times New Roman" w:cs="Times New Roman" w:hint="eastAsia"/>
              </w:rPr>
              <w:t>0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2.</w:t>
            </w:r>
            <w:r w:rsidRPr="007E7A8B">
              <w:rPr>
                <w:rFonts w:ascii="Times New Roman" w:hAnsi="Times New Roman" w:cs="Times New Roman" w:hint="eastAsia"/>
              </w:rPr>
              <w:t>78</w:t>
            </w:r>
            <w:r w:rsidRPr="007E7A8B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D03AA0" w:rsidRPr="007E7A8B" w14:paraId="195AFCD6" w14:textId="77777777" w:rsidTr="006D71B0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214D0B56" w14:textId="77777777" w:rsidR="00D03AA0" w:rsidRPr="007E7A8B" w:rsidRDefault="00D03AA0" w:rsidP="006D71B0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3B89D2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3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562 (64.0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7C7118B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19CDE58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145 (88.3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AEAEC4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17 (11.7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7176DB7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shd w:val="clear" w:color="000000" w:fill="FFFFFF"/>
            <w:vAlign w:val="center"/>
          </w:tcPr>
          <w:p w14:paraId="77CD901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  <w:shd w:val="clear" w:color="000000" w:fill="FFFFFF"/>
            <w:vAlign w:val="center"/>
          </w:tcPr>
          <w:p w14:paraId="241D769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D03AA0" w:rsidRPr="007E7A8B" w14:paraId="2A51383C" w14:textId="77777777" w:rsidTr="006D71B0">
        <w:trPr>
          <w:trHeight w:val="340"/>
        </w:trPr>
        <w:tc>
          <w:tcPr>
            <w:tcW w:w="3541" w:type="dxa"/>
            <w:gridSpan w:val="2"/>
            <w:shd w:val="clear" w:color="000000" w:fill="FFFFFF"/>
            <w:noWrap/>
            <w:vAlign w:val="center"/>
          </w:tcPr>
          <w:p w14:paraId="52A254E3" w14:textId="7AB29D45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Waterpipe</w:t>
            </w:r>
            <w:r w:rsidR="004E28C3" w:rsidRPr="007E7A8B">
              <w:rPr>
                <w:rFonts w:ascii="Times New Roman" w:hAnsi="Times New Roman" w:cs="Times New Roman" w:hint="eastAsia"/>
              </w:rPr>
              <w:t>s</w:t>
            </w:r>
            <w:r w:rsidRPr="007E7A8B">
              <w:rPr>
                <w:rFonts w:ascii="Times New Roman" w:hAnsi="Times New Roman" w:cs="Times New Roman"/>
              </w:rPr>
              <w:t xml:space="preserve"> </w:t>
            </w:r>
            <w:r w:rsidR="004E28C3" w:rsidRPr="007E7A8B">
              <w:rPr>
                <w:rFonts w:ascii="Times New Roman" w:hAnsi="Times New Roman" w:cs="Times New Roman" w:hint="eastAsia"/>
              </w:rPr>
              <w:t>are</w:t>
            </w:r>
            <w:r w:rsidRPr="007E7A8B">
              <w:rPr>
                <w:rFonts w:ascii="Times New Roman" w:hAnsi="Times New Roman" w:cs="Times New Roman"/>
              </w:rPr>
              <w:t xml:space="preserve"> “cool”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389F7CAE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597EEE7C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14:paraId="758FEBA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000000" w:fill="FFFFFF"/>
          </w:tcPr>
          <w:p w14:paraId="2D4F5E80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shd w:val="clear" w:color="000000" w:fill="FFFFFF"/>
            <w:vAlign w:val="center"/>
          </w:tcPr>
          <w:p w14:paraId="58E9144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shd w:val="clear" w:color="000000" w:fill="FFFFFF"/>
            <w:vAlign w:val="center"/>
          </w:tcPr>
          <w:p w14:paraId="00BB3E49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D03AA0" w:rsidRPr="007E7A8B" w14:paraId="330F6529" w14:textId="77777777" w:rsidTr="006D71B0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08E714BE" w14:textId="77777777" w:rsidR="00D03AA0" w:rsidRPr="007E7A8B" w:rsidRDefault="00D03AA0" w:rsidP="006D71B0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4136BD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3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904 (70.2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181C084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0675873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</w:t>
            </w:r>
            <w:r w:rsidRPr="007E7A8B">
              <w:rPr>
                <w:rFonts w:ascii="Times New Roman" w:hAnsi="Times New Roman" w:cs="Times New Roman" w:hint="eastAsia"/>
              </w:rPr>
              <w:t>,</w:t>
            </w:r>
            <w:r w:rsidRPr="007E7A8B">
              <w:rPr>
                <w:rFonts w:ascii="Times New Roman" w:hAnsi="Times New Roman" w:cs="Times New Roman"/>
              </w:rPr>
              <w:t>427 (87.8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5D0D96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77 (12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83212A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shd w:val="clear" w:color="000000" w:fill="FFFFFF"/>
            <w:vAlign w:val="center"/>
          </w:tcPr>
          <w:p w14:paraId="5401C5E3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  <w:shd w:val="clear" w:color="000000" w:fill="FFFFFF"/>
            <w:vAlign w:val="center"/>
          </w:tcPr>
          <w:p w14:paraId="63118B0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D03AA0" w:rsidRPr="007E7A8B" w14:paraId="12AF1F5B" w14:textId="77777777" w:rsidTr="006D71B0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A892A9" w14:textId="77777777" w:rsidR="00D03AA0" w:rsidRPr="007E7A8B" w:rsidRDefault="00D03AA0" w:rsidP="006D71B0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0F4327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685 (12.3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8FD60D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13BB56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52 (66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06D3F2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33 (34.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FDAE94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1F1811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3.7 (3.08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 xml:space="preserve">4.46) 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EB15C5" w14:textId="77777777" w:rsidR="00D03AA0" w:rsidRPr="007E7A8B" w:rsidRDefault="00D03AA0" w:rsidP="006D71B0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.</w:t>
            </w:r>
            <w:r w:rsidRPr="007E7A8B">
              <w:rPr>
                <w:rFonts w:ascii="Times New Roman" w:hAnsi="Times New Roman" w:cs="Times New Roman" w:hint="eastAsia"/>
              </w:rPr>
              <w:t>62</w:t>
            </w:r>
            <w:r w:rsidRPr="007E7A8B">
              <w:rPr>
                <w:rFonts w:ascii="Times New Roman" w:hAnsi="Times New Roman" w:cs="Times New Roman"/>
              </w:rPr>
              <w:t xml:space="preserve"> (2.0</w:t>
            </w:r>
            <w:r w:rsidRPr="007E7A8B">
              <w:rPr>
                <w:rFonts w:ascii="Times New Roman" w:hAnsi="Times New Roman" w:cs="Times New Roman" w:hint="eastAsia"/>
              </w:rPr>
              <w:t>6</w:t>
            </w:r>
            <w:r w:rsidRPr="007E7A8B">
              <w:rPr>
                <w:rFonts w:ascii="Times New Roman" w:eastAsia="游明朝 Light" w:hAnsi="Times New Roman" w:cs="Times New Roman"/>
              </w:rPr>
              <w:t>–</w:t>
            </w:r>
            <w:r w:rsidRPr="007E7A8B">
              <w:rPr>
                <w:rFonts w:ascii="Times New Roman" w:hAnsi="Times New Roman" w:cs="Times New Roman"/>
              </w:rPr>
              <w:t>3.</w:t>
            </w:r>
            <w:r w:rsidRPr="007E7A8B">
              <w:rPr>
                <w:rFonts w:ascii="Times New Roman" w:hAnsi="Times New Roman" w:cs="Times New Roman" w:hint="eastAsia"/>
              </w:rPr>
              <w:t>33</w:t>
            </w:r>
            <w:r w:rsidRPr="007E7A8B">
              <w:rPr>
                <w:rFonts w:ascii="Times New Roman" w:hAnsi="Times New Roman" w:cs="Times New Roman"/>
              </w:rPr>
              <w:t xml:space="preserve">)  </w:t>
            </w:r>
          </w:p>
        </w:tc>
      </w:tr>
    </w:tbl>
    <w:p w14:paraId="6352920A" w14:textId="77777777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>OR: Odds ratio; CI: Confidence interval</w:t>
      </w:r>
    </w:p>
    <w:p w14:paraId="71B97B5F" w14:textId="31484AD7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  <w:r w:rsidRPr="007E7A8B">
        <w:rPr>
          <w:rFonts w:ascii="Times New Roman" w:hAnsi="Times New Roman" w:cs="Times New Roman"/>
        </w:rPr>
        <w:t xml:space="preserve">a. Logistic regression analysis compares participants with any lifetime waterpipe use (combining ever, occasional, and regular users) </w:t>
      </w:r>
      <w:r w:rsidR="004E28C3" w:rsidRPr="007E7A8B">
        <w:rPr>
          <w:rFonts w:ascii="Times New Roman" w:hAnsi="Times New Roman" w:cs="Times New Roman" w:hint="eastAsia"/>
        </w:rPr>
        <w:t>against</w:t>
      </w:r>
      <w:r w:rsidR="004E28C3" w:rsidRPr="007E7A8B">
        <w:rPr>
          <w:rFonts w:ascii="Times New Roman" w:hAnsi="Times New Roman" w:cs="Times New Roman"/>
        </w:rPr>
        <w:t xml:space="preserve"> </w:t>
      </w:r>
      <w:r w:rsidRPr="007E7A8B">
        <w:rPr>
          <w:rFonts w:ascii="Times New Roman" w:hAnsi="Times New Roman" w:cs="Times New Roman"/>
        </w:rPr>
        <w:t xml:space="preserve">those with no lifetime use (never users, reference). Adjusted OR is controlled for covariates </w:t>
      </w:r>
      <w:r w:rsidRPr="007E7A8B">
        <w:rPr>
          <w:rFonts w:ascii="Times New Roman" w:eastAsia="ＭＳ 明朝" w:hAnsi="Times New Roman" w:cs="Times New Roman"/>
        </w:rPr>
        <w:t>shown in Table 1.</w:t>
      </w:r>
    </w:p>
    <w:p w14:paraId="73BEE15F" w14:textId="77777777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  <w:r w:rsidRPr="007E7A8B">
        <w:rPr>
          <w:rFonts w:ascii="Times New Roman" w:eastAsia="ＭＳ 明朝" w:hAnsi="Times New Roman" w:cs="Times New Roman"/>
        </w:rPr>
        <w:t>Note: Responses of ‘Unaware of waterpipe’, excluded from OR analyses, constituted 17.7% (harmful to users), 18.2% (harmful to others), and 17.5% (“cool”) of the total sample.</w:t>
      </w:r>
    </w:p>
    <w:p w14:paraId="7CD8EF12" w14:textId="77777777" w:rsidR="00D03AA0" w:rsidRPr="007E7A8B" w:rsidRDefault="00D03AA0" w:rsidP="00D03AA0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</w:p>
    <w:p w14:paraId="07762DAB" w14:textId="77777777" w:rsidR="00D03AA0" w:rsidRPr="007E7A8B" w:rsidRDefault="00D03AA0">
      <w:pPr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br w:type="page"/>
      </w:r>
    </w:p>
    <w:p w14:paraId="2FE5B42D" w14:textId="1EC4955C" w:rsidR="00C85097" w:rsidRPr="007E7A8B" w:rsidRDefault="004B432A" w:rsidP="007E5482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lastRenderedPageBreak/>
        <w:t xml:space="preserve">Supplementary Table </w:t>
      </w:r>
      <w:r w:rsidR="00E60ED4" w:rsidRPr="007E7A8B">
        <w:rPr>
          <w:rFonts w:ascii="Times New Roman" w:hAnsi="Times New Roman" w:cs="Times New Roman"/>
        </w:rPr>
        <w:t>S</w:t>
      </w:r>
      <w:r w:rsidR="00AF6315" w:rsidRPr="007E7A8B">
        <w:rPr>
          <w:rFonts w:ascii="Times New Roman" w:hAnsi="Times New Roman" w:cs="Times New Roman" w:hint="eastAsia"/>
        </w:rPr>
        <w:t>6</w:t>
      </w:r>
      <w:r w:rsidRPr="007E7A8B">
        <w:rPr>
          <w:rFonts w:ascii="Times New Roman" w:hAnsi="Times New Roman" w:cs="Times New Roman"/>
        </w:rPr>
        <w:t xml:space="preserve">. </w:t>
      </w:r>
      <w:r w:rsidR="002F23C9" w:rsidRPr="007E7A8B">
        <w:rPr>
          <w:rFonts w:ascii="Times New Roman" w:hAnsi="Times New Roman" w:cs="Times New Roman" w:hint="eastAsia"/>
        </w:rPr>
        <w:t xml:space="preserve">Weighted </w:t>
      </w:r>
      <w:r w:rsidRPr="007E7A8B">
        <w:rPr>
          <w:rFonts w:ascii="Times New Roman" w:eastAsia="Malgun Gothic" w:hAnsi="Times New Roman" w:cs="Times New Roman"/>
          <w:lang w:eastAsia="ko-KR"/>
        </w:rPr>
        <w:t xml:space="preserve">Comparison of Characteristics by </w:t>
      </w:r>
      <w:r w:rsidR="00E87A29" w:rsidRPr="007E7A8B">
        <w:rPr>
          <w:rFonts w:ascii="Times New Roman" w:hAnsi="Times New Roman" w:cs="Times New Roman"/>
        </w:rPr>
        <w:t>HTP</w:t>
      </w:r>
      <w:r w:rsidR="00476D6F" w:rsidRPr="007E7A8B">
        <w:rPr>
          <w:rFonts w:ascii="Times New Roman" w:hAnsi="Times New Roman" w:cs="Times New Roman"/>
        </w:rPr>
        <w:t xml:space="preserve"> </w:t>
      </w:r>
      <w:r w:rsidR="002E0AB9" w:rsidRPr="007E7A8B">
        <w:rPr>
          <w:rFonts w:ascii="Times New Roman" w:hAnsi="Times New Roman" w:cs="Times New Roman"/>
        </w:rPr>
        <w:t>Use</w:t>
      </w:r>
      <w:r w:rsidRPr="007E7A8B">
        <w:rPr>
          <w:rFonts w:ascii="Times New Roman" w:eastAsia="Malgun Gothic" w:hAnsi="Times New Roman" w:cs="Times New Roman"/>
          <w:lang w:eastAsia="ko-KR"/>
        </w:rPr>
        <w:t xml:space="preserve"> Status Among </w:t>
      </w:r>
      <w:r w:rsidR="002058F6" w:rsidRPr="007E7A8B">
        <w:rPr>
          <w:rFonts w:ascii="Times New Roman" w:eastAsia="Malgun Gothic" w:hAnsi="Times New Roman" w:cs="Times New Roman"/>
          <w:lang w:eastAsia="ko-KR"/>
        </w:rPr>
        <w:t xml:space="preserve">Teens and </w:t>
      </w:r>
      <w:r w:rsidR="00EE6709" w:rsidRPr="007E7A8B">
        <w:rPr>
          <w:rFonts w:ascii="Times New Roman" w:eastAsia="Malgun Gothic" w:hAnsi="Times New Roman" w:cs="Times New Roman"/>
          <w:lang w:eastAsia="ko-KR"/>
        </w:rPr>
        <w:t>Young Adults</w:t>
      </w:r>
      <w:r w:rsidRPr="007E7A8B">
        <w:rPr>
          <w:rFonts w:ascii="Times New Roman" w:eastAsia="Malgun Gothic" w:hAnsi="Times New Roman" w:cs="Times New Roman"/>
          <w:lang w:eastAsia="ko-KR"/>
        </w:rPr>
        <w:t xml:space="preserve"> (Age </w:t>
      </w:r>
      <w:r w:rsidR="00BA3B39" w:rsidRPr="007E7A8B">
        <w:rPr>
          <w:rFonts w:ascii="Times New Roman" w:hAnsi="Times New Roman" w:cs="Times New Roman"/>
        </w:rPr>
        <w:t>16–29</w:t>
      </w:r>
      <w:r w:rsidRPr="007E7A8B">
        <w:rPr>
          <w:rFonts w:ascii="Times New Roman" w:eastAsia="Malgun Gothic" w:hAnsi="Times New Roman" w:cs="Times New Roman"/>
          <w:lang w:eastAsia="ko-KR"/>
        </w:rPr>
        <w:t>)</w:t>
      </w: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3399"/>
        <w:gridCol w:w="1555"/>
        <w:gridCol w:w="244"/>
        <w:gridCol w:w="1606"/>
        <w:gridCol w:w="1278"/>
        <w:gridCol w:w="1558"/>
        <w:gridCol w:w="1416"/>
        <w:gridCol w:w="284"/>
        <w:gridCol w:w="2376"/>
      </w:tblGrid>
      <w:tr w:rsidR="007E5482" w:rsidRPr="007E7A8B" w14:paraId="16B1B97D" w14:textId="77777777" w:rsidTr="005735C6">
        <w:trPr>
          <w:trHeight w:val="340"/>
        </w:trPr>
        <w:tc>
          <w:tcPr>
            <w:tcW w:w="33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3DE38A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Characteristics</w:t>
            </w:r>
          </w:p>
        </w:tc>
        <w:tc>
          <w:tcPr>
            <w:tcW w:w="76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4ED9A8" w14:textId="7D83DF08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N (%)</w:t>
            </w:r>
            <w:r w:rsidR="007E5482" w:rsidRPr="007E7A8B">
              <w:rPr>
                <w:rFonts w:ascii="Times New Roman" w:eastAsia="ＭＳ 明朝" w:hAnsi="Times New Roman" w:cs="Times New Roman"/>
                <w:vertAlign w:val="superscript"/>
              </w:rPr>
              <w:t>a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or </w:t>
            </w: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Mean (SD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300E889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E595D4" w14:textId="47103163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Comparison</w:t>
            </w:r>
            <w:r w:rsidRPr="007E7A8B">
              <w:rPr>
                <w:rFonts w:ascii="Times New Roman" w:hAnsi="Times New Roman" w:cs="Times New Roman"/>
                <w:vertAlign w:val="superscript"/>
                <w14:ligatures w14:val="none"/>
              </w:rPr>
              <w:t>c</w:t>
            </w:r>
          </w:p>
        </w:tc>
      </w:tr>
      <w:tr w:rsidR="007E5482" w:rsidRPr="007E7A8B" w14:paraId="686FE06A" w14:textId="77777777" w:rsidTr="00916F9B">
        <w:trPr>
          <w:trHeight w:val="340"/>
        </w:trPr>
        <w:tc>
          <w:tcPr>
            <w:tcW w:w="339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25B139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0CB61E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tal</w:t>
            </w:r>
            <w:r w:rsidRPr="007E7A8B">
              <w:rPr>
                <w:rFonts w:ascii="Times New Roman" w:eastAsia="ＭＳ 明朝" w:hAnsi="Times New Roman" w:cs="Times New Roman"/>
                <w:vertAlign w:val="superscript"/>
              </w:rPr>
              <w:t>b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2B371A4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91B8B20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Never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0B52FDA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Ever 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1F9A73F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Occasional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191E8B1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Regular 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559888BE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C2D4F0" w14:textId="77777777" w:rsidR="00C85097" w:rsidRPr="007E7A8B" w:rsidRDefault="00C85097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rude OR </w:t>
            </w:r>
            <w:r w:rsidRPr="007E7A8B">
              <w:rPr>
                <w:rFonts w:ascii="Times New Roman" w:hAnsi="Times New Roman" w:cs="Times New Roman"/>
                <w14:ligatures w14:val="none"/>
              </w:rPr>
              <w:br/>
              <w:t>(95% CI)</w:t>
            </w:r>
          </w:p>
        </w:tc>
      </w:tr>
      <w:tr w:rsidR="007E5482" w:rsidRPr="007E7A8B" w14:paraId="1D5C28A5" w14:textId="77777777" w:rsidTr="00916F9B">
        <w:trPr>
          <w:trHeight w:val="340"/>
        </w:trPr>
        <w:tc>
          <w:tcPr>
            <w:tcW w:w="339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012B8F" w14:textId="77777777" w:rsidR="009F2158" w:rsidRPr="007E7A8B" w:rsidRDefault="009F2158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F0D9BF" w14:textId="499F2965" w:rsidR="009F2158" w:rsidRPr="007E7A8B" w:rsidRDefault="009F2158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(N = 5</w:t>
            </w:r>
            <w:r w:rsidR="00916F9B"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564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DE7B8F" w14:textId="77777777" w:rsidR="009F2158" w:rsidRPr="007E7A8B" w:rsidRDefault="009F2158" w:rsidP="007E548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36EA81" w14:textId="6890D6D6" w:rsidR="009F2158" w:rsidRPr="007E7A8B" w:rsidRDefault="00FB36E4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4</w:t>
            </w:r>
            <w:r w:rsidR="00916F9B"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="00B55A46" w:rsidRPr="007E7A8B">
              <w:rPr>
                <w:rFonts w:ascii="Times New Roman" w:hAnsi="Times New Roman" w:cs="Times New Roman" w:hint="eastAsia"/>
                <w14:ligatures w14:val="none"/>
              </w:rPr>
              <w:t>342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="00B55A46" w:rsidRPr="007E7A8B">
              <w:rPr>
                <w:rFonts w:ascii="Times New Roman" w:hAnsi="Times New Roman" w:cs="Times New Roman" w:hint="eastAsia"/>
                <w14:ligatures w14:val="none"/>
              </w:rPr>
              <w:t>78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.</w:t>
            </w:r>
            <w:r w:rsidR="00F32F1C" w:rsidRPr="007E7A8B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B55A46" w:rsidRPr="007E7A8B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CF0A44" w14:textId="7A59ED8E" w:rsidR="009F2158" w:rsidRPr="007E7A8B" w:rsidRDefault="00F32F1C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3</w:t>
            </w:r>
            <w:r w:rsidR="00B55A46" w:rsidRPr="007E7A8B">
              <w:rPr>
                <w:rFonts w:ascii="Times New Roman" w:hAnsi="Times New Roman" w:cs="Times New Roman" w:hint="eastAsia"/>
                <w14:ligatures w14:val="none"/>
              </w:rPr>
              <w:t>72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="00B55A46" w:rsidRPr="007E7A8B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>.</w:t>
            </w:r>
            <w:r w:rsidR="00B55A46" w:rsidRPr="007E7A8B">
              <w:rPr>
                <w:rFonts w:ascii="Times New Roman" w:hAnsi="Times New Roman" w:cs="Times New Roman" w:hint="eastAsia"/>
                <w14:ligatures w14:val="none"/>
              </w:rPr>
              <w:t>69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C99D69" w14:textId="59477E7D" w:rsidR="009F2158" w:rsidRPr="007E7A8B" w:rsidRDefault="00B55A46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246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4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>.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41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A87C4B" w14:textId="40F46F68" w:rsidR="009F2158" w:rsidRPr="007E7A8B" w:rsidRDefault="00B55A46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 w:hint="eastAsia"/>
                <w14:ligatures w14:val="none"/>
              </w:rPr>
              <w:t>605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 xml:space="preserve"> (</w:t>
            </w:r>
            <w:r w:rsidR="00F32F1C" w:rsidRPr="007E7A8B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0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>.</w:t>
            </w:r>
            <w:r w:rsidRPr="007E7A8B">
              <w:rPr>
                <w:rFonts w:ascii="Times New Roman" w:hAnsi="Times New Roman" w:cs="Times New Roman" w:hint="eastAsia"/>
                <w14:ligatures w14:val="none"/>
              </w:rPr>
              <w:t>86</w:t>
            </w:r>
            <w:r w:rsidR="00FB36E4"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57B51718" w14:textId="77777777" w:rsidR="009F2158" w:rsidRPr="007E7A8B" w:rsidRDefault="009F2158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2376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43E95B" w14:textId="77777777" w:rsidR="009F2158" w:rsidRPr="007E7A8B" w:rsidRDefault="009F2158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</w:p>
        </w:tc>
      </w:tr>
      <w:tr w:rsidR="00F32F1C" w:rsidRPr="007E7A8B" w14:paraId="76140803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738FFA96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Age</w:t>
            </w:r>
          </w:p>
        </w:tc>
        <w:tc>
          <w:tcPr>
            <w:tcW w:w="1555" w:type="dxa"/>
            <w:shd w:val="clear" w:color="000000" w:fill="FFFFFF"/>
            <w:noWrap/>
            <w:vAlign w:val="center"/>
          </w:tcPr>
          <w:p w14:paraId="758D329E" w14:textId="2169A295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24.71 (3.53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44DBC76B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14:paraId="3E7E1CA0" w14:textId="298A59BC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24.50 (3.6)</w:t>
            </w:r>
          </w:p>
        </w:tc>
        <w:tc>
          <w:tcPr>
            <w:tcW w:w="1278" w:type="dxa"/>
            <w:shd w:val="clear" w:color="000000" w:fill="FFFFFF"/>
            <w:noWrap/>
            <w:vAlign w:val="center"/>
          </w:tcPr>
          <w:p w14:paraId="071D0E47" w14:textId="358BBDE9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25.51 (3.0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00B97FB5" w14:textId="47066B6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24.20 (3.7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6764E1EC" w14:textId="272F5A7D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25.93 (2.6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43C0A2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2E5E634B" w14:textId="334925E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.09 (1.06–1.11)</w:t>
            </w:r>
          </w:p>
        </w:tc>
      </w:tr>
      <w:tr w:rsidR="00F32F1C" w:rsidRPr="007E7A8B" w14:paraId="55BFC6F9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79845E2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Sex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61C5914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6892318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14:paraId="4B83CD8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78" w:type="dxa"/>
            <w:shd w:val="clear" w:color="000000" w:fill="FFFFFF"/>
            <w:noWrap/>
            <w:vAlign w:val="center"/>
            <w:hideMark/>
          </w:tcPr>
          <w:p w14:paraId="1A70B60C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7104A374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59FF82B7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3A467DC6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3D53DFDC" w14:textId="096B4B4A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 </w:t>
            </w:r>
          </w:p>
        </w:tc>
      </w:tr>
      <w:tr w:rsidR="00F32F1C" w:rsidRPr="007E7A8B" w14:paraId="1E08F4F9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941264F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M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ale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1367751A" w14:textId="6CA3C061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42 (47.5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0304161B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4ED0AB00" w14:textId="6317F12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851 (70.1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363D0AC0" w14:textId="661C7F5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12 (8.0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5ED239DF" w14:textId="73D8DB04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30 (4.9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4202FCD9" w14:textId="64BD296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49 (17.0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07AAECB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434736AA" w14:textId="08D3FD11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F32F1C" w:rsidRPr="007E7A8B" w14:paraId="139C62EC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8AAA66F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Female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40BBF737" w14:textId="7C6FE841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922 (52.5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0607BE71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7221B723" w14:textId="4D1B508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91 (85.3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127B9B80" w14:textId="02AAC4FC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60 (5.5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2B0932A0" w14:textId="5E4E13F3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5 (3.9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1AE7F5A6" w14:textId="2CBE3D65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56 (5.3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4FC7ACC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3A3B64F2" w14:textId="13B278C4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0.40 (0.35–0.46)</w:t>
            </w:r>
          </w:p>
        </w:tc>
      </w:tr>
      <w:tr w:rsidR="00F32F1C" w:rsidRPr="007E7A8B" w14:paraId="112C1217" w14:textId="77777777" w:rsidTr="00916F9B">
        <w:trPr>
          <w:trHeight w:val="340"/>
        </w:trPr>
        <w:tc>
          <w:tcPr>
            <w:tcW w:w="4954" w:type="dxa"/>
            <w:gridSpan w:val="2"/>
            <w:shd w:val="clear" w:color="000000" w:fill="FFFFFF"/>
            <w:noWrap/>
            <w:vAlign w:val="center"/>
          </w:tcPr>
          <w:p w14:paraId="718BA464" w14:textId="003CEA40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Densely Inhabited District (DID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152E741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14:paraId="3227344C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78" w:type="dxa"/>
            <w:shd w:val="clear" w:color="000000" w:fill="FFFFFF"/>
            <w:vAlign w:val="center"/>
          </w:tcPr>
          <w:p w14:paraId="250E211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2A17AB19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690BA5B6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7EE129D4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1F0EADBE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361A59" w:rsidRPr="007E7A8B" w14:paraId="2E9C755F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62BEBB71" w14:textId="02298C66" w:rsidR="00361A59" w:rsidRPr="007E7A8B" w:rsidRDefault="00361A59" w:rsidP="00361A59">
            <w:pPr>
              <w:snapToGrid w:val="0"/>
              <w:spacing w:after="0" w:line="276" w:lineRule="auto"/>
              <w:ind w:left="179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Metropolitan areas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4A29DC01" w14:textId="4247FFF4" w:rsidR="00361A59" w:rsidRPr="007E7A8B" w:rsidRDefault="00361A59" w:rsidP="00361A59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48 (49.</w:t>
            </w:r>
            <w:r w:rsidR="00861726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4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42E9F92A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14:paraId="2508A231" w14:textId="75BAF37C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68 (78.9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5742F4C9" w14:textId="3F38BB13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78 (6.5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3EB5ABB2" w14:textId="4E085186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9 (4.3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5A889BFC" w14:textId="31A5C4A5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82 (10.3)</w:t>
            </w:r>
          </w:p>
        </w:tc>
        <w:tc>
          <w:tcPr>
            <w:tcW w:w="284" w:type="dxa"/>
            <w:shd w:val="clear" w:color="000000" w:fill="FFFFFF"/>
          </w:tcPr>
          <w:p w14:paraId="45D507F6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189F340C" w14:textId="74B8C91E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lang w:val="es-ES"/>
              </w:rPr>
            </w:pPr>
            <w:r w:rsidRPr="007E7A8B">
              <w:rPr>
                <w:rFonts w:ascii="Times New Roman" w:hAnsi="Times New Roman" w:cs="Times New Roman"/>
                <w:lang w:val="es-ES"/>
              </w:rPr>
              <w:t>1</w:t>
            </w:r>
          </w:p>
        </w:tc>
      </w:tr>
      <w:tr w:rsidR="00361A59" w:rsidRPr="007E7A8B" w14:paraId="038BBB0D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434F7C27" w14:textId="708335FF" w:rsidR="00361A59" w:rsidRPr="007E7A8B" w:rsidRDefault="00361A59" w:rsidP="00361A59">
            <w:pPr>
              <w:snapToGrid w:val="0"/>
              <w:spacing w:after="0" w:line="276" w:lineRule="auto"/>
              <w:ind w:left="179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Large cities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5B5AB850" w14:textId="10AF1E8C" w:rsidR="00361A59" w:rsidRPr="007E7A8B" w:rsidRDefault="00861726" w:rsidP="00361A59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784</w:t>
            </w:r>
            <w:r w:rsidR="00361A59"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 (14.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1</w:t>
            </w:r>
            <w:r w:rsidR="00361A59"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425DAE3A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14:paraId="1EF1C6C2" w14:textId="2102FD6C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43 (82.0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3C62B23B" w14:textId="22FD43A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5 (5.7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315C4C4A" w14:textId="0237C42B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9 (5.0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3CE777F8" w14:textId="6E44E2A6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8 (7.4)</w:t>
            </w:r>
          </w:p>
        </w:tc>
        <w:tc>
          <w:tcPr>
            <w:tcW w:w="284" w:type="dxa"/>
            <w:shd w:val="clear" w:color="000000" w:fill="FFFFFF"/>
          </w:tcPr>
          <w:p w14:paraId="16F22AB4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635D0B6A" w14:textId="4778AB93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.82 (0.67–1.01)</w:t>
            </w:r>
          </w:p>
        </w:tc>
      </w:tr>
      <w:tr w:rsidR="00361A59" w:rsidRPr="007E7A8B" w14:paraId="32D33951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22939786" w14:textId="57643FAE" w:rsidR="00361A59" w:rsidRPr="007E7A8B" w:rsidRDefault="00361A59" w:rsidP="00361A59">
            <w:pPr>
              <w:snapToGrid w:val="0"/>
              <w:spacing w:after="0" w:line="276" w:lineRule="auto"/>
              <w:ind w:left="179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Accessible small towns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1328B331" w14:textId="379BB564" w:rsidR="00361A59" w:rsidRPr="007E7A8B" w:rsidRDefault="00361A59" w:rsidP="00361A59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861726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50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 (4.</w:t>
            </w:r>
            <w:r w:rsidR="00861726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5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1B6F2B88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14:paraId="12E5B3E3" w14:textId="24207E41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75 (70.1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1132B6C7" w14:textId="261E4128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7 (10.7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619AA351" w14:textId="7B01A5E3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8 (3.0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04784F05" w14:textId="58A718A1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0 (16.1)</w:t>
            </w:r>
          </w:p>
        </w:tc>
        <w:tc>
          <w:tcPr>
            <w:tcW w:w="284" w:type="dxa"/>
            <w:shd w:val="clear" w:color="000000" w:fill="FFFFFF"/>
          </w:tcPr>
          <w:p w14:paraId="167C1835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31B9753B" w14:textId="6E2D904B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.59 (1.20–2.12)</w:t>
            </w:r>
          </w:p>
        </w:tc>
      </w:tr>
      <w:tr w:rsidR="00361A59" w:rsidRPr="007E7A8B" w14:paraId="39463580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6C4AACF1" w14:textId="5FE15CAB" w:rsidR="00361A59" w:rsidRPr="007E7A8B" w:rsidRDefault="00361A59" w:rsidP="00361A59">
            <w:pPr>
              <w:snapToGrid w:val="0"/>
              <w:spacing w:after="0" w:line="276" w:lineRule="auto"/>
              <w:ind w:left="179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Remote small towns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07D99590" w14:textId="4292160A" w:rsidR="00361A59" w:rsidRPr="007E7A8B" w:rsidRDefault="00861726" w:rsidP="00361A59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306</w:t>
            </w:r>
            <w:r w:rsidR="00361A59"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 (5.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5</w:t>
            </w:r>
            <w:r w:rsidR="00361A59"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414B5A1A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14:paraId="02CC7868" w14:textId="57A48E9F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99 (65.0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7933E2E7" w14:textId="2AC07F01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4 (7.7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5694AFCE" w14:textId="49309C0B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3 (7.5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2129545E" w14:textId="52657C26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1 (19.9)</w:t>
            </w:r>
          </w:p>
        </w:tc>
        <w:tc>
          <w:tcPr>
            <w:tcW w:w="284" w:type="dxa"/>
            <w:shd w:val="clear" w:color="000000" w:fill="FFFFFF"/>
          </w:tcPr>
          <w:p w14:paraId="49966E84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2B1AAC06" w14:textId="21B13F49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.02 (1.57–2.60)</w:t>
            </w:r>
          </w:p>
        </w:tc>
      </w:tr>
      <w:tr w:rsidR="00361A59" w:rsidRPr="007E7A8B" w14:paraId="6F8808C2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557F48BD" w14:textId="7FF566E0" w:rsidR="00361A59" w:rsidRPr="007E7A8B" w:rsidRDefault="00361A59" w:rsidP="00361A59">
            <w:pPr>
              <w:snapToGrid w:val="0"/>
              <w:spacing w:after="0" w:line="276" w:lineRule="auto"/>
              <w:ind w:left="179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Accessible rural settlements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0F166151" w14:textId="4B8AB058" w:rsidR="00361A59" w:rsidRPr="007E7A8B" w:rsidRDefault="00861726" w:rsidP="00361A59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658</w:t>
            </w:r>
            <w:r w:rsidR="00361A59"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 (</w:t>
            </w:r>
            <w:r w:rsidRPr="007E7A8B">
              <w:rPr>
                <w:rFonts w:ascii="Times New Roman" w:eastAsia="游ゴシック" w:hAnsi="Times New Roman" w:cs="Times New Roman" w:hint="eastAsia"/>
                <w:color w:val="000000"/>
              </w:rPr>
              <w:t>11.8</w:t>
            </w:r>
            <w:r w:rsidR="00361A59"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68A00E0E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14:paraId="5F4820AD" w14:textId="55D7EE6E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00 (75.9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6D1A74C5" w14:textId="321EAFBE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5 (5.3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2AFEA74C" w14:textId="2A966444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3 (5.0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0664E0A9" w14:textId="6DF3D98F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91 (13.8)</w:t>
            </w:r>
          </w:p>
        </w:tc>
        <w:tc>
          <w:tcPr>
            <w:tcW w:w="284" w:type="dxa"/>
            <w:shd w:val="clear" w:color="000000" w:fill="FFFFFF"/>
          </w:tcPr>
          <w:p w14:paraId="670B62E6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3ADDF18A" w14:textId="468BCC1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.19 (0.97–1.45)</w:t>
            </w:r>
          </w:p>
        </w:tc>
      </w:tr>
      <w:tr w:rsidR="00361A59" w:rsidRPr="007E7A8B" w14:paraId="602BC9F7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50C4DB35" w14:textId="1FBA631B" w:rsidR="00361A59" w:rsidRPr="007E7A8B" w:rsidRDefault="00361A59" w:rsidP="00361A59">
            <w:pPr>
              <w:snapToGrid w:val="0"/>
              <w:spacing w:after="0" w:line="276" w:lineRule="auto"/>
              <w:ind w:left="179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Remote rural settlements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2B1A6D47" w14:textId="48634960" w:rsidR="00361A59" w:rsidRPr="007E7A8B" w:rsidRDefault="00361A59" w:rsidP="00361A59">
            <w:pPr>
              <w:snapToGrid w:val="0"/>
              <w:spacing w:after="0" w:line="276" w:lineRule="auto"/>
              <w:ind w:left="27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</w:t>
            </w:r>
            <w:r w:rsidR="00861726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90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 xml:space="preserve"> (10.</w:t>
            </w:r>
            <w:r w:rsidR="00861726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6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2FDEFB49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</w:tcPr>
          <w:p w14:paraId="185AE5BB" w14:textId="53CFB54B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67 (79.2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722BF1F9" w14:textId="392FA74F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9 (8.2)</w:t>
            </w: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1AEEE2C2" w14:textId="4B4D6A89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5 (2.5)</w:t>
            </w: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597DE559" w14:textId="4A440BDB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0 (10.2)</w:t>
            </w:r>
          </w:p>
        </w:tc>
        <w:tc>
          <w:tcPr>
            <w:tcW w:w="284" w:type="dxa"/>
            <w:shd w:val="clear" w:color="000000" w:fill="FFFFFF"/>
          </w:tcPr>
          <w:p w14:paraId="4DD45C00" w14:textId="77777777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66DA4F94" w14:textId="2B89D69A" w:rsidR="00361A59" w:rsidRPr="007E7A8B" w:rsidRDefault="00361A59" w:rsidP="00361A59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.99 (0.79–1.23)</w:t>
            </w:r>
          </w:p>
        </w:tc>
      </w:tr>
      <w:tr w:rsidR="00F32F1C" w:rsidRPr="007E7A8B" w14:paraId="40C49155" w14:textId="77777777" w:rsidTr="00916F9B">
        <w:trPr>
          <w:trHeight w:val="340"/>
        </w:trPr>
        <w:tc>
          <w:tcPr>
            <w:tcW w:w="4954" w:type="dxa"/>
            <w:gridSpan w:val="2"/>
            <w:shd w:val="clear" w:color="000000" w:fill="FFFFFF"/>
            <w:noWrap/>
            <w:vAlign w:val="center"/>
            <w:hideMark/>
          </w:tcPr>
          <w:p w14:paraId="4832DAAA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Equivalent Household Income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61FB8226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14:paraId="08BCD635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4F72600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71DAF64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78263CA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6DF0FA06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50B4BD07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32F1C" w:rsidRPr="007E7A8B" w14:paraId="2CC32A31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00830E9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Lowest 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5493BF9" w14:textId="4D88012B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45 (27.8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458EBDC9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1013AB4E" w14:textId="69D3C60B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858 (78.1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5D9F764C" w14:textId="440F7643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4 (6.7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498A2CD5" w14:textId="3E38DC78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4 (5.8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54E6BE72" w14:textId="7ECF35B9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03 (9.4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324F7C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2C434BE4" w14:textId="62BE235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F32F1C" w:rsidRPr="007E7A8B" w14:paraId="3EED632A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63674C3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Lower-middle 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22A4A50" w14:textId="4F0776A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23 (23.8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2B71A10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413A50D9" w14:textId="6E59876A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19 (77.4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753C6920" w14:textId="0D3B9D1A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33 (8.4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2999D7BA" w14:textId="71C09DEB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04 (6.6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0DF5D204" w14:textId="4AB5DBF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8 (7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A8695F5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08339BD1" w14:textId="35053EB1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.17 (0.98–1.40)</w:t>
            </w:r>
          </w:p>
        </w:tc>
      </w:tr>
      <w:tr w:rsidR="00F32F1C" w:rsidRPr="007E7A8B" w14:paraId="626503A9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4020B9D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Upper-middle 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4D845934" w14:textId="58D71F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49 (27.8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695F118E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7F31637A" w14:textId="3111FB0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38 (77.8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24C238EE" w14:textId="04EFC88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02 (7.6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4A0ED4CF" w14:textId="75E1BA4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7 (5.0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3606D494" w14:textId="1ABD57BD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27 (9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F160144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4A3B5CD4" w14:textId="114D52B8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.21 (1.02–1.43)</w:t>
            </w:r>
          </w:p>
        </w:tc>
      </w:tr>
      <w:tr w:rsidR="00F32F1C" w:rsidRPr="007E7A8B" w14:paraId="7DBCFDC0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84A51A5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est 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362B0C52" w14:textId="2EEFF50D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47 (20.6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2C84766A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70BF8511" w14:textId="6689F685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42 (73.3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7E60BEBB" w14:textId="5C3BCD60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45 (9.3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6081F8F4" w14:textId="04952FE5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2 (4.6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75388D91" w14:textId="4573B81A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98 (12.7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59BE73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1902066B" w14:textId="4FC2046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.16 (0.97–1.40)</w:t>
            </w:r>
          </w:p>
        </w:tc>
      </w:tr>
      <w:tr w:rsidR="00F32F1C" w:rsidRPr="007E7A8B" w14:paraId="7684262F" w14:textId="77777777" w:rsidTr="00916F9B">
        <w:trPr>
          <w:trHeight w:val="340"/>
        </w:trPr>
        <w:tc>
          <w:tcPr>
            <w:tcW w:w="4954" w:type="dxa"/>
            <w:gridSpan w:val="2"/>
            <w:shd w:val="clear" w:color="000000" w:fill="FFFFFF"/>
            <w:noWrap/>
            <w:vAlign w:val="center"/>
            <w:hideMark/>
          </w:tcPr>
          <w:p w14:paraId="565FA88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Education Level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2ED0638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0B865BBB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78" w:type="dxa"/>
            <w:shd w:val="clear" w:color="000000" w:fill="FFFFFF"/>
            <w:noWrap/>
            <w:vAlign w:val="center"/>
            <w:hideMark/>
          </w:tcPr>
          <w:p w14:paraId="3C79BED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259A465F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vAlign w:val="center"/>
          </w:tcPr>
          <w:p w14:paraId="2A8A7A5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1D8313B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48977C3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32F1C" w:rsidRPr="007E7A8B" w14:paraId="3604FEC7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46B9D6BB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High 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school, technical school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626F8EEF" w14:textId="471F17D1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030 (72.4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6CCB6035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5136B4FC" w14:textId="55734111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47 (78.1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3AC9F865" w14:textId="09F195B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50 (6.2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714B1427" w14:textId="722AFE83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70 (4.2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685117B9" w14:textId="2F645D64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63 (11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0A08024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704C311C" w14:textId="2765B7D4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F32F1C" w:rsidRPr="007E7A8B" w14:paraId="0478877D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78AED8A7" w14:textId="3D6BEDCD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ollege, </w:t>
            </w:r>
            <w:r w:rsidR="005D3668" w:rsidRPr="007E7A8B">
              <w:rPr>
                <w:rFonts w:ascii="Times New Roman" w:hAnsi="Times New Roman" w:cs="Times New Roman" w:hint="eastAsia"/>
                <w14:ligatures w14:val="none"/>
              </w:rPr>
              <w:t>u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niversity or above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66BA7FFE" w14:textId="4060660A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34 (27.6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1BCD20E5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2773C111" w14:textId="0FFBF7EA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95 (77.9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1EC274C8" w14:textId="072D8AF2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22 (7.9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2506DAB3" w14:textId="7918D8A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6 (4.9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1300C7CB" w14:textId="2D66AA98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41 (9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FFD642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56F808DA" w14:textId="0233924D" w:rsidR="00F32F1C" w:rsidRPr="007E7A8B" w:rsidRDefault="00F32F1C" w:rsidP="00F32F1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.01 (0.88–1.16)</w:t>
            </w:r>
          </w:p>
        </w:tc>
      </w:tr>
      <w:tr w:rsidR="00F32F1C" w:rsidRPr="007E7A8B" w14:paraId="46E3BDC3" w14:textId="77777777" w:rsidTr="00916F9B">
        <w:trPr>
          <w:trHeight w:val="340"/>
        </w:trPr>
        <w:tc>
          <w:tcPr>
            <w:tcW w:w="4954" w:type="dxa"/>
            <w:gridSpan w:val="2"/>
            <w:shd w:val="clear" w:color="000000" w:fill="FFFFFF"/>
            <w:noWrap/>
            <w:vAlign w:val="center"/>
            <w:hideMark/>
          </w:tcPr>
          <w:p w14:paraId="1EF2764B" w14:textId="258D610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Other Tobacco Product</w:t>
            </w:r>
            <w:r w:rsidRPr="007E7A8B">
              <w:rPr>
                <w:rFonts w:ascii="Times New Roman" w:hAnsi="Times New Roman" w:cs="Times New Roman"/>
                <w:vertAlign w:val="superscript"/>
                <w14:ligatures w14:val="none"/>
              </w:rPr>
              <w:t>d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56B0D15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noWrap/>
            <w:vAlign w:val="center"/>
            <w:hideMark/>
          </w:tcPr>
          <w:p w14:paraId="585BFC5A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78" w:type="dxa"/>
            <w:shd w:val="clear" w:color="000000" w:fill="FFFFFF"/>
            <w:noWrap/>
            <w:vAlign w:val="center"/>
            <w:hideMark/>
          </w:tcPr>
          <w:p w14:paraId="5BECEB4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2B0BC45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noWrap/>
            <w:vAlign w:val="center"/>
          </w:tcPr>
          <w:p w14:paraId="7D76F4A5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5794580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7100CDCA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32F1C" w:rsidRPr="007E7A8B" w14:paraId="51D0054B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29F3B397" w14:textId="6357145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Conventional cigarette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053D61DB" w14:textId="67E690AC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19 (9.3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1EDFB24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</w:tcPr>
          <w:p w14:paraId="06C8001B" w14:textId="0C531642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0 (5.8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41B8ADE7" w14:textId="3C5F677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37 (26.4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64F44331" w14:textId="59F00BC0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1 (21.4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09C2AB8F" w14:textId="32796CC3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41 (46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0C3C50F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00FBAAB1" w14:textId="1F4674F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95.20 (65.40–139.00)</w:t>
            </w:r>
          </w:p>
        </w:tc>
      </w:tr>
      <w:tr w:rsidR="00F32F1C" w:rsidRPr="007E7A8B" w14:paraId="18160A50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3467E28B" w14:textId="06C59625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lastRenderedPageBreak/>
              <w:t>Waterpipe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106ABAB4" w14:textId="7D8A63D3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567 (10.2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6989347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</w:tcPr>
          <w:p w14:paraId="4FAE0E4C" w14:textId="75132A30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09 (19.3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63675060" w14:textId="57DAD764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35 (23.9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0D8359C1" w14:textId="0D4AB039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25 (22.0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031703A7" w14:textId="7E934739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98 (34.9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4F3DC89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3A603675" w14:textId="7FF1FBF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3.20 (18.60–28.90)</w:t>
            </w:r>
          </w:p>
        </w:tc>
      </w:tr>
      <w:tr w:rsidR="00F32F1C" w:rsidRPr="007E7A8B" w14:paraId="037C732D" w14:textId="77777777" w:rsidTr="00916F9B">
        <w:trPr>
          <w:trHeight w:val="340"/>
        </w:trPr>
        <w:tc>
          <w:tcPr>
            <w:tcW w:w="4954" w:type="dxa"/>
            <w:gridSpan w:val="2"/>
            <w:shd w:val="clear" w:color="000000" w:fill="FFFFFF"/>
            <w:noWrap/>
            <w:vAlign w:val="center"/>
            <w:hideMark/>
          </w:tcPr>
          <w:p w14:paraId="20965071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Alcohol Usage 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4198CD6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1E0DA84A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78" w:type="dxa"/>
            <w:shd w:val="clear" w:color="000000" w:fill="FFFFFF"/>
            <w:noWrap/>
            <w:vAlign w:val="center"/>
            <w:hideMark/>
          </w:tcPr>
          <w:p w14:paraId="0CFDE29F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02EBA909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vAlign w:val="center"/>
          </w:tcPr>
          <w:p w14:paraId="25C0656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</w:tcPr>
          <w:p w14:paraId="60FE3366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1306B5E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32F1C" w:rsidRPr="007E7A8B" w14:paraId="3EDD1F5C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85B312E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No drinking  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D7A9584" w14:textId="4FC3E332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45 (45.8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22C6C0B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3DDB3B0A" w14:textId="43841A35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60 (88.8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1E74C853" w14:textId="59B030C4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8 (4.7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0135DBE4" w14:textId="0D8F71F0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0 (2.4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0A41751A" w14:textId="108721A6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07 (4.2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0C360D9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10B3054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F32F1C" w:rsidRPr="007E7A8B" w14:paraId="7316B3BA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4408E9F8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Light drinking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2504B3A6" w14:textId="77A1F74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84 (44.6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406CB801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25DBC9E5" w14:textId="4C537A51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76 (71.5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7BDD0D43" w14:textId="7AE480EC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94 (7.8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6A52B095" w14:textId="596AB2A8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33 (5.4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014D3E0B" w14:textId="646E540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81 (15.3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0B51CD6B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5C4235CC" w14:textId="3F5683C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.15 (2.71–3.67)</w:t>
            </w:r>
          </w:p>
        </w:tc>
      </w:tr>
      <w:tr w:rsidR="00F32F1C" w:rsidRPr="007E7A8B" w14:paraId="7F3C02D2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48F9DC35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Moderate drinking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3481BDFD" w14:textId="70ED0506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85 (8.7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7062597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081014AA" w14:textId="22D4EC45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69 (55.4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6BF561CC" w14:textId="01C0E1F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7 (11.8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3FB5B71C" w14:textId="2CE042F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9 (10.0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393E8B82" w14:textId="13E3B7B0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10 (22.8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F7AC801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145796AC" w14:textId="26524A6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.38 (5.13–7.93)</w:t>
            </w:r>
          </w:p>
        </w:tc>
      </w:tr>
      <w:tr w:rsidR="00F32F1C" w:rsidRPr="007E7A8B" w14:paraId="21831355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C45374A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Heavy drinking</w:t>
            </w:r>
          </w:p>
        </w:tc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4666D53E" w14:textId="5DF9C03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0 (0.9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720F90A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5A2E1EED" w14:textId="0AE3A03A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7 (74.7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36656176" w14:textId="16F6F349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 (5.8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6A58ACE7" w14:textId="1E85C4F0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 (7.5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66EE0D3B" w14:textId="2977952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6 (12.1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557E7F2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70E1CD04" w14:textId="31D672A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.68 (1.40–5.15)</w:t>
            </w:r>
          </w:p>
        </w:tc>
      </w:tr>
      <w:tr w:rsidR="00F32F1C" w:rsidRPr="007E7A8B" w14:paraId="0DC12AD4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C89678A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Illicit </w:t>
            </w: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 xml:space="preserve">Drug Usage 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7E55F3CB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4276AAB5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5D7FB44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78" w:type="dxa"/>
            <w:shd w:val="clear" w:color="000000" w:fill="FFFFFF"/>
            <w:noWrap/>
            <w:vAlign w:val="center"/>
            <w:hideMark/>
          </w:tcPr>
          <w:p w14:paraId="0732D491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8" w:type="dxa"/>
            <w:shd w:val="clear" w:color="000000" w:fill="FFFFFF"/>
            <w:noWrap/>
            <w:vAlign w:val="center"/>
          </w:tcPr>
          <w:p w14:paraId="441185EF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16" w:type="dxa"/>
            <w:shd w:val="clear" w:color="000000" w:fill="FFFFFF"/>
            <w:vAlign w:val="center"/>
          </w:tcPr>
          <w:p w14:paraId="6F4BF1B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4F842BA1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1C8AA3F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32F1C" w:rsidRPr="007E7A8B" w14:paraId="5D3633F3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4694B04D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513C5708" w14:textId="59C2483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48 (96.1)</w:t>
            </w:r>
          </w:p>
        </w:tc>
        <w:tc>
          <w:tcPr>
            <w:tcW w:w="244" w:type="dxa"/>
            <w:shd w:val="clear" w:color="000000" w:fill="FFFFFF"/>
            <w:vAlign w:val="center"/>
            <w:hideMark/>
          </w:tcPr>
          <w:p w14:paraId="12E3BEAD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4616B47C" w14:textId="0F603E8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11 (80.6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7016D761" w14:textId="48BBB1B2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33 (6.2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37519861" w14:textId="139E5FB3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04 (3.8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504F89B1" w14:textId="0DB2AAD2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00 (9.4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6623DF2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51EF1CF1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F32F1C" w:rsidRPr="007E7A8B" w14:paraId="52239135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373C86C" w14:textId="77777777" w:rsidR="00F32F1C" w:rsidRPr="007E7A8B" w:rsidRDefault="00F32F1C" w:rsidP="00F32F1C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1555" w:type="dxa"/>
            <w:shd w:val="clear" w:color="000000" w:fill="FFFFFF"/>
            <w:vAlign w:val="center"/>
            <w:hideMark/>
          </w:tcPr>
          <w:p w14:paraId="0BDC943B" w14:textId="1FACB4C1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16 (3.9)</w:t>
            </w:r>
          </w:p>
        </w:tc>
        <w:tc>
          <w:tcPr>
            <w:tcW w:w="244" w:type="dxa"/>
            <w:shd w:val="clear" w:color="000000" w:fill="FFFFFF"/>
            <w:noWrap/>
            <w:vAlign w:val="center"/>
            <w:hideMark/>
          </w:tcPr>
          <w:p w14:paraId="282F495E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  <w:hideMark/>
          </w:tcPr>
          <w:p w14:paraId="391E5BE3" w14:textId="064A766C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1 (14.2)</w:t>
            </w:r>
          </w:p>
        </w:tc>
        <w:tc>
          <w:tcPr>
            <w:tcW w:w="1278" w:type="dxa"/>
            <w:shd w:val="clear" w:color="000000" w:fill="FFFFFF"/>
            <w:vAlign w:val="center"/>
            <w:hideMark/>
          </w:tcPr>
          <w:p w14:paraId="5CB7EAE8" w14:textId="341F9CC3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0 (18.3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16BB9F26" w14:textId="5C72896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2 (19.4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36D5389E" w14:textId="0539F526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04 (48.1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CE9C7A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1F9C8192" w14:textId="57FC63F2" w:rsidR="00F32F1C" w:rsidRPr="007E7A8B" w:rsidRDefault="00F32F1C" w:rsidP="00F32F1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5.20 (17.10–37.10)</w:t>
            </w:r>
          </w:p>
        </w:tc>
      </w:tr>
      <w:tr w:rsidR="00F32F1C" w:rsidRPr="007E7A8B" w14:paraId="353CD79A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39868FEC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Social Network 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7A4C194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14:ligatures w14:val="none"/>
              </w:rPr>
            </w:pP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547218F3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</w:tcPr>
          <w:p w14:paraId="3833F4A0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shd w:val="clear" w:color="000000" w:fill="FFFFFF"/>
            <w:vAlign w:val="center"/>
          </w:tcPr>
          <w:p w14:paraId="3C3C6981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shd w:val="clear" w:color="000000" w:fill="FFFFFF"/>
            <w:vAlign w:val="center"/>
          </w:tcPr>
          <w:p w14:paraId="74A8495C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000000" w:fill="FFFFFF"/>
            <w:vAlign w:val="center"/>
          </w:tcPr>
          <w:p w14:paraId="771343E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3921144B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45144235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32F1C" w:rsidRPr="007E7A8B" w14:paraId="5D858A5A" w14:textId="77777777" w:rsidTr="00916F9B">
        <w:trPr>
          <w:trHeight w:val="340"/>
        </w:trPr>
        <w:tc>
          <w:tcPr>
            <w:tcW w:w="3399" w:type="dxa"/>
            <w:shd w:val="clear" w:color="000000" w:fill="FFFFFF"/>
            <w:noWrap/>
            <w:vAlign w:val="center"/>
          </w:tcPr>
          <w:p w14:paraId="7A27FB72" w14:textId="71C2D91D" w:rsidR="00F32F1C" w:rsidRPr="007E7A8B" w:rsidRDefault="00F32F1C" w:rsidP="00F32F1C">
            <w:pPr>
              <w:snapToGrid w:val="0"/>
              <w:spacing w:after="0" w:line="276" w:lineRule="auto"/>
              <w:ind w:left="18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Friends (range: 0-15)</w:t>
            </w:r>
          </w:p>
        </w:tc>
        <w:tc>
          <w:tcPr>
            <w:tcW w:w="1555" w:type="dxa"/>
            <w:shd w:val="clear" w:color="000000" w:fill="FFFFFF"/>
            <w:vAlign w:val="center"/>
          </w:tcPr>
          <w:p w14:paraId="6AE62FB6" w14:textId="722D98C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6.96 (3.86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1BC1372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shd w:val="clear" w:color="000000" w:fill="FFFFFF"/>
            <w:vAlign w:val="center"/>
          </w:tcPr>
          <w:p w14:paraId="5E6DAB82" w14:textId="16A6D68C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6.77 (3.9)</w:t>
            </w:r>
          </w:p>
        </w:tc>
        <w:tc>
          <w:tcPr>
            <w:tcW w:w="1278" w:type="dxa"/>
            <w:shd w:val="clear" w:color="000000" w:fill="FFFFFF"/>
            <w:vAlign w:val="center"/>
          </w:tcPr>
          <w:p w14:paraId="305979FC" w14:textId="16BE1E8D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7.77 (3.7)</w:t>
            </w:r>
          </w:p>
        </w:tc>
        <w:tc>
          <w:tcPr>
            <w:tcW w:w="1558" w:type="dxa"/>
            <w:shd w:val="clear" w:color="000000" w:fill="FFFFFF"/>
            <w:vAlign w:val="center"/>
          </w:tcPr>
          <w:p w14:paraId="73A997A1" w14:textId="198E0613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8.47 (3.5)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4C2AE895" w14:textId="26E9855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7.22 (3.6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52987F4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shd w:val="clear" w:color="000000" w:fill="FFFFFF"/>
            <w:vAlign w:val="center"/>
          </w:tcPr>
          <w:p w14:paraId="45515DBA" w14:textId="655E45FF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.06 (1.04–1.08)</w:t>
            </w:r>
          </w:p>
        </w:tc>
      </w:tr>
      <w:tr w:rsidR="00F32F1C" w:rsidRPr="007E7A8B" w14:paraId="2BCA4D8E" w14:textId="77777777" w:rsidTr="00916F9B">
        <w:trPr>
          <w:trHeight w:val="340"/>
        </w:trPr>
        <w:tc>
          <w:tcPr>
            <w:tcW w:w="33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197A1B" w14:textId="121FD261" w:rsidR="00F32F1C" w:rsidRPr="007E7A8B" w:rsidRDefault="00F32F1C" w:rsidP="00F32F1C">
            <w:pPr>
              <w:snapToGrid w:val="0"/>
              <w:spacing w:after="0" w:line="276" w:lineRule="auto"/>
              <w:ind w:left="18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Family (range: 0-15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6E4EB9" w14:textId="35C6193E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  <w14:ligatures w14:val="none"/>
              </w:rPr>
            </w:pPr>
            <w:r w:rsidRPr="007E7A8B">
              <w:rPr>
                <w:rFonts w:ascii="Times New Roman" w:hAnsi="Times New Roman" w:cs="Times New Roman"/>
                <w:i/>
                <w:iCs/>
                <w14:ligatures w14:val="none"/>
              </w:rPr>
              <w:t>7.92 (3.29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CF0525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053289" w14:textId="75AE858A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7.90 (3.3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70804B" w14:textId="6CC0B640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8.22 (3.3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AF6A4E0" w14:textId="3C6D82B9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8.50 (3.2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1FE0DE" w14:textId="48482EE2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i/>
                <w:iCs/>
              </w:rPr>
            </w:pPr>
            <w:r w:rsidRPr="007E7A8B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7.67 (3.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028708" w14:textId="77777777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030457" w14:textId="3F25F2C8" w:rsidR="00F32F1C" w:rsidRPr="007E7A8B" w:rsidRDefault="00F32F1C" w:rsidP="00F32F1C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1.01 (0.99–1.03)</w:t>
            </w:r>
          </w:p>
        </w:tc>
      </w:tr>
    </w:tbl>
    <w:p w14:paraId="0D10FEF9" w14:textId="1466A03C" w:rsidR="004C2737" w:rsidRPr="007E7A8B" w:rsidRDefault="0094760D" w:rsidP="007E5482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>HTP</w:t>
      </w:r>
      <w:r w:rsidR="004C2737" w:rsidRPr="007E7A8B">
        <w:rPr>
          <w:rFonts w:ascii="Times New Roman" w:hAnsi="Times New Roman" w:cs="Times New Roman"/>
        </w:rPr>
        <w:t>: Heated Tobacco Product; OR: Odds ratio; CI: Confidence interval</w:t>
      </w:r>
      <w:r w:rsidR="005D3668" w:rsidRPr="007E7A8B">
        <w:rPr>
          <w:rFonts w:ascii="Times New Roman" w:hAnsi="Times New Roman" w:cs="Times New Roman" w:hint="eastAsia"/>
        </w:rPr>
        <w:t>; SD: Standard deviation</w:t>
      </w:r>
    </w:p>
    <w:p w14:paraId="7155D9F3" w14:textId="05972446" w:rsidR="00B92EE3" w:rsidRPr="007E7A8B" w:rsidRDefault="00B92EE3" w:rsidP="007E5482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>Weighted to be nationally representative based on the 2019 Comprehensive Survey of Living Conditions.</w:t>
      </w:r>
    </w:p>
    <w:p w14:paraId="4B7621EE" w14:textId="54A27BED" w:rsidR="005735C6" w:rsidRPr="007E7A8B" w:rsidRDefault="004C2737" w:rsidP="007E5482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  <w:r w:rsidRPr="007E7A8B">
        <w:rPr>
          <w:rFonts w:ascii="Times New Roman" w:eastAsia="ＭＳ 明朝" w:hAnsi="Times New Roman" w:cs="Times New Roman"/>
        </w:rPr>
        <w:t>a. Proportions are within each response group (row percentages)</w:t>
      </w:r>
      <w:r w:rsidR="003D6BF3" w:rsidRPr="007E7A8B">
        <w:rPr>
          <w:rFonts w:ascii="Times New Roman" w:eastAsia="ＭＳ 明朝" w:hAnsi="Times New Roman" w:cs="Times New Roman" w:hint="eastAsia"/>
        </w:rPr>
        <w:t>.</w:t>
      </w:r>
      <w:r w:rsidRPr="007E7A8B">
        <w:rPr>
          <w:rFonts w:ascii="Times New Roman" w:eastAsia="ＭＳ 明朝" w:hAnsi="Times New Roman" w:cs="Times New Roman"/>
        </w:rPr>
        <w:t xml:space="preserve"> </w:t>
      </w:r>
      <w:r w:rsidRPr="007E7A8B">
        <w:rPr>
          <w:rFonts w:ascii="Times New Roman" w:eastAsia="ＭＳ 明朝" w:hAnsi="Times New Roman" w:cs="Times New Roman"/>
        </w:rPr>
        <w:br/>
        <w:t>b. Column proportions are shown for the total distribution</w:t>
      </w:r>
      <w:r w:rsidR="003D6BF3" w:rsidRPr="007E7A8B">
        <w:rPr>
          <w:rFonts w:ascii="Times New Roman" w:eastAsia="ＭＳ 明朝" w:hAnsi="Times New Roman" w:cs="Times New Roman" w:hint="eastAsia"/>
        </w:rPr>
        <w:t>.</w:t>
      </w:r>
      <w:r w:rsidRPr="007E7A8B">
        <w:rPr>
          <w:rFonts w:ascii="Times New Roman" w:eastAsia="ＭＳ 明朝" w:hAnsi="Times New Roman" w:cs="Times New Roman"/>
        </w:rPr>
        <w:br/>
        <w:t>c. Logistic regression analysis was performed. Crude OR compares participants with no lifetime HTP use (</w:t>
      </w:r>
      <w:r w:rsidR="00BD5B2D" w:rsidRPr="007E7A8B">
        <w:rPr>
          <w:rFonts w:ascii="Times New Roman" w:eastAsia="ＭＳ 明朝" w:hAnsi="Times New Roman" w:cs="Times New Roman"/>
        </w:rPr>
        <w:t>never</w:t>
      </w:r>
      <w:r w:rsidRPr="007E7A8B">
        <w:rPr>
          <w:rFonts w:ascii="Times New Roman" w:eastAsia="ＭＳ 明朝" w:hAnsi="Times New Roman" w:cs="Times New Roman"/>
        </w:rPr>
        <w:t xml:space="preserve"> </w:t>
      </w:r>
      <w:r w:rsidR="00695C56" w:rsidRPr="007E7A8B">
        <w:rPr>
          <w:rFonts w:ascii="Times New Roman" w:eastAsia="ＭＳ 明朝" w:hAnsi="Times New Roman" w:cs="Times New Roman"/>
        </w:rPr>
        <w:t>users</w:t>
      </w:r>
      <w:r w:rsidRPr="007E7A8B">
        <w:rPr>
          <w:rFonts w:ascii="Times New Roman" w:eastAsia="ＭＳ 明朝" w:hAnsi="Times New Roman" w:cs="Times New Roman"/>
        </w:rPr>
        <w:t xml:space="preserve">, reference) </w:t>
      </w:r>
      <w:r w:rsidR="005D3668" w:rsidRPr="007E7A8B">
        <w:rPr>
          <w:rFonts w:ascii="Times New Roman" w:eastAsia="ＭＳ 明朝" w:hAnsi="Times New Roman" w:cs="Times New Roman" w:hint="eastAsia"/>
        </w:rPr>
        <w:t>against</w:t>
      </w:r>
      <w:r w:rsidR="005D3668" w:rsidRPr="007E7A8B">
        <w:rPr>
          <w:rFonts w:ascii="Times New Roman" w:eastAsia="ＭＳ 明朝" w:hAnsi="Times New Roman" w:cs="Times New Roman"/>
        </w:rPr>
        <w:t xml:space="preserve"> </w:t>
      </w:r>
      <w:r w:rsidRPr="007E7A8B">
        <w:rPr>
          <w:rFonts w:ascii="Times New Roman" w:eastAsia="ＭＳ 明朝" w:hAnsi="Times New Roman" w:cs="Times New Roman"/>
        </w:rPr>
        <w:t xml:space="preserve">those with any lifetime HTP use (combining ever, occasional, and regular </w:t>
      </w:r>
      <w:r w:rsidR="00695C56" w:rsidRPr="007E7A8B">
        <w:rPr>
          <w:rFonts w:ascii="Times New Roman" w:eastAsia="ＭＳ 明朝" w:hAnsi="Times New Roman" w:cs="Times New Roman"/>
        </w:rPr>
        <w:t>users</w:t>
      </w:r>
      <w:r w:rsidRPr="007E7A8B">
        <w:rPr>
          <w:rFonts w:ascii="Times New Roman" w:eastAsia="ＭＳ 明朝" w:hAnsi="Times New Roman" w:cs="Times New Roman"/>
        </w:rPr>
        <w:t>).</w:t>
      </w:r>
      <w:r w:rsidRPr="007E7A8B">
        <w:rPr>
          <w:rFonts w:ascii="Times New Roman" w:eastAsia="ＭＳ 明朝" w:hAnsi="Times New Roman" w:cs="Times New Roman"/>
        </w:rPr>
        <w:br/>
        <w:t xml:space="preserve">d. For </w:t>
      </w:r>
      <w:r w:rsidR="00164935" w:rsidRPr="007E7A8B">
        <w:rPr>
          <w:rFonts w:ascii="Times New Roman" w:eastAsia="ＭＳ 明朝" w:hAnsi="Times New Roman" w:cs="Times New Roman"/>
        </w:rPr>
        <w:t>o</w:t>
      </w:r>
      <w:r w:rsidRPr="007E7A8B">
        <w:rPr>
          <w:rFonts w:ascii="Times New Roman" w:eastAsia="ＭＳ 明朝" w:hAnsi="Times New Roman" w:cs="Times New Roman"/>
        </w:rPr>
        <w:t xml:space="preserve">ther tobacco product rows, </w:t>
      </w:r>
      <w:r w:rsidR="00164935" w:rsidRPr="007E7A8B">
        <w:rPr>
          <w:rFonts w:ascii="Times New Roman" w:eastAsia="ＭＳ 明朝" w:hAnsi="Times New Roman" w:cs="Times New Roman"/>
        </w:rPr>
        <w:t>c</w:t>
      </w:r>
      <w:r w:rsidRPr="007E7A8B">
        <w:rPr>
          <w:rFonts w:ascii="Times New Roman" w:eastAsia="ＭＳ 明朝" w:hAnsi="Times New Roman" w:cs="Times New Roman"/>
        </w:rPr>
        <w:t xml:space="preserve">rude OR compares users </w:t>
      </w:r>
      <w:r w:rsidR="00014350" w:rsidRPr="007E7A8B">
        <w:rPr>
          <w:rFonts w:ascii="Times New Roman" w:eastAsia="ＭＳ 明朝" w:hAnsi="Times New Roman" w:cs="Times New Roman" w:hint="eastAsia"/>
        </w:rPr>
        <w:t>and</w:t>
      </w:r>
      <w:r w:rsidR="00014350" w:rsidRPr="007E7A8B">
        <w:rPr>
          <w:rFonts w:ascii="Times New Roman" w:eastAsia="ＭＳ 明朝" w:hAnsi="Times New Roman" w:cs="Times New Roman"/>
        </w:rPr>
        <w:t xml:space="preserve"> </w:t>
      </w:r>
      <w:r w:rsidRPr="007E7A8B">
        <w:rPr>
          <w:rFonts w:ascii="Times New Roman" w:eastAsia="ＭＳ 明朝" w:hAnsi="Times New Roman" w:cs="Times New Roman"/>
        </w:rPr>
        <w:t>non-users (reference).</w:t>
      </w:r>
      <w:r w:rsidR="005735C6" w:rsidRPr="007E7A8B">
        <w:rPr>
          <w:rFonts w:ascii="Times New Roman" w:eastAsia="ＭＳ 明朝" w:hAnsi="Times New Roman" w:cs="Times New Roman"/>
        </w:rPr>
        <w:br w:type="page"/>
      </w:r>
    </w:p>
    <w:p w14:paraId="68C16DC7" w14:textId="5A30F3F7" w:rsidR="001306C0" w:rsidRPr="007E7A8B" w:rsidRDefault="003E132E" w:rsidP="007E5482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  <w:r w:rsidRPr="007E7A8B">
        <w:rPr>
          <w:rFonts w:ascii="Times New Roman" w:hAnsi="Times New Roman" w:cs="Times New Roman"/>
        </w:rPr>
        <w:lastRenderedPageBreak/>
        <w:t xml:space="preserve">Supplementary </w:t>
      </w:r>
      <w:r w:rsidR="001306C0" w:rsidRPr="007E7A8B">
        <w:rPr>
          <w:rFonts w:ascii="Times New Roman" w:hAnsi="Times New Roman" w:cs="Times New Roman"/>
        </w:rPr>
        <w:t xml:space="preserve">Table </w:t>
      </w:r>
      <w:r w:rsidR="00E60ED4" w:rsidRPr="007E7A8B">
        <w:rPr>
          <w:rFonts w:ascii="Times New Roman" w:hAnsi="Times New Roman" w:cs="Times New Roman"/>
        </w:rPr>
        <w:t>S</w:t>
      </w:r>
      <w:r w:rsidR="00AF6315" w:rsidRPr="007E7A8B">
        <w:rPr>
          <w:rFonts w:ascii="Times New Roman" w:hAnsi="Times New Roman" w:cs="Times New Roman" w:hint="eastAsia"/>
        </w:rPr>
        <w:t>7</w:t>
      </w:r>
      <w:r w:rsidR="001306C0" w:rsidRPr="007E7A8B">
        <w:rPr>
          <w:rFonts w:ascii="Times New Roman" w:hAnsi="Times New Roman" w:cs="Times New Roman"/>
        </w:rPr>
        <w:t xml:space="preserve">. </w:t>
      </w:r>
      <w:r w:rsidR="002F23C9" w:rsidRPr="007E7A8B">
        <w:rPr>
          <w:rFonts w:ascii="Times New Roman" w:hAnsi="Times New Roman" w:cs="Times New Roman" w:hint="eastAsia"/>
        </w:rPr>
        <w:t>Weighted</w:t>
      </w:r>
      <w:r w:rsidR="002F23C9" w:rsidRPr="007E7A8B">
        <w:rPr>
          <w:rFonts w:ascii="Times New Roman" w:hAnsi="Times New Roman" w:cs="Times New Roman"/>
        </w:rPr>
        <w:t xml:space="preserve"> </w:t>
      </w:r>
      <w:r w:rsidR="001306C0" w:rsidRPr="007E7A8B">
        <w:rPr>
          <w:rFonts w:ascii="Times New Roman" w:hAnsi="Times New Roman" w:cs="Times New Roman"/>
        </w:rPr>
        <w:t xml:space="preserve">Reasons for Smoking </w:t>
      </w:r>
      <w:r w:rsidRPr="007E7A8B">
        <w:rPr>
          <w:rFonts w:ascii="Times New Roman" w:hAnsi="Times New Roman" w:cs="Times New Roman"/>
        </w:rPr>
        <w:t>HT</w:t>
      </w:r>
      <w:r w:rsidR="002F72B1" w:rsidRPr="007E7A8B">
        <w:rPr>
          <w:rFonts w:ascii="Times New Roman" w:hAnsi="Times New Roman" w:cs="Times New Roman"/>
        </w:rPr>
        <w:t>P</w:t>
      </w:r>
      <w:r w:rsidR="0094760D" w:rsidRPr="007E7A8B">
        <w:rPr>
          <w:rFonts w:ascii="Times New Roman" w:hAnsi="Times New Roman" w:cs="Times New Roman"/>
        </w:rPr>
        <w:t>s</w:t>
      </w:r>
      <w:r w:rsidR="001306C0" w:rsidRPr="007E7A8B">
        <w:rPr>
          <w:rFonts w:ascii="Times New Roman" w:hAnsi="Times New Roman" w:cs="Times New Roman"/>
        </w:rPr>
        <w:t xml:space="preserve"> in </w:t>
      </w:r>
      <w:r w:rsidR="002058F6" w:rsidRPr="007E7A8B">
        <w:rPr>
          <w:rFonts w:ascii="Times New Roman" w:hAnsi="Times New Roman" w:cs="Times New Roman"/>
        </w:rPr>
        <w:t xml:space="preserve">Teens and </w:t>
      </w:r>
      <w:r w:rsidR="00EE6709" w:rsidRPr="007E7A8B">
        <w:rPr>
          <w:rFonts w:ascii="Times New Roman" w:hAnsi="Times New Roman" w:cs="Times New Roman"/>
        </w:rPr>
        <w:t>Young Adults</w:t>
      </w:r>
      <w:r w:rsidR="001306C0" w:rsidRPr="007E7A8B">
        <w:rPr>
          <w:rFonts w:ascii="Times New Roman" w:hAnsi="Times New Roman" w:cs="Times New Roman"/>
        </w:rPr>
        <w:t xml:space="preserve"> (Age </w:t>
      </w:r>
      <w:r w:rsidR="00E27D23" w:rsidRPr="007E7A8B">
        <w:rPr>
          <w:rFonts w:ascii="Times New Roman" w:hAnsi="Times New Roman" w:cs="Times New Roman"/>
        </w:rPr>
        <w:t>16–29</w:t>
      </w:r>
      <w:r w:rsidR="001306C0" w:rsidRPr="007E7A8B">
        <w:rPr>
          <w:rFonts w:ascii="Times New Roman" w:hAnsi="Times New Roman" w:cs="Times New Roman"/>
        </w:rPr>
        <w:t>)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3889"/>
        <w:gridCol w:w="1640"/>
        <w:gridCol w:w="1701"/>
        <w:gridCol w:w="1559"/>
      </w:tblGrid>
      <w:tr w:rsidR="007E5482" w:rsidRPr="007E7A8B" w14:paraId="2412EB15" w14:textId="77777777" w:rsidTr="00F00806">
        <w:trPr>
          <w:trHeight w:val="363"/>
        </w:trPr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E892BF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00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0D26FAD" w14:textId="7970BDC9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N (%)</w:t>
            </w:r>
            <w:r w:rsidR="007E5482" w:rsidRPr="007E7A8B">
              <w:rPr>
                <w:rFonts w:ascii="Times New Roman" w:hAnsi="Times New Roman" w:cs="Times New Roman"/>
                <w:vertAlign w:val="superscript"/>
                <w14:ligatures w14:val="none"/>
              </w:rPr>
              <w:t>a, b</w:t>
            </w:r>
          </w:p>
        </w:tc>
      </w:tr>
      <w:tr w:rsidR="007E5482" w:rsidRPr="007E7A8B" w14:paraId="4C90644F" w14:textId="77777777" w:rsidTr="00F00806">
        <w:trPr>
          <w:trHeight w:val="363"/>
        </w:trPr>
        <w:tc>
          <w:tcPr>
            <w:tcW w:w="38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D833E7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Reason</w:t>
            </w:r>
          </w:p>
        </w:tc>
        <w:tc>
          <w:tcPr>
            <w:tcW w:w="3341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4BEC53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41B383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tal</w:t>
            </w:r>
          </w:p>
        </w:tc>
      </w:tr>
      <w:tr w:rsidR="007E5482" w:rsidRPr="007E7A8B" w14:paraId="0AFEC317" w14:textId="77777777" w:rsidTr="00F00806">
        <w:trPr>
          <w:trHeight w:val="363"/>
        </w:trPr>
        <w:tc>
          <w:tcPr>
            <w:tcW w:w="388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64FB9F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7FA98D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Male</w:t>
            </w:r>
          </w:p>
          <w:p w14:paraId="6F15E331" w14:textId="3F4017E2" w:rsidR="00167B9B" w:rsidRPr="007E7A8B" w:rsidRDefault="00167B9B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(N = </w:t>
            </w:r>
            <w:r w:rsidR="00B110FD" w:rsidRPr="007E7A8B">
              <w:rPr>
                <w:rFonts w:ascii="Times New Roman" w:hAnsi="Times New Roman" w:cs="Times New Roman" w:hint="eastAsia"/>
                <w14:ligatures w14:val="none"/>
              </w:rPr>
              <w:t>7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9</w:t>
            </w:r>
            <w:r w:rsidR="00B110FD" w:rsidRPr="007E7A8B">
              <w:rPr>
                <w:rFonts w:ascii="Times New Roman" w:hAnsi="Times New Roman" w:cs="Times New Roman" w:hint="eastAsia"/>
                <w14:ligatures w14:val="none"/>
              </w:rPr>
              <w:t>1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14:paraId="331B1E46" w14:textId="77777777" w:rsidR="00167B9B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Female</w:t>
            </w:r>
            <w:r w:rsidR="00167B9B" w:rsidRPr="007E7A8B">
              <w:rPr>
                <w:rFonts w:ascii="Times New Roman" w:hAnsi="Times New Roman" w:cs="Times New Roman"/>
                <w14:ligatures w14:val="none"/>
              </w:rPr>
              <w:t xml:space="preserve"> </w:t>
            </w:r>
          </w:p>
          <w:p w14:paraId="35B9C63D" w14:textId="61549FD6" w:rsidR="00867942" w:rsidRPr="007E7A8B" w:rsidRDefault="00167B9B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(N = 4</w:t>
            </w:r>
            <w:r w:rsidR="00B110FD" w:rsidRPr="007E7A8B">
              <w:rPr>
                <w:rFonts w:ascii="Times New Roman" w:hAnsi="Times New Roman" w:cs="Times New Roman" w:hint="eastAsia"/>
                <w14:ligatures w14:val="none"/>
              </w:rPr>
              <w:t>31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986F9D" w14:textId="33EDB7A4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(N = </w:t>
            </w:r>
            <w:r w:rsidR="00A148BF" w:rsidRPr="007E7A8B">
              <w:rPr>
                <w:rFonts w:ascii="Times New Roman" w:hAnsi="Times New Roman" w:cs="Times New Roman"/>
                <w14:ligatures w14:val="none"/>
              </w:rPr>
              <w:t>1</w:t>
            </w:r>
            <w:r w:rsidR="00B110FD" w:rsidRPr="007E7A8B">
              <w:rPr>
                <w:rFonts w:ascii="Times New Roman" w:hAnsi="Times New Roman" w:cs="Times New Roman" w:hint="eastAsia"/>
                <w14:ligatures w14:val="none"/>
              </w:rPr>
              <w:t>,222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</w:tr>
      <w:tr w:rsidR="007E5482" w:rsidRPr="007E7A8B" w14:paraId="69EE1927" w14:textId="77777777" w:rsidTr="00F00806">
        <w:trPr>
          <w:trHeight w:val="363"/>
        </w:trPr>
        <w:tc>
          <w:tcPr>
            <w:tcW w:w="38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EEFF1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Social Influence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897DF4C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5E2BEB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A8771B" w14:textId="77777777" w:rsidR="00867942" w:rsidRPr="007E7A8B" w:rsidRDefault="00867942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70BA2" w:rsidRPr="007E7A8B" w14:paraId="1DA1B659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6E47DEE8" w14:textId="39C3ABD9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Peer influence</w:t>
            </w:r>
          </w:p>
        </w:tc>
        <w:tc>
          <w:tcPr>
            <w:tcW w:w="1640" w:type="dxa"/>
            <w:shd w:val="clear" w:color="000000" w:fill="FFFFFF"/>
          </w:tcPr>
          <w:p w14:paraId="563F6024" w14:textId="69719F09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466 (58.9)</w:t>
            </w:r>
          </w:p>
        </w:tc>
        <w:tc>
          <w:tcPr>
            <w:tcW w:w="1701" w:type="dxa"/>
            <w:shd w:val="clear" w:color="000000" w:fill="FFFFFF"/>
          </w:tcPr>
          <w:p w14:paraId="58583AA4" w14:textId="46EEFC1B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69 (62.4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302BDBF3" w14:textId="6A4FD042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72 (59.1)</w:t>
            </w:r>
          </w:p>
        </w:tc>
      </w:tr>
      <w:tr w:rsidR="00070BA2" w:rsidRPr="007E7A8B" w14:paraId="089383D8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5FDD293B" w14:textId="77777777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Times New Roman" w:hAnsi="Times New Roman" w:cs="Times New Roman"/>
                <w14:ligatures w14:val="none"/>
              </w:rPr>
              <w:t>Family influence</w:t>
            </w:r>
          </w:p>
        </w:tc>
        <w:tc>
          <w:tcPr>
            <w:tcW w:w="1640" w:type="dxa"/>
            <w:shd w:val="clear" w:color="000000" w:fill="FFFFFF"/>
          </w:tcPr>
          <w:p w14:paraId="42839F6A" w14:textId="594A62F6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37 (42.6)</w:t>
            </w:r>
          </w:p>
        </w:tc>
        <w:tc>
          <w:tcPr>
            <w:tcW w:w="1701" w:type="dxa"/>
            <w:shd w:val="clear" w:color="000000" w:fill="FFFFFF"/>
          </w:tcPr>
          <w:p w14:paraId="4E877D53" w14:textId="15C35854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67 (38.7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170727EE" w14:textId="5633E062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06 (38.7)</w:t>
            </w:r>
          </w:p>
        </w:tc>
      </w:tr>
      <w:tr w:rsidR="00070BA2" w:rsidRPr="007E7A8B" w14:paraId="4C8D2457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1E35B9A8" w14:textId="63BE5C5D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Seen as “cool”</w:t>
            </w:r>
          </w:p>
        </w:tc>
        <w:tc>
          <w:tcPr>
            <w:tcW w:w="1640" w:type="dxa"/>
            <w:shd w:val="clear" w:color="000000" w:fill="FFFFFF"/>
          </w:tcPr>
          <w:p w14:paraId="0E2020C0" w14:textId="022043A5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48 (31.4)</w:t>
            </w:r>
          </w:p>
        </w:tc>
        <w:tc>
          <w:tcPr>
            <w:tcW w:w="1701" w:type="dxa"/>
            <w:shd w:val="clear" w:color="000000" w:fill="FFFFFF"/>
          </w:tcPr>
          <w:p w14:paraId="01951A81" w14:textId="2ACFBC1A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07 (24.8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693C621F" w14:textId="3CA92DD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97 (30.4)</w:t>
            </w:r>
          </w:p>
        </w:tc>
      </w:tr>
      <w:tr w:rsidR="00070BA2" w:rsidRPr="007E7A8B" w14:paraId="0965C564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5DB7F8B7" w14:textId="7777777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7E7A8B">
              <w:rPr>
                <w:rFonts w:ascii="Times New Roman" w:hAnsi="Times New Roman" w:cs="Times New Roman"/>
                <w:b/>
                <w:bCs/>
                <w14:ligatures w14:val="none"/>
              </w:rPr>
              <w:t>Product Appeal</w:t>
            </w:r>
          </w:p>
        </w:tc>
        <w:tc>
          <w:tcPr>
            <w:tcW w:w="1640" w:type="dxa"/>
            <w:shd w:val="clear" w:color="000000" w:fill="FFFFFF"/>
          </w:tcPr>
          <w:p w14:paraId="75CD7FE2" w14:textId="7777777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01" w:type="dxa"/>
            <w:shd w:val="clear" w:color="000000" w:fill="FFFFFF"/>
          </w:tcPr>
          <w:p w14:paraId="67B00785" w14:textId="7777777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9" w:type="dxa"/>
            <w:shd w:val="clear" w:color="000000" w:fill="FFFFFF"/>
            <w:vAlign w:val="center"/>
          </w:tcPr>
          <w:p w14:paraId="53B2B20F" w14:textId="388C1AA5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70BA2" w:rsidRPr="007E7A8B" w14:paraId="79139D86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20523BF0" w14:textId="7FE26C1C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Interest in flavors</w:t>
            </w:r>
          </w:p>
        </w:tc>
        <w:tc>
          <w:tcPr>
            <w:tcW w:w="1640" w:type="dxa"/>
            <w:shd w:val="clear" w:color="000000" w:fill="FFFFFF"/>
          </w:tcPr>
          <w:p w14:paraId="0DD218EB" w14:textId="7E6FFCE6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10 (39.2)</w:t>
            </w:r>
          </w:p>
        </w:tc>
        <w:tc>
          <w:tcPr>
            <w:tcW w:w="1701" w:type="dxa"/>
            <w:shd w:val="clear" w:color="000000" w:fill="FFFFFF"/>
          </w:tcPr>
          <w:p w14:paraId="5012A1B9" w14:textId="2945F10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60 (37.1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1540FC16" w14:textId="41505A89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04 (38.6)</w:t>
            </w:r>
          </w:p>
        </w:tc>
      </w:tr>
      <w:tr w:rsidR="00070BA2" w:rsidRPr="007E7A8B" w14:paraId="6F932014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008F0D1A" w14:textId="77777777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Perceived less harmful</w:t>
            </w:r>
          </w:p>
        </w:tc>
        <w:tc>
          <w:tcPr>
            <w:tcW w:w="1640" w:type="dxa"/>
            <w:shd w:val="clear" w:color="000000" w:fill="FFFFFF"/>
          </w:tcPr>
          <w:p w14:paraId="0AF655D2" w14:textId="7B3C5B8D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68 (46.5)</w:t>
            </w:r>
          </w:p>
        </w:tc>
        <w:tc>
          <w:tcPr>
            <w:tcW w:w="1701" w:type="dxa"/>
            <w:shd w:val="clear" w:color="000000" w:fill="FFFFFF"/>
          </w:tcPr>
          <w:p w14:paraId="274715AF" w14:textId="55913166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92 (44.5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30D82869" w14:textId="16597289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71 (43.7)</w:t>
            </w:r>
          </w:p>
        </w:tc>
      </w:tr>
      <w:tr w:rsidR="00070BA2" w:rsidRPr="007E7A8B" w14:paraId="62D41008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</w:tcPr>
          <w:p w14:paraId="7A429A98" w14:textId="77777777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 avoid bothering others</w:t>
            </w:r>
          </w:p>
        </w:tc>
        <w:tc>
          <w:tcPr>
            <w:tcW w:w="1640" w:type="dxa"/>
            <w:shd w:val="clear" w:color="000000" w:fill="FFFFFF"/>
          </w:tcPr>
          <w:p w14:paraId="6831B8D2" w14:textId="3E20F59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37 (42.6)***</w:t>
            </w:r>
          </w:p>
        </w:tc>
        <w:tc>
          <w:tcPr>
            <w:tcW w:w="1701" w:type="dxa"/>
            <w:shd w:val="clear" w:color="000000" w:fill="FFFFFF"/>
          </w:tcPr>
          <w:p w14:paraId="568C3704" w14:textId="117A6C0A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07 (24.8)***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14322577" w14:textId="008BB80E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08 (38.9)</w:t>
            </w:r>
          </w:p>
        </w:tc>
      </w:tr>
      <w:tr w:rsidR="00070BA2" w:rsidRPr="007E7A8B" w14:paraId="48DEAE21" w14:textId="77777777" w:rsidTr="00870195">
        <w:trPr>
          <w:trHeight w:val="398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7C77FFE2" w14:textId="7777777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7E7A8B">
              <w:rPr>
                <w:rFonts w:ascii="Times New Roman" w:hAnsi="Times New Roman" w:cs="Times New Roman"/>
                <w:b/>
                <w:bCs/>
                <w14:ligatures w14:val="none"/>
              </w:rPr>
              <w:t>Smoking Substitution</w:t>
            </w:r>
          </w:p>
        </w:tc>
        <w:tc>
          <w:tcPr>
            <w:tcW w:w="1640" w:type="dxa"/>
            <w:shd w:val="clear" w:color="000000" w:fill="FFFFFF"/>
          </w:tcPr>
          <w:p w14:paraId="22A08068" w14:textId="7777777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701" w:type="dxa"/>
            <w:shd w:val="clear" w:color="000000" w:fill="FFFFFF"/>
          </w:tcPr>
          <w:p w14:paraId="026AE0A4" w14:textId="77777777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559" w:type="dxa"/>
            <w:shd w:val="clear" w:color="000000" w:fill="FFFFFF"/>
            <w:vAlign w:val="center"/>
          </w:tcPr>
          <w:p w14:paraId="0DF3465A" w14:textId="3D1A774B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070BA2" w:rsidRPr="007E7A8B" w14:paraId="7F80D16B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21CB141D" w14:textId="77777777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Where other tobacco is restricted</w:t>
            </w:r>
          </w:p>
        </w:tc>
        <w:tc>
          <w:tcPr>
            <w:tcW w:w="1640" w:type="dxa"/>
            <w:shd w:val="clear" w:color="000000" w:fill="FFFFFF"/>
          </w:tcPr>
          <w:p w14:paraId="06CF5423" w14:textId="208F685E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59 (45.4)**</w:t>
            </w:r>
          </w:p>
        </w:tc>
        <w:tc>
          <w:tcPr>
            <w:tcW w:w="1701" w:type="dxa"/>
            <w:shd w:val="clear" w:color="000000" w:fill="FFFFFF"/>
          </w:tcPr>
          <w:p w14:paraId="5ADB6DA6" w14:textId="38A3A27C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29 (29.9)**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2E189109" w14:textId="574C5790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98 (38.1)</w:t>
            </w:r>
          </w:p>
        </w:tc>
      </w:tr>
      <w:tr w:rsidR="00070BA2" w:rsidRPr="007E7A8B" w14:paraId="09272F04" w14:textId="77777777" w:rsidTr="00870195">
        <w:trPr>
          <w:trHeight w:val="363"/>
        </w:trPr>
        <w:tc>
          <w:tcPr>
            <w:tcW w:w="3889" w:type="dxa"/>
            <w:shd w:val="clear" w:color="000000" w:fill="FFFFFF"/>
            <w:vAlign w:val="center"/>
            <w:hideMark/>
          </w:tcPr>
          <w:p w14:paraId="0BEEFD32" w14:textId="77777777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 quit smoking</w:t>
            </w:r>
          </w:p>
        </w:tc>
        <w:tc>
          <w:tcPr>
            <w:tcW w:w="1640" w:type="dxa"/>
            <w:shd w:val="clear" w:color="000000" w:fill="FFFFFF"/>
          </w:tcPr>
          <w:p w14:paraId="6A741C70" w14:textId="789D3BB2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280 (35.4)*</w:t>
            </w:r>
          </w:p>
        </w:tc>
        <w:tc>
          <w:tcPr>
            <w:tcW w:w="1701" w:type="dxa"/>
            <w:shd w:val="clear" w:color="000000" w:fill="FFFFFF"/>
          </w:tcPr>
          <w:p w14:paraId="0373D426" w14:textId="430814E6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11 (25.8)*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77F4E5F7" w14:textId="26C81571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16 (31.8)</w:t>
            </w:r>
          </w:p>
        </w:tc>
      </w:tr>
      <w:tr w:rsidR="00070BA2" w:rsidRPr="007E7A8B" w14:paraId="69EECF99" w14:textId="77777777" w:rsidTr="00870195">
        <w:trPr>
          <w:trHeight w:val="363"/>
        </w:trPr>
        <w:tc>
          <w:tcPr>
            <w:tcW w:w="38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4370B7" w14:textId="77777777" w:rsidR="00070BA2" w:rsidRPr="007E7A8B" w:rsidRDefault="00070BA2" w:rsidP="00070BA2">
            <w:pPr>
              <w:snapToGrid w:val="0"/>
              <w:spacing w:after="0" w:line="276" w:lineRule="auto"/>
              <w:ind w:left="321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 reduce smoking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000000" w:fill="FFFFFF"/>
          </w:tcPr>
          <w:p w14:paraId="1947E22B" w14:textId="28169180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325 (41.1)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14:paraId="75BC3C3F" w14:textId="04D89C18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120 (27.8)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CE8C73" w14:textId="2C49EEC5" w:rsidR="00070BA2" w:rsidRPr="007E7A8B" w:rsidRDefault="00070BA2" w:rsidP="00070BA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463 (35.4)</w:t>
            </w:r>
          </w:p>
        </w:tc>
      </w:tr>
    </w:tbl>
    <w:p w14:paraId="17B18624" w14:textId="40AC996A" w:rsidR="007F7D8C" w:rsidRPr="007E7A8B" w:rsidRDefault="00B835B1" w:rsidP="007E5482">
      <w:pPr>
        <w:snapToGrid w:val="0"/>
        <w:spacing w:after="0" w:line="276" w:lineRule="auto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>HTP: Heated Tobacco Product</w:t>
      </w:r>
    </w:p>
    <w:p w14:paraId="016437AB" w14:textId="57C076C5" w:rsidR="003360D5" w:rsidRPr="007E7A8B" w:rsidRDefault="007E5482" w:rsidP="007E5482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 xml:space="preserve">a. </w:t>
      </w:r>
      <w:r w:rsidR="00B92EE3" w:rsidRPr="007E7A8B">
        <w:rPr>
          <w:rFonts w:ascii="Times New Roman" w:hAnsi="Times New Roman" w:cs="Times New Roman"/>
        </w:rPr>
        <w:t>Weighted to be nationally representative based on the 2019 Comprehensive Survey of Living Conditions.</w:t>
      </w:r>
      <w:r w:rsidR="00B92EE3" w:rsidRPr="007E7A8B">
        <w:rPr>
          <w:rFonts w:ascii="Times New Roman" w:hAnsi="Times New Roman" w:cs="Times New Roman" w:hint="eastAsia"/>
        </w:rPr>
        <w:t xml:space="preserve"> </w:t>
      </w:r>
      <w:r w:rsidRPr="007E7A8B">
        <w:rPr>
          <w:rFonts w:ascii="Times New Roman" w:hAnsi="Times New Roman" w:cs="Times New Roman"/>
        </w:rPr>
        <w:t>Percentages represent column percentages of participants agreeing with the reason.</w:t>
      </w:r>
      <w:r w:rsidRPr="007E7A8B">
        <w:rPr>
          <w:rFonts w:ascii="Times New Roman" w:hAnsi="Times New Roman" w:cs="Times New Roman"/>
        </w:rPr>
        <w:br/>
        <w:t xml:space="preserve">b. Significance based on </w:t>
      </w:r>
      <w:r w:rsidR="00B92EE3" w:rsidRPr="007E7A8B">
        <w:rPr>
          <w:rFonts w:ascii="Times New Roman" w:hAnsi="Times New Roman" w:cs="Times New Roman"/>
        </w:rPr>
        <w:t xml:space="preserve">Rao-Scott chi-squared </w:t>
      </w:r>
      <w:r w:rsidR="00B92EE3" w:rsidRPr="007E7A8B">
        <w:rPr>
          <w:rFonts w:ascii="Times New Roman" w:hAnsi="Times New Roman" w:cs="Times New Roman" w:hint="eastAsia"/>
        </w:rPr>
        <w:t>t</w:t>
      </w:r>
      <w:r w:rsidR="00B92EE3" w:rsidRPr="007E7A8B">
        <w:rPr>
          <w:rFonts w:ascii="Times New Roman" w:hAnsi="Times New Roman" w:cs="Times New Roman"/>
        </w:rPr>
        <w:t>est</w:t>
      </w:r>
      <w:r w:rsidRPr="007E7A8B">
        <w:rPr>
          <w:rFonts w:ascii="Times New Roman" w:hAnsi="Times New Roman" w:cs="Times New Roman"/>
        </w:rPr>
        <w:t xml:space="preserve"> comparing subgroups (Male vs Female): </w:t>
      </w:r>
      <w:r w:rsidR="00015BC6" w:rsidRPr="007E7A8B">
        <w:rPr>
          <w:rFonts w:ascii="Times New Roman" w:hAnsi="Times New Roman" w:cs="Times New Roman"/>
        </w:rPr>
        <w:t>*p&lt;0.05, **p&lt;0.01, ***p&lt;0.001</w:t>
      </w:r>
      <w:r w:rsidRPr="007E7A8B">
        <w:rPr>
          <w:rFonts w:ascii="Times New Roman" w:hAnsi="Times New Roman" w:cs="Times New Roman"/>
        </w:rPr>
        <w:t>.</w:t>
      </w:r>
    </w:p>
    <w:p w14:paraId="4783800C" w14:textId="77777777" w:rsidR="003360D5" w:rsidRPr="007E7A8B" w:rsidRDefault="003360D5" w:rsidP="007E5482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</w:p>
    <w:p w14:paraId="68DF977B" w14:textId="77777777" w:rsidR="005E1444" w:rsidRPr="007E7A8B" w:rsidRDefault="005E1444" w:rsidP="007E5482">
      <w:pPr>
        <w:snapToGrid w:val="0"/>
        <w:spacing w:after="0" w:line="276" w:lineRule="auto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br w:type="page"/>
      </w:r>
    </w:p>
    <w:p w14:paraId="02C8C35B" w14:textId="2309508B" w:rsidR="00E87A29" w:rsidRPr="007E7A8B" w:rsidRDefault="000113E9" w:rsidP="007E5482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lastRenderedPageBreak/>
        <w:t xml:space="preserve">Supplementary Table </w:t>
      </w:r>
      <w:r w:rsidR="00E60ED4" w:rsidRPr="007E7A8B">
        <w:rPr>
          <w:rFonts w:ascii="Times New Roman" w:hAnsi="Times New Roman" w:cs="Times New Roman"/>
        </w:rPr>
        <w:t>S</w:t>
      </w:r>
      <w:r w:rsidR="00AF6315" w:rsidRPr="007E7A8B">
        <w:rPr>
          <w:rFonts w:ascii="Times New Roman" w:hAnsi="Times New Roman" w:cs="Times New Roman" w:hint="eastAsia"/>
        </w:rPr>
        <w:t>8</w:t>
      </w:r>
      <w:r w:rsidRPr="007E7A8B">
        <w:rPr>
          <w:rFonts w:ascii="Times New Roman" w:hAnsi="Times New Roman" w:cs="Times New Roman"/>
        </w:rPr>
        <w:t xml:space="preserve">. </w:t>
      </w:r>
      <w:r w:rsidR="002F23C9" w:rsidRPr="007E7A8B">
        <w:rPr>
          <w:rFonts w:ascii="Times New Roman" w:hAnsi="Times New Roman" w:cs="Times New Roman" w:hint="eastAsia"/>
        </w:rPr>
        <w:t>Weighted</w:t>
      </w:r>
      <w:r w:rsidR="002F23C9" w:rsidRPr="007E7A8B">
        <w:rPr>
          <w:rFonts w:ascii="Times New Roman" w:hAnsi="Times New Roman" w:cs="Times New Roman"/>
        </w:rPr>
        <w:t xml:space="preserve"> </w:t>
      </w:r>
      <w:r w:rsidR="00E76756" w:rsidRPr="007E7A8B">
        <w:rPr>
          <w:rFonts w:ascii="Times New Roman" w:hAnsi="Times New Roman" w:cs="Times New Roman"/>
        </w:rPr>
        <w:t xml:space="preserve">Knowledge and Attitudes Toward </w:t>
      </w:r>
      <w:r w:rsidR="00462454" w:rsidRPr="007E7A8B">
        <w:rPr>
          <w:rFonts w:ascii="Times New Roman" w:hAnsi="Times New Roman" w:cs="Times New Roman"/>
        </w:rPr>
        <w:t>HTP</w:t>
      </w:r>
      <w:r w:rsidR="0094760D" w:rsidRPr="007E7A8B">
        <w:rPr>
          <w:rFonts w:ascii="Times New Roman" w:hAnsi="Times New Roman" w:cs="Times New Roman"/>
        </w:rPr>
        <w:t>s</w:t>
      </w:r>
      <w:r w:rsidR="00E76756" w:rsidRPr="007E7A8B">
        <w:rPr>
          <w:rFonts w:ascii="Times New Roman" w:hAnsi="Times New Roman" w:cs="Times New Roman"/>
        </w:rPr>
        <w:t xml:space="preserve"> by User Status Among </w:t>
      </w:r>
      <w:r w:rsidR="002058F6" w:rsidRPr="007E7A8B">
        <w:rPr>
          <w:rFonts w:ascii="Times New Roman" w:hAnsi="Times New Roman" w:cs="Times New Roman"/>
        </w:rPr>
        <w:t xml:space="preserve">Teens and </w:t>
      </w:r>
      <w:r w:rsidR="00B84B13" w:rsidRPr="007E7A8B">
        <w:rPr>
          <w:rFonts w:ascii="Times New Roman" w:hAnsi="Times New Roman" w:cs="Times New Roman"/>
        </w:rPr>
        <w:t>Y</w:t>
      </w:r>
      <w:r w:rsidR="002058F6" w:rsidRPr="007E7A8B">
        <w:rPr>
          <w:rFonts w:ascii="Times New Roman" w:hAnsi="Times New Roman" w:cs="Times New Roman"/>
        </w:rPr>
        <w:t xml:space="preserve">oung </w:t>
      </w:r>
      <w:r w:rsidR="00B84B13" w:rsidRPr="007E7A8B">
        <w:rPr>
          <w:rFonts w:ascii="Times New Roman" w:hAnsi="Times New Roman" w:cs="Times New Roman"/>
        </w:rPr>
        <w:t>A</w:t>
      </w:r>
      <w:r w:rsidR="002058F6" w:rsidRPr="007E7A8B">
        <w:rPr>
          <w:rFonts w:ascii="Times New Roman" w:hAnsi="Times New Roman" w:cs="Times New Roman"/>
        </w:rPr>
        <w:t>dults</w:t>
      </w:r>
      <w:r w:rsidR="00E76756" w:rsidRPr="007E7A8B">
        <w:rPr>
          <w:rFonts w:ascii="Times New Roman" w:hAnsi="Times New Roman" w:cs="Times New Roman"/>
        </w:rPr>
        <w:t xml:space="preserve"> (Age </w:t>
      </w:r>
      <w:r w:rsidR="00CC22D2" w:rsidRPr="007E7A8B">
        <w:rPr>
          <w:rFonts w:ascii="Times New Roman" w:hAnsi="Times New Roman" w:cs="Times New Roman"/>
        </w:rPr>
        <w:t>16–29</w:t>
      </w:r>
      <w:r w:rsidR="00E76756" w:rsidRPr="007E7A8B">
        <w:rPr>
          <w:rFonts w:ascii="Times New Roman" w:hAnsi="Times New Roman" w:cs="Times New Roman"/>
        </w:rPr>
        <w:t>)</w:t>
      </w:r>
    </w:p>
    <w:tbl>
      <w:tblPr>
        <w:tblW w:w="10979" w:type="dxa"/>
        <w:tblLayout w:type="fixed"/>
        <w:tblLook w:val="04A0" w:firstRow="1" w:lastRow="0" w:firstColumn="1" w:lastColumn="0" w:noHBand="0" w:noVBand="1"/>
      </w:tblPr>
      <w:tblGrid>
        <w:gridCol w:w="1985"/>
        <w:gridCol w:w="1556"/>
        <w:gridCol w:w="244"/>
        <w:gridCol w:w="1460"/>
        <w:gridCol w:w="1418"/>
        <w:gridCol w:w="284"/>
        <w:gridCol w:w="2016"/>
        <w:gridCol w:w="2016"/>
      </w:tblGrid>
      <w:tr w:rsidR="007E5482" w:rsidRPr="007E7A8B" w14:paraId="024FB14C" w14:textId="77777777" w:rsidTr="005735C6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C734F6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479762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N (%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877886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277211" w14:textId="6111A5BF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Comparison</w:t>
            </w:r>
            <w:r w:rsidRPr="007E7A8B">
              <w:rPr>
                <w:rFonts w:ascii="Times New Roman" w:hAnsi="Times New Roman" w:cs="Times New Roman"/>
                <w:vertAlign w:val="superscript"/>
                <w14:ligatures w14:val="none"/>
              </w:rPr>
              <w:t>a</w:t>
            </w:r>
          </w:p>
        </w:tc>
      </w:tr>
      <w:tr w:rsidR="007E5482" w:rsidRPr="007E7A8B" w14:paraId="60A5268F" w14:textId="77777777" w:rsidTr="005735C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517026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483CD8" w14:textId="2D821D11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ＭＳ 明朝" w:hAnsi="Times New Roman" w:cs="Times New Roman"/>
                <w:vertAlign w:val="superscript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Total</w:t>
            </w:r>
          </w:p>
          <w:p w14:paraId="17530F8D" w14:textId="593D3C89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(N = 5</w:t>
            </w:r>
            <w:r w:rsidR="0004505A" w:rsidRPr="007E7A8B">
              <w:rPr>
                <w:rFonts w:ascii="Times New Roman" w:hAnsi="Times New Roman" w:cs="Times New Roman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564)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88848F8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644D80" w14:textId="557522A8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Never</w:t>
            </w:r>
            <w:r w:rsidR="00164935" w:rsidRPr="007E7A8B">
              <w:rPr>
                <w:rFonts w:ascii="Times New Roman" w:hAnsi="Times New Roman" w:cs="Times New Roman"/>
                <w14:ligatures w14:val="none"/>
              </w:rPr>
              <w:t xml:space="preserve"> used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　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HTP</w:t>
            </w:r>
            <w:r w:rsidR="0094760D" w:rsidRPr="007E7A8B">
              <w:rPr>
                <w:rFonts w:ascii="Times New Roman" w:hAnsi="Times New Roman" w:cs="Times New Roman"/>
                <w14:ligatures w14:val="none"/>
              </w:rPr>
              <w:t>s</w:t>
            </w:r>
          </w:p>
          <w:p w14:paraId="55FE078F" w14:textId="0621FC7D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 xml:space="preserve">(N = </w:t>
            </w:r>
            <w:r w:rsidR="005525FD" w:rsidRPr="007E7A8B">
              <w:rPr>
                <w:rFonts w:ascii="Times New Roman" w:hAnsi="Times New Roman" w:cs="Times New Roman"/>
              </w:rPr>
              <w:t>4,257</w:t>
            </w:r>
            <w:r w:rsidRPr="007E7A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E8462F" w14:textId="1ABFE12D" w:rsidR="00164935" w:rsidRPr="007E7A8B" w:rsidRDefault="00164935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Used</w:t>
            </w:r>
          </w:p>
          <w:p w14:paraId="0D74CD8C" w14:textId="09BF6DE9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HTP</w:t>
            </w:r>
            <w:r w:rsidR="0094760D" w:rsidRPr="007E7A8B">
              <w:rPr>
                <w:rFonts w:ascii="Times New Roman" w:hAnsi="Times New Roman" w:cs="Times New Roman"/>
                <w14:ligatures w14:val="none"/>
              </w:rPr>
              <w:t>s</w:t>
            </w:r>
          </w:p>
          <w:p w14:paraId="54FE2A1B" w14:textId="297BB8F6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 xml:space="preserve">(N = </w:t>
            </w:r>
            <w:r w:rsidR="005525FD" w:rsidRPr="007E7A8B">
              <w:rPr>
                <w:rFonts w:ascii="Times New Roman" w:hAnsi="Times New Roman" w:cs="Times New Roman"/>
              </w:rPr>
              <w:t>1,307</w:t>
            </w:r>
            <w:r w:rsidRPr="007E7A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35A23B21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C33B5A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 xml:space="preserve">Crude OR </w:t>
            </w:r>
            <w:r w:rsidRPr="007E7A8B">
              <w:rPr>
                <w:rFonts w:ascii="Times New Roman" w:hAnsi="Times New Roman" w:cs="Times New Roman"/>
                <w14:ligatures w14:val="none"/>
              </w:rPr>
              <w:br/>
              <w:t>(95% 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C8C7C7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 xml:space="preserve">Adjusted OR </w:t>
            </w:r>
            <w:r w:rsidRPr="007E7A8B">
              <w:rPr>
                <w:rFonts w:ascii="Times New Roman" w:hAnsi="Times New Roman" w:cs="Times New Roman"/>
              </w:rPr>
              <w:br/>
              <w:t>(95% CI)</w:t>
            </w:r>
          </w:p>
        </w:tc>
      </w:tr>
      <w:tr w:rsidR="007E5482" w:rsidRPr="007E7A8B" w14:paraId="1B1B80E0" w14:textId="77777777" w:rsidTr="005735C6">
        <w:trPr>
          <w:trHeight w:val="340"/>
        </w:trPr>
        <w:tc>
          <w:tcPr>
            <w:tcW w:w="354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AC53329" w14:textId="3900A37D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 xml:space="preserve">HTP is harmful to </w:t>
            </w:r>
            <w:r w:rsidR="00C54BE0" w:rsidRPr="007E7A8B">
              <w:rPr>
                <w:rFonts w:ascii="Times New Roman" w:hAnsi="Times New Roman" w:cs="Times New Roman"/>
              </w:rPr>
              <w:t>users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3A48855C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B30EF9E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654807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000000" w:fill="FFFFFF"/>
          </w:tcPr>
          <w:p w14:paraId="1B892743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77B3EC69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4C816564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00806" w:rsidRPr="007E7A8B" w14:paraId="40CAC4BD" w14:textId="77777777" w:rsidTr="005735C6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092BD929" w14:textId="77777777" w:rsidR="00F00806" w:rsidRPr="007E7A8B" w:rsidRDefault="00F00806" w:rsidP="00F00806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7236ADD1" w14:textId="3C6EE026" w:rsidR="00F00806" w:rsidRPr="007E7A8B" w:rsidRDefault="00F32F1C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680</w:t>
            </w:r>
            <w:r w:rsidR="00F00806" w:rsidRPr="007E7A8B">
              <w:rPr>
                <w:rFonts w:ascii="Times New Roman" w:hAnsi="Times New Roman" w:cs="Times New Roman"/>
                <w14:ligatures w14:val="none"/>
              </w:rPr>
              <w:t xml:space="preserve"> (12.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2</w:t>
            </w:r>
            <w:r w:rsidR="00F00806"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36B72669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2B494ACF" w14:textId="63002A4C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69 (17.3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5C7B7AC" w14:textId="3F30CD04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69 (33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49DE1E78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6943CB64" w14:textId="5030D99E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.00 (3.38–4.74)</w:t>
            </w:r>
          </w:p>
        </w:tc>
        <w:tc>
          <w:tcPr>
            <w:tcW w:w="2016" w:type="dxa"/>
            <w:shd w:val="clear" w:color="000000" w:fill="FFFFFF"/>
            <w:vAlign w:val="center"/>
          </w:tcPr>
          <w:p w14:paraId="68DEA773" w14:textId="4F0619C0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.15 (1.70–2.72)</w:t>
            </w:r>
          </w:p>
        </w:tc>
      </w:tr>
      <w:tr w:rsidR="00F00806" w:rsidRPr="007E7A8B" w14:paraId="52FF201F" w14:textId="77777777" w:rsidTr="005735C6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3DEA57F5" w14:textId="77777777" w:rsidR="00F00806" w:rsidRPr="007E7A8B" w:rsidRDefault="00F00806" w:rsidP="00F00806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623D2EEA" w14:textId="39E25EC7" w:rsidR="00F00806" w:rsidRPr="007E7A8B" w:rsidRDefault="00F32F1C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3</w:t>
            </w:r>
            <w:r w:rsidR="004F5A13" w:rsidRPr="007E7A8B">
              <w:rPr>
                <w:rFonts w:ascii="Times New Roman" w:hAnsi="Times New Roman" w:cs="Times New Roman" w:hint="eastAsia"/>
                <w14:ligatures w14:val="none"/>
              </w:rPr>
              <w:t>,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982</w:t>
            </w:r>
            <w:r w:rsidR="00F00806" w:rsidRPr="007E7A8B">
              <w:rPr>
                <w:rFonts w:ascii="Times New Roman" w:hAnsi="Times New Roman" w:cs="Times New Roman"/>
                <w14:ligatures w14:val="none"/>
              </w:rPr>
              <w:t xml:space="preserve"> (7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1</w:t>
            </w:r>
            <w:r w:rsidR="00F00806" w:rsidRPr="007E7A8B">
              <w:rPr>
                <w:rFonts w:ascii="Times New Roman" w:hAnsi="Times New Roman" w:cs="Times New Roman"/>
                <w14:ligatures w14:val="none"/>
              </w:rPr>
              <w:t>.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6</w:t>
            </w:r>
            <w:r w:rsidR="00F00806"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603DA9D6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38A966FC" w14:textId="6B87EA72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15 (82.7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5E0AF22" w14:textId="4E35DB35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35 (66.5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27AB802C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7960E322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  <w:shd w:val="clear" w:color="000000" w:fill="FFFFFF"/>
            <w:vAlign w:val="center"/>
          </w:tcPr>
          <w:p w14:paraId="14F696AD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7E5482" w:rsidRPr="007E7A8B" w14:paraId="45EFBA0D" w14:textId="77777777" w:rsidTr="005735C6">
        <w:trPr>
          <w:trHeight w:val="340"/>
        </w:trPr>
        <w:tc>
          <w:tcPr>
            <w:tcW w:w="3541" w:type="dxa"/>
            <w:gridSpan w:val="2"/>
            <w:shd w:val="clear" w:color="000000" w:fill="FFFFFF"/>
            <w:noWrap/>
            <w:vAlign w:val="center"/>
          </w:tcPr>
          <w:p w14:paraId="208024B9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>HTP is harmful to others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6F0D906A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766A3016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14:paraId="62C3A650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000000" w:fill="FFFFFF"/>
            <w:vAlign w:val="center"/>
          </w:tcPr>
          <w:p w14:paraId="06D041AE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7E7451ED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4F77E742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00806" w:rsidRPr="007E7A8B" w14:paraId="2CDAF9F7" w14:textId="77777777" w:rsidTr="005735C6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18C14DDB" w14:textId="77777777" w:rsidR="00F00806" w:rsidRPr="007E7A8B" w:rsidRDefault="00F00806" w:rsidP="00F00806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4AD488D3" w14:textId="6F563520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7</w:t>
            </w:r>
            <w:r w:rsidR="00F32F1C" w:rsidRPr="007E7A8B">
              <w:rPr>
                <w:rFonts w:ascii="Times New Roman" w:hAnsi="Times New Roman" w:cs="Times New Roman"/>
                <w14:ligatures w14:val="none"/>
              </w:rPr>
              <w:t>22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13.</w:t>
            </w:r>
            <w:r w:rsidR="00F32F1C" w:rsidRPr="007E7A8B">
              <w:rPr>
                <w:rFonts w:ascii="Times New Roman" w:hAnsi="Times New Roman" w:cs="Times New Roman"/>
                <w14:ligatures w14:val="none"/>
              </w:rPr>
              <w:t>0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5691DE51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350AB732" w14:textId="53AF02D6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522 (15.9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722D6F9" w14:textId="03276869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79 (34.7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0E9DF82F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5D46E1F0" w14:textId="2421196D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2.60 (2.20–3.07)</w:t>
            </w:r>
          </w:p>
        </w:tc>
        <w:tc>
          <w:tcPr>
            <w:tcW w:w="2016" w:type="dxa"/>
            <w:shd w:val="clear" w:color="000000" w:fill="FFFFFF"/>
            <w:vAlign w:val="center"/>
          </w:tcPr>
          <w:p w14:paraId="03569D3E" w14:textId="0DF41CFB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.79 (1.42–2.25)</w:t>
            </w:r>
          </w:p>
        </w:tc>
      </w:tr>
      <w:tr w:rsidR="00F00806" w:rsidRPr="007E7A8B" w14:paraId="4ED984B2" w14:textId="77777777" w:rsidTr="005735C6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67B4332C" w14:textId="77777777" w:rsidR="00F00806" w:rsidRPr="007E7A8B" w:rsidRDefault="00F00806" w:rsidP="00F00806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071C12E7" w14:textId="77A84552" w:rsidR="00F00806" w:rsidRPr="007E7A8B" w:rsidRDefault="00F32F1C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3,908</w:t>
            </w:r>
            <w:r w:rsidR="00F00806" w:rsidRPr="007E7A8B">
              <w:rPr>
                <w:rFonts w:ascii="Times New Roman" w:hAnsi="Times New Roman" w:cs="Times New Roman"/>
                <w14:ligatures w14:val="none"/>
              </w:rPr>
              <w:t xml:space="preserve"> (7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0</w:t>
            </w:r>
            <w:r w:rsidR="00F00806" w:rsidRPr="007E7A8B">
              <w:rPr>
                <w:rFonts w:ascii="Times New Roman" w:hAnsi="Times New Roman" w:cs="Times New Roman"/>
                <w14:ligatures w14:val="none"/>
              </w:rPr>
              <w:t>.2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5B0DDB51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3DA3A37E" w14:textId="054D0D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59 (84.1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9C3F649" w14:textId="19DD23B1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12 (65.3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7DCC1C5E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1A6937CA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  <w:shd w:val="clear" w:color="000000" w:fill="FFFFFF"/>
            <w:vAlign w:val="center"/>
          </w:tcPr>
          <w:p w14:paraId="518DFAC0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7E5482" w:rsidRPr="007E7A8B" w14:paraId="07AA82EA" w14:textId="77777777" w:rsidTr="005735C6">
        <w:trPr>
          <w:trHeight w:val="340"/>
        </w:trPr>
        <w:tc>
          <w:tcPr>
            <w:tcW w:w="3541" w:type="dxa"/>
            <w:gridSpan w:val="2"/>
            <w:shd w:val="clear" w:color="000000" w:fill="FFFFFF"/>
            <w:noWrap/>
            <w:vAlign w:val="center"/>
          </w:tcPr>
          <w:p w14:paraId="09C47E8E" w14:textId="5615639B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</w:rPr>
              <w:t xml:space="preserve">HTP is </w:t>
            </w:r>
            <w:r w:rsidR="00021792" w:rsidRPr="007E7A8B">
              <w:rPr>
                <w:rFonts w:ascii="Times New Roman" w:hAnsi="Times New Roman" w:cs="Times New Roman"/>
              </w:rPr>
              <w:t>“</w:t>
            </w:r>
            <w:r w:rsidRPr="007E7A8B">
              <w:rPr>
                <w:rFonts w:ascii="Times New Roman" w:hAnsi="Times New Roman" w:cs="Times New Roman"/>
              </w:rPr>
              <w:t>cool</w:t>
            </w:r>
            <w:r w:rsidR="00021792" w:rsidRPr="007E7A8B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5237B18D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3DA34F41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14:paraId="3D245312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000000" w:fill="FFFFFF"/>
          </w:tcPr>
          <w:p w14:paraId="3593A6F1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7C783760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2AF1572F" w14:textId="77777777" w:rsidR="004B432A" w:rsidRPr="007E7A8B" w:rsidRDefault="004B432A" w:rsidP="007E5482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</w:tr>
      <w:tr w:rsidR="00F00806" w:rsidRPr="007E7A8B" w14:paraId="4B37ACF3" w14:textId="77777777" w:rsidTr="005735C6">
        <w:trPr>
          <w:trHeight w:val="340"/>
        </w:trPr>
        <w:tc>
          <w:tcPr>
            <w:tcW w:w="1985" w:type="dxa"/>
            <w:shd w:val="clear" w:color="000000" w:fill="FFFFFF"/>
            <w:noWrap/>
            <w:vAlign w:val="center"/>
          </w:tcPr>
          <w:p w14:paraId="336D0082" w14:textId="77777777" w:rsidR="00F00806" w:rsidRPr="007E7A8B" w:rsidRDefault="00F00806" w:rsidP="00F00806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77B94939" w14:textId="54F22AB3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4,</w:t>
            </w:r>
            <w:r w:rsidR="00F32F1C" w:rsidRPr="007E7A8B">
              <w:rPr>
                <w:rFonts w:ascii="Times New Roman" w:hAnsi="Times New Roman" w:cs="Times New Roman"/>
                <w14:ligatures w14:val="none"/>
              </w:rPr>
              <w:t>168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7</w:t>
            </w:r>
            <w:r w:rsidR="00F32F1C" w:rsidRPr="007E7A8B">
              <w:rPr>
                <w:rFonts w:ascii="Times New Roman" w:hAnsi="Times New Roman" w:cs="Times New Roman"/>
                <w14:ligatures w14:val="none"/>
              </w:rPr>
              <w:t>4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.</w:t>
            </w:r>
            <w:r w:rsidR="00F32F1C" w:rsidRPr="007E7A8B">
              <w:rPr>
                <w:rFonts w:ascii="Times New Roman" w:hAnsi="Times New Roman" w:cs="Times New Roman"/>
                <w14:ligatures w14:val="none"/>
              </w:rPr>
              <w:t>9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shd w:val="clear" w:color="000000" w:fill="FFFFFF"/>
            <w:noWrap/>
            <w:vAlign w:val="center"/>
          </w:tcPr>
          <w:p w14:paraId="1A3B1349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shd w:val="clear" w:color="000000" w:fill="FFFFFF"/>
            <w:vAlign w:val="center"/>
          </w:tcPr>
          <w:p w14:paraId="675F897F" w14:textId="1B9EA746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2</w:t>
            </w:r>
            <w:r w:rsidR="004F5A13" w:rsidRPr="007E7A8B">
              <w:rPr>
                <w:rFonts w:ascii="Times New Roman" w:eastAsia="游ゴシック" w:hAnsi="Times New Roman" w:cs="Times New Roman" w:hint="eastAsia"/>
                <w:color w:val="000000"/>
              </w:rPr>
              <w:t>,</w:t>
            </w: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963 (90.1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72AACE5" w14:textId="2B58C036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749 (67.9)</w:t>
            </w:r>
          </w:p>
        </w:tc>
        <w:tc>
          <w:tcPr>
            <w:tcW w:w="284" w:type="dxa"/>
            <w:shd w:val="clear" w:color="000000" w:fill="FFFFFF"/>
            <w:vAlign w:val="center"/>
          </w:tcPr>
          <w:p w14:paraId="1B37AC47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000000" w:fill="FFFFFF"/>
            <w:vAlign w:val="center"/>
          </w:tcPr>
          <w:p w14:paraId="41D8E687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  <w:shd w:val="clear" w:color="000000" w:fill="FFFFFF"/>
            <w:vAlign w:val="center"/>
          </w:tcPr>
          <w:p w14:paraId="39108E81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1</w:t>
            </w:r>
          </w:p>
        </w:tc>
      </w:tr>
      <w:tr w:rsidR="00F00806" w:rsidRPr="007E7A8B" w14:paraId="2CB40E03" w14:textId="77777777" w:rsidTr="005735C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F2C80F" w14:textId="77777777" w:rsidR="00F00806" w:rsidRPr="007E7A8B" w:rsidRDefault="00F00806" w:rsidP="00F00806">
            <w:pPr>
              <w:snapToGrid w:val="0"/>
              <w:spacing w:after="0" w:line="276" w:lineRule="auto"/>
              <w:ind w:left="164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9F1C2DD" w14:textId="3656E0C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  <w14:ligatures w14:val="none"/>
              </w:rPr>
            </w:pPr>
            <w:r w:rsidRPr="007E7A8B">
              <w:rPr>
                <w:rFonts w:ascii="Times New Roman" w:hAnsi="Times New Roman" w:cs="Times New Roman"/>
                <w14:ligatures w14:val="none"/>
              </w:rPr>
              <w:t>5</w:t>
            </w:r>
            <w:r w:rsidR="00F32F1C" w:rsidRPr="007E7A8B">
              <w:rPr>
                <w:rFonts w:ascii="Times New Roman" w:hAnsi="Times New Roman" w:cs="Times New Roman"/>
                <w14:ligatures w14:val="none"/>
              </w:rPr>
              <w:t>24</w:t>
            </w:r>
            <w:r w:rsidRPr="007E7A8B">
              <w:rPr>
                <w:rFonts w:ascii="Times New Roman" w:hAnsi="Times New Roman" w:cs="Times New Roman"/>
                <w14:ligatures w14:val="none"/>
              </w:rPr>
              <w:t xml:space="preserve"> (9.</w:t>
            </w:r>
            <w:r w:rsidR="00F32F1C" w:rsidRPr="007E7A8B">
              <w:rPr>
                <w:rFonts w:ascii="Times New Roman" w:hAnsi="Times New Roman" w:cs="Times New Roman"/>
                <w14:ligatures w14:val="none"/>
              </w:rPr>
              <w:t>4</w:t>
            </w:r>
            <w:r w:rsidRPr="007E7A8B">
              <w:rPr>
                <w:rFonts w:ascii="Times New Roman" w:hAnsi="Times New Roman" w:cs="Times New Roman"/>
                <w14:ligatures w14:val="none"/>
              </w:rPr>
              <w:t>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CD62D6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55A1AF" w14:textId="4600E4DD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27 (9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28664E" w14:textId="06D2ADDD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eastAsia="游ゴシック" w:hAnsi="Times New Roman" w:cs="Times New Roman"/>
                <w:color w:val="000000"/>
              </w:rPr>
              <w:t>355 (32.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E98CDD" w14:textId="77777777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CDBB8B" w14:textId="1A685A96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6.79 (5.60–8.24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A0CBB7" w14:textId="347F5156" w:rsidR="00F00806" w:rsidRPr="007E7A8B" w:rsidRDefault="00F00806" w:rsidP="00F00806">
            <w:pPr>
              <w:snapToGrid w:val="0"/>
              <w:spacing w:after="0"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7E7A8B">
              <w:rPr>
                <w:rFonts w:ascii="Times New Roman" w:hAnsi="Times New Roman" w:cs="Times New Roman"/>
              </w:rPr>
              <w:t>4.49 (3.46–5.82)</w:t>
            </w:r>
          </w:p>
        </w:tc>
      </w:tr>
    </w:tbl>
    <w:p w14:paraId="56378E48" w14:textId="77777777" w:rsidR="00664DE2" w:rsidRPr="007E7A8B" w:rsidRDefault="004B432A" w:rsidP="007E5482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 xml:space="preserve">HTP: Heated Tobacco Product; </w:t>
      </w:r>
      <w:r w:rsidR="00664DE2" w:rsidRPr="007E7A8B">
        <w:rPr>
          <w:rFonts w:ascii="Times New Roman" w:hAnsi="Times New Roman" w:cs="Times New Roman"/>
        </w:rPr>
        <w:t>OR: Odds ratio; CI: Confidence interval</w:t>
      </w:r>
    </w:p>
    <w:p w14:paraId="229E81A3" w14:textId="35E01CB6" w:rsidR="00B92EE3" w:rsidRPr="007E7A8B" w:rsidRDefault="00B92EE3" w:rsidP="007E5482">
      <w:pPr>
        <w:snapToGrid w:val="0"/>
        <w:spacing w:after="0" w:line="276" w:lineRule="auto"/>
        <w:ind w:left="0" w:firstLine="0"/>
        <w:rPr>
          <w:rFonts w:ascii="Times New Roman" w:hAnsi="Times New Roman" w:cs="Times New Roman"/>
        </w:rPr>
      </w:pPr>
      <w:r w:rsidRPr="007E7A8B">
        <w:rPr>
          <w:rFonts w:ascii="Times New Roman" w:hAnsi="Times New Roman" w:cs="Times New Roman"/>
        </w:rPr>
        <w:t>Weighted to be nationally representative based on the 2019 Comprehensive Survey of Living Conditions.</w:t>
      </w:r>
    </w:p>
    <w:p w14:paraId="1F161ECA" w14:textId="3C5AB8E2" w:rsidR="00664DE2" w:rsidRPr="007E7A8B" w:rsidRDefault="00664DE2" w:rsidP="007E5482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  <w:r w:rsidRPr="007E7A8B">
        <w:rPr>
          <w:rFonts w:ascii="Times New Roman" w:hAnsi="Times New Roman" w:cs="Times New Roman"/>
        </w:rPr>
        <w:t xml:space="preserve">a. Logistic regression analysis </w:t>
      </w:r>
      <w:r w:rsidR="00793D34" w:rsidRPr="007E7A8B">
        <w:rPr>
          <w:rFonts w:ascii="Times New Roman" w:hAnsi="Times New Roman" w:cs="Times New Roman"/>
        </w:rPr>
        <w:t>compares</w:t>
      </w:r>
      <w:r w:rsidRPr="007E7A8B">
        <w:rPr>
          <w:rFonts w:ascii="Times New Roman" w:hAnsi="Times New Roman" w:cs="Times New Roman"/>
        </w:rPr>
        <w:t xml:space="preserve"> participants with any lifetime </w:t>
      </w:r>
      <w:r w:rsidR="00EF48A9" w:rsidRPr="007E7A8B">
        <w:rPr>
          <w:rFonts w:ascii="Times New Roman" w:hAnsi="Times New Roman" w:cs="Times New Roman"/>
        </w:rPr>
        <w:t xml:space="preserve">HTP </w:t>
      </w:r>
      <w:r w:rsidRPr="007E7A8B">
        <w:rPr>
          <w:rFonts w:ascii="Times New Roman" w:hAnsi="Times New Roman" w:cs="Times New Roman"/>
        </w:rPr>
        <w:t xml:space="preserve">use (combining ever, occasional, and regular users) </w:t>
      </w:r>
      <w:r w:rsidR="004F5A13" w:rsidRPr="007E7A8B">
        <w:rPr>
          <w:rFonts w:ascii="Times New Roman" w:hAnsi="Times New Roman" w:cs="Times New Roman" w:hint="eastAsia"/>
        </w:rPr>
        <w:t>against</w:t>
      </w:r>
      <w:r w:rsidRPr="007E7A8B">
        <w:rPr>
          <w:rFonts w:ascii="Times New Roman" w:hAnsi="Times New Roman" w:cs="Times New Roman"/>
        </w:rPr>
        <w:t xml:space="preserve"> those with no lifetime </w:t>
      </w:r>
      <w:r w:rsidR="00C1707B" w:rsidRPr="007E7A8B">
        <w:rPr>
          <w:rFonts w:ascii="Times New Roman" w:hAnsi="Times New Roman" w:cs="Times New Roman"/>
        </w:rPr>
        <w:t xml:space="preserve">HTP </w:t>
      </w:r>
      <w:r w:rsidRPr="007E7A8B">
        <w:rPr>
          <w:rFonts w:ascii="Times New Roman" w:hAnsi="Times New Roman" w:cs="Times New Roman"/>
        </w:rPr>
        <w:t xml:space="preserve">use (never </w:t>
      </w:r>
      <w:r w:rsidR="00663BE7" w:rsidRPr="007E7A8B">
        <w:rPr>
          <w:rFonts w:ascii="Times New Roman" w:hAnsi="Times New Roman" w:cs="Times New Roman"/>
        </w:rPr>
        <w:t>users</w:t>
      </w:r>
      <w:r w:rsidRPr="007E7A8B">
        <w:rPr>
          <w:rFonts w:ascii="Times New Roman" w:hAnsi="Times New Roman" w:cs="Times New Roman"/>
        </w:rPr>
        <w:t xml:space="preserve">, reference). Adjusted OR is controlled for covariates </w:t>
      </w:r>
      <w:r w:rsidRPr="007E7A8B">
        <w:rPr>
          <w:rFonts w:ascii="Times New Roman" w:eastAsia="ＭＳ 明朝" w:hAnsi="Times New Roman" w:cs="Times New Roman"/>
        </w:rPr>
        <w:t>shown in Table 1.</w:t>
      </w:r>
    </w:p>
    <w:p w14:paraId="40DB38FE" w14:textId="3D64A48D" w:rsidR="00124B9C" w:rsidRPr="00F32F1C" w:rsidRDefault="00124B9C" w:rsidP="007E5482">
      <w:pPr>
        <w:snapToGrid w:val="0"/>
        <w:spacing w:after="0" w:line="276" w:lineRule="auto"/>
        <w:ind w:left="0" w:firstLine="0"/>
        <w:rPr>
          <w:rFonts w:ascii="Times New Roman" w:eastAsia="ＭＳ 明朝" w:hAnsi="Times New Roman" w:cs="Times New Roman"/>
        </w:rPr>
      </w:pPr>
      <w:r w:rsidRPr="007E7A8B">
        <w:rPr>
          <w:rFonts w:ascii="Times New Roman" w:eastAsia="ＭＳ 明朝" w:hAnsi="Times New Roman" w:cs="Times New Roman"/>
        </w:rPr>
        <w:t xml:space="preserve">Note: Responses of </w:t>
      </w:r>
      <w:r w:rsidR="007B2227" w:rsidRPr="007E7A8B">
        <w:rPr>
          <w:rFonts w:ascii="Times New Roman" w:eastAsia="ＭＳ 明朝" w:hAnsi="Times New Roman" w:cs="Times New Roman"/>
        </w:rPr>
        <w:t>‘</w:t>
      </w:r>
      <w:r w:rsidRPr="007E7A8B">
        <w:rPr>
          <w:rFonts w:ascii="Times New Roman" w:eastAsia="ＭＳ 明朝" w:hAnsi="Times New Roman" w:cs="Times New Roman"/>
        </w:rPr>
        <w:t>Unaware of waterpipe</w:t>
      </w:r>
      <w:r w:rsidR="007B2227" w:rsidRPr="007E7A8B">
        <w:rPr>
          <w:rFonts w:ascii="Times New Roman" w:eastAsia="ＭＳ 明朝" w:hAnsi="Times New Roman" w:cs="Times New Roman"/>
        </w:rPr>
        <w:t>’</w:t>
      </w:r>
      <w:r w:rsidRPr="007E7A8B">
        <w:rPr>
          <w:rFonts w:ascii="Times New Roman" w:eastAsia="ＭＳ 明朝" w:hAnsi="Times New Roman" w:cs="Times New Roman"/>
        </w:rPr>
        <w:t xml:space="preserve">, excluded from OR analyses, constituted 13.5% (harmful to </w:t>
      </w:r>
      <w:r w:rsidR="00C54BE0" w:rsidRPr="007E7A8B">
        <w:rPr>
          <w:rFonts w:ascii="Times New Roman" w:eastAsia="ＭＳ 明朝" w:hAnsi="Times New Roman" w:cs="Times New Roman"/>
        </w:rPr>
        <w:t>users</w:t>
      </w:r>
      <w:r w:rsidRPr="007E7A8B">
        <w:rPr>
          <w:rFonts w:ascii="Times New Roman" w:eastAsia="ＭＳ 明朝" w:hAnsi="Times New Roman" w:cs="Times New Roman"/>
        </w:rPr>
        <w:t>), 13.7% (harmful to others), and 13.3% (</w:t>
      </w:r>
      <w:r w:rsidR="00021792" w:rsidRPr="007E7A8B">
        <w:rPr>
          <w:rFonts w:ascii="Times New Roman" w:eastAsia="ＭＳ 明朝" w:hAnsi="Times New Roman" w:cs="Times New Roman"/>
        </w:rPr>
        <w:t>“</w:t>
      </w:r>
      <w:r w:rsidRPr="007E7A8B">
        <w:rPr>
          <w:rFonts w:ascii="Times New Roman" w:eastAsia="ＭＳ 明朝" w:hAnsi="Times New Roman" w:cs="Times New Roman"/>
        </w:rPr>
        <w:t>cool</w:t>
      </w:r>
      <w:r w:rsidR="00021792" w:rsidRPr="007E7A8B">
        <w:rPr>
          <w:rFonts w:ascii="Times New Roman" w:eastAsia="ＭＳ 明朝" w:hAnsi="Times New Roman" w:cs="Times New Roman"/>
        </w:rPr>
        <w:t>”</w:t>
      </w:r>
      <w:r w:rsidRPr="007E7A8B">
        <w:rPr>
          <w:rFonts w:ascii="Times New Roman" w:eastAsia="ＭＳ 明朝" w:hAnsi="Times New Roman" w:cs="Times New Roman"/>
        </w:rPr>
        <w:t>) of the total sample.</w:t>
      </w:r>
    </w:p>
    <w:sectPr w:rsidR="00124B9C" w:rsidRPr="00F32F1C" w:rsidSect="004B432A"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753E5" w14:textId="77777777" w:rsidR="008353B4" w:rsidRDefault="008353B4" w:rsidP="00D60C2F">
      <w:pPr>
        <w:spacing w:after="0" w:line="240" w:lineRule="auto"/>
      </w:pPr>
      <w:r>
        <w:separator/>
      </w:r>
    </w:p>
  </w:endnote>
  <w:endnote w:type="continuationSeparator" w:id="0">
    <w:p w14:paraId="54F8E479" w14:textId="77777777" w:rsidR="008353B4" w:rsidRDefault="008353B4" w:rsidP="00D6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游明朝 Light">
    <w:altName w:val="Yu Mincho Light"/>
    <w:panose1 w:val="020203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7218108"/>
      <w:docPartObj>
        <w:docPartGallery w:val="Page Numbers (Bottom of Page)"/>
        <w:docPartUnique/>
      </w:docPartObj>
    </w:sdtPr>
    <w:sdtContent>
      <w:p w14:paraId="68D8D568" w14:textId="77777777" w:rsidR="00D03AA0" w:rsidRDefault="00D03AA0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17FDAF5" w14:textId="77777777" w:rsidR="00D03AA0" w:rsidRDefault="00D03AA0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2086927"/>
      <w:docPartObj>
        <w:docPartGallery w:val="Page Numbers (Bottom of Page)"/>
        <w:docPartUnique/>
      </w:docPartObj>
    </w:sdtPr>
    <w:sdtContent>
      <w:p w14:paraId="54CD087C" w14:textId="573F1163" w:rsidR="00AE7885" w:rsidRDefault="00AE7885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AD09A7F" w14:textId="77777777" w:rsidR="00AE7885" w:rsidRDefault="00AE7885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EB9C5" w14:textId="77777777" w:rsidR="008353B4" w:rsidRDefault="008353B4" w:rsidP="00D60C2F">
      <w:pPr>
        <w:spacing w:after="0" w:line="240" w:lineRule="auto"/>
      </w:pPr>
      <w:r>
        <w:separator/>
      </w:r>
    </w:p>
  </w:footnote>
  <w:footnote w:type="continuationSeparator" w:id="0">
    <w:p w14:paraId="1B04F599" w14:textId="77777777" w:rsidR="008353B4" w:rsidRDefault="008353B4" w:rsidP="00D60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E47B3"/>
    <w:multiLevelType w:val="multilevel"/>
    <w:tmpl w:val="D3528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125606"/>
    <w:multiLevelType w:val="multilevel"/>
    <w:tmpl w:val="D5D29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844B5F"/>
    <w:multiLevelType w:val="hybridMultilevel"/>
    <w:tmpl w:val="F27AB2EC"/>
    <w:lvl w:ilvl="0" w:tplc="73ACFC6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12E6F"/>
    <w:multiLevelType w:val="hybridMultilevel"/>
    <w:tmpl w:val="2C820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04C11"/>
    <w:multiLevelType w:val="multilevel"/>
    <w:tmpl w:val="E97A7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E27488"/>
    <w:multiLevelType w:val="multilevel"/>
    <w:tmpl w:val="921E1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AD5536"/>
    <w:multiLevelType w:val="hybridMultilevel"/>
    <w:tmpl w:val="087237CA"/>
    <w:lvl w:ilvl="0" w:tplc="2DDCB238">
      <w:start w:val="1"/>
      <w:numFmt w:val="decimal"/>
      <w:lvlText w:val="%1."/>
      <w:lvlJc w:val="left"/>
      <w:pPr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8FC100B"/>
    <w:multiLevelType w:val="hybridMultilevel"/>
    <w:tmpl w:val="705012CE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A3E1990"/>
    <w:multiLevelType w:val="hybridMultilevel"/>
    <w:tmpl w:val="55E8213C"/>
    <w:lvl w:ilvl="0" w:tplc="2E42144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D5F2238"/>
    <w:multiLevelType w:val="multilevel"/>
    <w:tmpl w:val="0D165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038649D"/>
    <w:multiLevelType w:val="hybridMultilevel"/>
    <w:tmpl w:val="B63484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D74D3"/>
    <w:multiLevelType w:val="multilevel"/>
    <w:tmpl w:val="3E4A0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C20FC5"/>
    <w:multiLevelType w:val="hybridMultilevel"/>
    <w:tmpl w:val="49D261A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77813327">
    <w:abstractNumId w:val="9"/>
  </w:num>
  <w:num w:numId="2" w16cid:durableId="822813635">
    <w:abstractNumId w:val="4"/>
  </w:num>
  <w:num w:numId="3" w16cid:durableId="885600676">
    <w:abstractNumId w:val="11"/>
  </w:num>
  <w:num w:numId="4" w16cid:durableId="1359887740">
    <w:abstractNumId w:val="5"/>
  </w:num>
  <w:num w:numId="5" w16cid:durableId="639388437">
    <w:abstractNumId w:val="3"/>
  </w:num>
  <w:num w:numId="6" w16cid:durableId="2100250094">
    <w:abstractNumId w:val="2"/>
  </w:num>
  <w:num w:numId="7" w16cid:durableId="1829437782">
    <w:abstractNumId w:val="0"/>
  </w:num>
  <w:num w:numId="8" w16cid:durableId="608968530">
    <w:abstractNumId w:val="1"/>
  </w:num>
  <w:num w:numId="9" w16cid:durableId="1021204910">
    <w:abstractNumId w:val="10"/>
  </w:num>
  <w:num w:numId="10" w16cid:durableId="1518227331">
    <w:abstractNumId w:val="12"/>
  </w:num>
  <w:num w:numId="11" w16cid:durableId="765804363">
    <w:abstractNumId w:val="8"/>
  </w:num>
  <w:num w:numId="12" w16cid:durableId="1316029770">
    <w:abstractNumId w:val="7"/>
  </w:num>
  <w:num w:numId="13" w16cid:durableId="4475085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B9E"/>
    <w:rsid w:val="00002356"/>
    <w:rsid w:val="000029A8"/>
    <w:rsid w:val="00002FC3"/>
    <w:rsid w:val="000038F7"/>
    <w:rsid w:val="00003D15"/>
    <w:rsid w:val="00006800"/>
    <w:rsid w:val="00006F37"/>
    <w:rsid w:val="000113E9"/>
    <w:rsid w:val="00012135"/>
    <w:rsid w:val="00014350"/>
    <w:rsid w:val="0001465E"/>
    <w:rsid w:val="00015BC6"/>
    <w:rsid w:val="00017EDA"/>
    <w:rsid w:val="00020C91"/>
    <w:rsid w:val="00021792"/>
    <w:rsid w:val="000232E5"/>
    <w:rsid w:val="000258F7"/>
    <w:rsid w:val="00025FA4"/>
    <w:rsid w:val="00035019"/>
    <w:rsid w:val="00044B77"/>
    <w:rsid w:val="0004505A"/>
    <w:rsid w:val="0004536D"/>
    <w:rsid w:val="00052B23"/>
    <w:rsid w:val="000552A2"/>
    <w:rsid w:val="0005774F"/>
    <w:rsid w:val="00060E01"/>
    <w:rsid w:val="00061DB5"/>
    <w:rsid w:val="00062419"/>
    <w:rsid w:val="00063955"/>
    <w:rsid w:val="00063B17"/>
    <w:rsid w:val="00064DAE"/>
    <w:rsid w:val="00064FB4"/>
    <w:rsid w:val="0006598D"/>
    <w:rsid w:val="00065A3E"/>
    <w:rsid w:val="00066D55"/>
    <w:rsid w:val="00070BA2"/>
    <w:rsid w:val="00073C5E"/>
    <w:rsid w:val="00076494"/>
    <w:rsid w:val="0008236F"/>
    <w:rsid w:val="000832F4"/>
    <w:rsid w:val="00084A5B"/>
    <w:rsid w:val="00084AE9"/>
    <w:rsid w:val="00084C97"/>
    <w:rsid w:val="00085E79"/>
    <w:rsid w:val="0008691E"/>
    <w:rsid w:val="00087ABE"/>
    <w:rsid w:val="000975D0"/>
    <w:rsid w:val="0009793B"/>
    <w:rsid w:val="000A301B"/>
    <w:rsid w:val="000A4871"/>
    <w:rsid w:val="000A4E8A"/>
    <w:rsid w:val="000A6CCC"/>
    <w:rsid w:val="000A6D5A"/>
    <w:rsid w:val="000A7822"/>
    <w:rsid w:val="000A7FFE"/>
    <w:rsid w:val="000B4990"/>
    <w:rsid w:val="000B6FF9"/>
    <w:rsid w:val="000B75B1"/>
    <w:rsid w:val="000C13E3"/>
    <w:rsid w:val="000C24DB"/>
    <w:rsid w:val="000D0022"/>
    <w:rsid w:val="000D3958"/>
    <w:rsid w:val="000D774D"/>
    <w:rsid w:val="000E02E9"/>
    <w:rsid w:val="000E1070"/>
    <w:rsid w:val="000E1915"/>
    <w:rsid w:val="000E1A5C"/>
    <w:rsid w:val="000E48E6"/>
    <w:rsid w:val="000E6AF8"/>
    <w:rsid w:val="000F320B"/>
    <w:rsid w:val="000F43B0"/>
    <w:rsid w:val="000F6C7D"/>
    <w:rsid w:val="000F74B7"/>
    <w:rsid w:val="000F7B14"/>
    <w:rsid w:val="00100039"/>
    <w:rsid w:val="001003CB"/>
    <w:rsid w:val="001009BC"/>
    <w:rsid w:val="001016BC"/>
    <w:rsid w:val="00102AFE"/>
    <w:rsid w:val="0010325B"/>
    <w:rsid w:val="00107F6C"/>
    <w:rsid w:val="00111344"/>
    <w:rsid w:val="00112C0D"/>
    <w:rsid w:val="00112EFE"/>
    <w:rsid w:val="00114F3E"/>
    <w:rsid w:val="00115C89"/>
    <w:rsid w:val="001206C1"/>
    <w:rsid w:val="00121490"/>
    <w:rsid w:val="001232AA"/>
    <w:rsid w:val="00123BFE"/>
    <w:rsid w:val="00124B9C"/>
    <w:rsid w:val="00126A70"/>
    <w:rsid w:val="00127075"/>
    <w:rsid w:val="00127310"/>
    <w:rsid w:val="001306C0"/>
    <w:rsid w:val="00132FC0"/>
    <w:rsid w:val="001331AE"/>
    <w:rsid w:val="001344D2"/>
    <w:rsid w:val="00135D80"/>
    <w:rsid w:val="0013653E"/>
    <w:rsid w:val="001368C9"/>
    <w:rsid w:val="001418A3"/>
    <w:rsid w:val="00141E99"/>
    <w:rsid w:val="00145171"/>
    <w:rsid w:val="00146E6B"/>
    <w:rsid w:val="001471EA"/>
    <w:rsid w:val="00150FF0"/>
    <w:rsid w:val="001511B5"/>
    <w:rsid w:val="0015397C"/>
    <w:rsid w:val="001553AE"/>
    <w:rsid w:val="0015696E"/>
    <w:rsid w:val="00157CCB"/>
    <w:rsid w:val="00162CC3"/>
    <w:rsid w:val="00164935"/>
    <w:rsid w:val="00167AE5"/>
    <w:rsid w:val="00167B9B"/>
    <w:rsid w:val="00172A3A"/>
    <w:rsid w:val="001743CF"/>
    <w:rsid w:val="00176244"/>
    <w:rsid w:val="00181A30"/>
    <w:rsid w:val="0018419E"/>
    <w:rsid w:val="0018495B"/>
    <w:rsid w:val="00185598"/>
    <w:rsid w:val="00185C16"/>
    <w:rsid w:val="0018630C"/>
    <w:rsid w:val="0018751D"/>
    <w:rsid w:val="0019077D"/>
    <w:rsid w:val="00194E4D"/>
    <w:rsid w:val="00195A77"/>
    <w:rsid w:val="00196140"/>
    <w:rsid w:val="001A0D9C"/>
    <w:rsid w:val="001A3A7E"/>
    <w:rsid w:val="001A463B"/>
    <w:rsid w:val="001A5AA7"/>
    <w:rsid w:val="001A6FBA"/>
    <w:rsid w:val="001A748A"/>
    <w:rsid w:val="001A7A2F"/>
    <w:rsid w:val="001B2F35"/>
    <w:rsid w:val="001B35C5"/>
    <w:rsid w:val="001B368B"/>
    <w:rsid w:val="001B4AAF"/>
    <w:rsid w:val="001B70FE"/>
    <w:rsid w:val="001B7D16"/>
    <w:rsid w:val="001C084D"/>
    <w:rsid w:val="001C0DE0"/>
    <w:rsid w:val="001C2465"/>
    <w:rsid w:val="001D24CF"/>
    <w:rsid w:val="001D389A"/>
    <w:rsid w:val="001D4B5D"/>
    <w:rsid w:val="001D5EF4"/>
    <w:rsid w:val="001D612C"/>
    <w:rsid w:val="001D6AAD"/>
    <w:rsid w:val="001D7A9B"/>
    <w:rsid w:val="001E01DB"/>
    <w:rsid w:val="001E04C5"/>
    <w:rsid w:val="001E244B"/>
    <w:rsid w:val="001E54CD"/>
    <w:rsid w:val="001E6A30"/>
    <w:rsid w:val="001E75F8"/>
    <w:rsid w:val="001F201A"/>
    <w:rsid w:val="001F2B1A"/>
    <w:rsid w:val="001F3AF3"/>
    <w:rsid w:val="001F3C40"/>
    <w:rsid w:val="0020227E"/>
    <w:rsid w:val="00202608"/>
    <w:rsid w:val="00202AEF"/>
    <w:rsid w:val="00204B04"/>
    <w:rsid w:val="00204E57"/>
    <w:rsid w:val="002058F6"/>
    <w:rsid w:val="002063B4"/>
    <w:rsid w:val="0021206D"/>
    <w:rsid w:val="0021515F"/>
    <w:rsid w:val="002156EC"/>
    <w:rsid w:val="0022014A"/>
    <w:rsid w:val="00221139"/>
    <w:rsid w:val="0022225C"/>
    <w:rsid w:val="002230C1"/>
    <w:rsid w:val="00225CBF"/>
    <w:rsid w:val="00227F16"/>
    <w:rsid w:val="002330FA"/>
    <w:rsid w:val="00233F95"/>
    <w:rsid w:val="002369D1"/>
    <w:rsid w:val="00236E07"/>
    <w:rsid w:val="00237C54"/>
    <w:rsid w:val="00240836"/>
    <w:rsid w:val="00242B1C"/>
    <w:rsid w:val="0024539E"/>
    <w:rsid w:val="0024546B"/>
    <w:rsid w:val="00246210"/>
    <w:rsid w:val="002469C1"/>
    <w:rsid w:val="002470C1"/>
    <w:rsid w:val="0024746D"/>
    <w:rsid w:val="002479A6"/>
    <w:rsid w:val="002512C7"/>
    <w:rsid w:val="00252A40"/>
    <w:rsid w:val="0025359E"/>
    <w:rsid w:val="00253889"/>
    <w:rsid w:val="00255A96"/>
    <w:rsid w:val="00261EF4"/>
    <w:rsid w:val="00262B68"/>
    <w:rsid w:val="0026323D"/>
    <w:rsid w:val="002639FC"/>
    <w:rsid w:val="0026451C"/>
    <w:rsid w:val="002649DD"/>
    <w:rsid w:val="002650DC"/>
    <w:rsid w:val="00265AFB"/>
    <w:rsid w:val="002673EC"/>
    <w:rsid w:val="00267F25"/>
    <w:rsid w:val="00270E4E"/>
    <w:rsid w:val="00275EC5"/>
    <w:rsid w:val="00282493"/>
    <w:rsid w:val="0028292A"/>
    <w:rsid w:val="00286598"/>
    <w:rsid w:val="00287BD3"/>
    <w:rsid w:val="00290DAA"/>
    <w:rsid w:val="00293B2C"/>
    <w:rsid w:val="00294437"/>
    <w:rsid w:val="00294D83"/>
    <w:rsid w:val="00296E75"/>
    <w:rsid w:val="00297BA6"/>
    <w:rsid w:val="00297E96"/>
    <w:rsid w:val="002A0219"/>
    <w:rsid w:val="002A1421"/>
    <w:rsid w:val="002A20E7"/>
    <w:rsid w:val="002A4284"/>
    <w:rsid w:val="002A7B45"/>
    <w:rsid w:val="002B0315"/>
    <w:rsid w:val="002B0966"/>
    <w:rsid w:val="002B0D07"/>
    <w:rsid w:val="002B1AB5"/>
    <w:rsid w:val="002B1AC7"/>
    <w:rsid w:val="002B357C"/>
    <w:rsid w:val="002B412B"/>
    <w:rsid w:val="002B481F"/>
    <w:rsid w:val="002B56A3"/>
    <w:rsid w:val="002B6651"/>
    <w:rsid w:val="002B7C24"/>
    <w:rsid w:val="002C06C3"/>
    <w:rsid w:val="002C1F3D"/>
    <w:rsid w:val="002C711D"/>
    <w:rsid w:val="002C76FE"/>
    <w:rsid w:val="002D19EC"/>
    <w:rsid w:val="002D41A2"/>
    <w:rsid w:val="002D430D"/>
    <w:rsid w:val="002D54EB"/>
    <w:rsid w:val="002E0A66"/>
    <w:rsid w:val="002E0AB9"/>
    <w:rsid w:val="002E1765"/>
    <w:rsid w:val="002E2121"/>
    <w:rsid w:val="002E28D1"/>
    <w:rsid w:val="002E5CB1"/>
    <w:rsid w:val="002E782A"/>
    <w:rsid w:val="002F0B52"/>
    <w:rsid w:val="002F19EF"/>
    <w:rsid w:val="002F1B56"/>
    <w:rsid w:val="002F23C9"/>
    <w:rsid w:val="002F27E4"/>
    <w:rsid w:val="002F39E7"/>
    <w:rsid w:val="002F3B0B"/>
    <w:rsid w:val="002F3DA7"/>
    <w:rsid w:val="002F46DF"/>
    <w:rsid w:val="002F577E"/>
    <w:rsid w:val="002F5B70"/>
    <w:rsid w:val="002F72A4"/>
    <w:rsid w:val="002F72B1"/>
    <w:rsid w:val="00302FE5"/>
    <w:rsid w:val="00304269"/>
    <w:rsid w:val="0030587A"/>
    <w:rsid w:val="00305D5C"/>
    <w:rsid w:val="00305D8E"/>
    <w:rsid w:val="003074BB"/>
    <w:rsid w:val="0030791F"/>
    <w:rsid w:val="00307D8E"/>
    <w:rsid w:val="00312532"/>
    <w:rsid w:val="003156A1"/>
    <w:rsid w:val="00321D00"/>
    <w:rsid w:val="00322738"/>
    <w:rsid w:val="00322B2D"/>
    <w:rsid w:val="003231E5"/>
    <w:rsid w:val="00326A49"/>
    <w:rsid w:val="003272F4"/>
    <w:rsid w:val="00327A9B"/>
    <w:rsid w:val="00335066"/>
    <w:rsid w:val="003360D5"/>
    <w:rsid w:val="00337115"/>
    <w:rsid w:val="0033712E"/>
    <w:rsid w:val="00340785"/>
    <w:rsid w:val="00344289"/>
    <w:rsid w:val="0034429C"/>
    <w:rsid w:val="00345717"/>
    <w:rsid w:val="0034686B"/>
    <w:rsid w:val="003517AE"/>
    <w:rsid w:val="0035281C"/>
    <w:rsid w:val="00354807"/>
    <w:rsid w:val="00354DA4"/>
    <w:rsid w:val="003560A6"/>
    <w:rsid w:val="0035642B"/>
    <w:rsid w:val="00356867"/>
    <w:rsid w:val="00356F32"/>
    <w:rsid w:val="00357C27"/>
    <w:rsid w:val="00361A59"/>
    <w:rsid w:val="00361DC5"/>
    <w:rsid w:val="00361FBD"/>
    <w:rsid w:val="003622E4"/>
    <w:rsid w:val="00362BA3"/>
    <w:rsid w:val="00363806"/>
    <w:rsid w:val="003665FF"/>
    <w:rsid w:val="00366955"/>
    <w:rsid w:val="00371433"/>
    <w:rsid w:val="00371CFE"/>
    <w:rsid w:val="00375BEC"/>
    <w:rsid w:val="00375BFC"/>
    <w:rsid w:val="003762AA"/>
    <w:rsid w:val="0037641A"/>
    <w:rsid w:val="00380449"/>
    <w:rsid w:val="0038563B"/>
    <w:rsid w:val="00386E22"/>
    <w:rsid w:val="003900D3"/>
    <w:rsid w:val="00393D34"/>
    <w:rsid w:val="003A1BD3"/>
    <w:rsid w:val="003A4879"/>
    <w:rsid w:val="003A51B5"/>
    <w:rsid w:val="003B0167"/>
    <w:rsid w:val="003B12B7"/>
    <w:rsid w:val="003B1624"/>
    <w:rsid w:val="003B1B2F"/>
    <w:rsid w:val="003B1F4F"/>
    <w:rsid w:val="003B2579"/>
    <w:rsid w:val="003B4560"/>
    <w:rsid w:val="003B4B0D"/>
    <w:rsid w:val="003B4CDE"/>
    <w:rsid w:val="003C0F50"/>
    <w:rsid w:val="003C2A70"/>
    <w:rsid w:val="003C34EE"/>
    <w:rsid w:val="003C6BAA"/>
    <w:rsid w:val="003C73A3"/>
    <w:rsid w:val="003C77BF"/>
    <w:rsid w:val="003D6BF3"/>
    <w:rsid w:val="003D727D"/>
    <w:rsid w:val="003D7607"/>
    <w:rsid w:val="003E0E80"/>
    <w:rsid w:val="003E0F2F"/>
    <w:rsid w:val="003E132E"/>
    <w:rsid w:val="003E5028"/>
    <w:rsid w:val="003E5FBC"/>
    <w:rsid w:val="003E6A06"/>
    <w:rsid w:val="003F1C26"/>
    <w:rsid w:val="003F3D38"/>
    <w:rsid w:val="003F4A61"/>
    <w:rsid w:val="003F4FCA"/>
    <w:rsid w:val="003F6B56"/>
    <w:rsid w:val="00400E18"/>
    <w:rsid w:val="00401CF5"/>
    <w:rsid w:val="00402228"/>
    <w:rsid w:val="004027E1"/>
    <w:rsid w:val="00402C2B"/>
    <w:rsid w:val="00403703"/>
    <w:rsid w:val="00403B92"/>
    <w:rsid w:val="0040426C"/>
    <w:rsid w:val="004046AB"/>
    <w:rsid w:val="00405769"/>
    <w:rsid w:val="004120FC"/>
    <w:rsid w:val="00412383"/>
    <w:rsid w:val="00414885"/>
    <w:rsid w:val="004203A7"/>
    <w:rsid w:val="0042042B"/>
    <w:rsid w:val="004218A9"/>
    <w:rsid w:val="004230F2"/>
    <w:rsid w:val="004230F3"/>
    <w:rsid w:val="004231F6"/>
    <w:rsid w:val="00425A6D"/>
    <w:rsid w:val="004279CF"/>
    <w:rsid w:val="004304A4"/>
    <w:rsid w:val="004306D2"/>
    <w:rsid w:val="00432094"/>
    <w:rsid w:val="00432542"/>
    <w:rsid w:val="004339BB"/>
    <w:rsid w:val="00437254"/>
    <w:rsid w:val="00440B8C"/>
    <w:rsid w:val="0044259C"/>
    <w:rsid w:val="00442F90"/>
    <w:rsid w:val="00444B54"/>
    <w:rsid w:val="00446F0F"/>
    <w:rsid w:val="00447F34"/>
    <w:rsid w:val="00450BFA"/>
    <w:rsid w:val="00450FF0"/>
    <w:rsid w:val="00454A3C"/>
    <w:rsid w:val="00460B78"/>
    <w:rsid w:val="00460F92"/>
    <w:rsid w:val="00461F76"/>
    <w:rsid w:val="00462454"/>
    <w:rsid w:val="00463D41"/>
    <w:rsid w:val="0046475B"/>
    <w:rsid w:val="00467A05"/>
    <w:rsid w:val="00472774"/>
    <w:rsid w:val="004741CC"/>
    <w:rsid w:val="00476D6F"/>
    <w:rsid w:val="00480602"/>
    <w:rsid w:val="00481C60"/>
    <w:rsid w:val="00482683"/>
    <w:rsid w:val="00486CBB"/>
    <w:rsid w:val="00487FB1"/>
    <w:rsid w:val="00492627"/>
    <w:rsid w:val="00492BEB"/>
    <w:rsid w:val="004932E5"/>
    <w:rsid w:val="004A12B6"/>
    <w:rsid w:val="004A3F72"/>
    <w:rsid w:val="004A4797"/>
    <w:rsid w:val="004A557C"/>
    <w:rsid w:val="004A680E"/>
    <w:rsid w:val="004A68D3"/>
    <w:rsid w:val="004A7898"/>
    <w:rsid w:val="004A7A43"/>
    <w:rsid w:val="004B1078"/>
    <w:rsid w:val="004B1113"/>
    <w:rsid w:val="004B432A"/>
    <w:rsid w:val="004B56EC"/>
    <w:rsid w:val="004B5C41"/>
    <w:rsid w:val="004B5D54"/>
    <w:rsid w:val="004B633B"/>
    <w:rsid w:val="004B669B"/>
    <w:rsid w:val="004B6A4F"/>
    <w:rsid w:val="004B7895"/>
    <w:rsid w:val="004B7F2D"/>
    <w:rsid w:val="004C0436"/>
    <w:rsid w:val="004C263C"/>
    <w:rsid w:val="004C2737"/>
    <w:rsid w:val="004C2CB0"/>
    <w:rsid w:val="004C60A1"/>
    <w:rsid w:val="004C7422"/>
    <w:rsid w:val="004D0781"/>
    <w:rsid w:val="004D2E05"/>
    <w:rsid w:val="004D38EC"/>
    <w:rsid w:val="004D7F48"/>
    <w:rsid w:val="004E01C1"/>
    <w:rsid w:val="004E28C3"/>
    <w:rsid w:val="004E5448"/>
    <w:rsid w:val="004E63C8"/>
    <w:rsid w:val="004E6DEF"/>
    <w:rsid w:val="004E6FFA"/>
    <w:rsid w:val="004E76BA"/>
    <w:rsid w:val="004E7717"/>
    <w:rsid w:val="004F4358"/>
    <w:rsid w:val="004F4971"/>
    <w:rsid w:val="004F5A13"/>
    <w:rsid w:val="004F76BD"/>
    <w:rsid w:val="0050352D"/>
    <w:rsid w:val="00504E3D"/>
    <w:rsid w:val="00506D57"/>
    <w:rsid w:val="00507708"/>
    <w:rsid w:val="00507EAE"/>
    <w:rsid w:val="00512037"/>
    <w:rsid w:val="00512FDB"/>
    <w:rsid w:val="005163B7"/>
    <w:rsid w:val="00517BFC"/>
    <w:rsid w:val="005219D8"/>
    <w:rsid w:val="005258E4"/>
    <w:rsid w:val="005313DB"/>
    <w:rsid w:val="005325C4"/>
    <w:rsid w:val="00533E18"/>
    <w:rsid w:val="005343E5"/>
    <w:rsid w:val="00540036"/>
    <w:rsid w:val="0054042F"/>
    <w:rsid w:val="0054147D"/>
    <w:rsid w:val="005418CD"/>
    <w:rsid w:val="0054306B"/>
    <w:rsid w:val="00543135"/>
    <w:rsid w:val="005467D4"/>
    <w:rsid w:val="005512C8"/>
    <w:rsid w:val="005525FD"/>
    <w:rsid w:val="005537A1"/>
    <w:rsid w:val="00553DA7"/>
    <w:rsid w:val="00553FEB"/>
    <w:rsid w:val="005557E8"/>
    <w:rsid w:val="00562432"/>
    <w:rsid w:val="00562561"/>
    <w:rsid w:val="00564CA3"/>
    <w:rsid w:val="00564FAB"/>
    <w:rsid w:val="0056609A"/>
    <w:rsid w:val="00566B33"/>
    <w:rsid w:val="00570FC1"/>
    <w:rsid w:val="00571477"/>
    <w:rsid w:val="00572A87"/>
    <w:rsid w:val="005735C6"/>
    <w:rsid w:val="0057570A"/>
    <w:rsid w:val="00575BD8"/>
    <w:rsid w:val="0057614F"/>
    <w:rsid w:val="0057683B"/>
    <w:rsid w:val="00581422"/>
    <w:rsid w:val="00582277"/>
    <w:rsid w:val="00584A95"/>
    <w:rsid w:val="00585F15"/>
    <w:rsid w:val="0058643D"/>
    <w:rsid w:val="005864AB"/>
    <w:rsid w:val="00587AB4"/>
    <w:rsid w:val="00590FDE"/>
    <w:rsid w:val="005916B1"/>
    <w:rsid w:val="0059237F"/>
    <w:rsid w:val="005927C2"/>
    <w:rsid w:val="00592AD5"/>
    <w:rsid w:val="00593EC0"/>
    <w:rsid w:val="00593ED4"/>
    <w:rsid w:val="00594824"/>
    <w:rsid w:val="00595DE1"/>
    <w:rsid w:val="0059615E"/>
    <w:rsid w:val="00597633"/>
    <w:rsid w:val="005A059C"/>
    <w:rsid w:val="005A142C"/>
    <w:rsid w:val="005A4F46"/>
    <w:rsid w:val="005B0BFD"/>
    <w:rsid w:val="005B317F"/>
    <w:rsid w:val="005B54C6"/>
    <w:rsid w:val="005B717D"/>
    <w:rsid w:val="005B7469"/>
    <w:rsid w:val="005B7518"/>
    <w:rsid w:val="005B7B37"/>
    <w:rsid w:val="005B7DC2"/>
    <w:rsid w:val="005C0142"/>
    <w:rsid w:val="005C08F1"/>
    <w:rsid w:val="005C0E15"/>
    <w:rsid w:val="005C2A0D"/>
    <w:rsid w:val="005C587F"/>
    <w:rsid w:val="005C78C6"/>
    <w:rsid w:val="005D0650"/>
    <w:rsid w:val="005D3668"/>
    <w:rsid w:val="005D428C"/>
    <w:rsid w:val="005D4A92"/>
    <w:rsid w:val="005D64AA"/>
    <w:rsid w:val="005D67B8"/>
    <w:rsid w:val="005E12B3"/>
    <w:rsid w:val="005E1444"/>
    <w:rsid w:val="005F093C"/>
    <w:rsid w:val="005F26D1"/>
    <w:rsid w:val="00600007"/>
    <w:rsid w:val="006015E2"/>
    <w:rsid w:val="00601CF8"/>
    <w:rsid w:val="00603907"/>
    <w:rsid w:val="00606178"/>
    <w:rsid w:val="006061F3"/>
    <w:rsid w:val="00606DC9"/>
    <w:rsid w:val="00610A4A"/>
    <w:rsid w:val="00611265"/>
    <w:rsid w:val="00612351"/>
    <w:rsid w:val="00612543"/>
    <w:rsid w:val="00613434"/>
    <w:rsid w:val="00615B28"/>
    <w:rsid w:val="00617AF0"/>
    <w:rsid w:val="00620427"/>
    <w:rsid w:val="0062274B"/>
    <w:rsid w:val="00623394"/>
    <w:rsid w:val="006236BE"/>
    <w:rsid w:val="0062552A"/>
    <w:rsid w:val="006258BF"/>
    <w:rsid w:val="00633F98"/>
    <w:rsid w:val="0064058D"/>
    <w:rsid w:val="006417FE"/>
    <w:rsid w:val="006434D1"/>
    <w:rsid w:val="00644EAE"/>
    <w:rsid w:val="0064509F"/>
    <w:rsid w:val="0064727E"/>
    <w:rsid w:val="00647944"/>
    <w:rsid w:val="006500CA"/>
    <w:rsid w:val="00652C9E"/>
    <w:rsid w:val="0065380D"/>
    <w:rsid w:val="00653A77"/>
    <w:rsid w:val="00653B5B"/>
    <w:rsid w:val="00662392"/>
    <w:rsid w:val="006624F2"/>
    <w:rsid w:val="00663BE7"/>
    <w:rsid w:val="00664198"/>
    <w:rsid w:val="00664B29"/>
    <w:rsid w:val="00664DE2"/>
    <w:rsid w:val="00665C83"/>
    <w:rsid w:val="006706E6"/>
    <w:rsid w:val="0067293D"/>
    <w:rsid w:val="00676C95"/>
    <w:rsid w:val="00676D6E"/>
    <w:rsid w:val="00681941"/>
    <w:rsid w:val="00681A97"/>
    <w:rsid w:val="00683F3E"/>
    <w:rsid w:val="00685279"/>
    <w:rsid w:val="0068591B"/>
    <w:rsid w:val="0068798A"/>
    <w:rsid w:val="00690054"/>
    <w:rsid w:val="00690D3C"/>
    <w:rsid w:val="0069274D"/>
    <w:rsid w:val="00692791"/>
    <w:rsid w:val="00693324"/>
    <w:rsid w:val="00693685"/>
    <w:rsid w:val="0069368E"/>
    <w:rsid w:val="00693A9E"/>
    <w:rsid w:val="00694E1A"/>
    <w:rsid w:val="00695140"/>
    <w:rsid w:val="00695C56"/>
    <w:rsid w:val="0069714C"/>
    <w:rsid w:val="00697EC3"/>
    <w:rsid w:val="006A0253"/>
    <w:rsid w:val="006A0355"/>
    <w:rsid w:val="006A182E"/>
    <w:rsid w:val="006A2BDF"/>
    <w:rsid w:val="006A31CD"/>
    <w:rsid w:val="006B0472"/>
    <w:rsid w:val="006B432B"/>
    <w:rsid w:val="006B454F"/>
    <w:rsid w:val="006B6338"/>
    <w:rsid w:val="006B7BFA"/>
    <w:rsid w:val="006C158B"/>
    <w:rsid w:val="006C6068"/>
    <w:rsid w:val="006C68F3"/>
    <w:rsid w:val="006D0740"/>
    <w:rsid w:val="006D1151"/>
    <w:rsid w:val="006D312B"/>
    <w:rsid w:val="006D341C"/>
    <w:rsid w:val="006D4BF1"/>
    <w:rsid w:val="006D6564"/>
    <w:rsid w:val="006D656A"/>
    <w:rsid w:val="006D6FDF"/>
    <w:rsid w:val="006E0137"/>
    <w:rsid w:val="006E175B"/>
    <w:rsid w:val="006E2C4A"/>
    <w:rsid w:val="006E45CB"/>
    <w:rsid w:val="006E5153"/>
    <w:rsid w:val="006E584C"/>
    <w:rsid w:val="006F034F"/>
    <w:rsid w:val="006F0C34"/>
    <w:rsid w:val="007012A8"/>
    <w:rsid w:val="0070198C"/>
    <w:rsid w:val="00703021"/>
    <w:rsid w:val="00703710"/>
    <w:rsid w:val="00704FE2"/>
    <w:rsid w:val="00707F2D"/>
    <w:rsid w:val="0071089D"/>
    <w:rsid w:val="00710D7A"/>
    <w:rsid w:val="00710FAB"/>
    <w:rsid w:val="00713684"/>
    <w:rsid w:val="00713C15"/>
    <w:rsid w:val="00714FF9"/>
    <w:rsid w:val="00715692"/>
    <w:rsid w:val="007157FB"/>
    <w:rsid w:val="00715F77"/>
    <w:rsid w:val="007172D2"/>
    <w:rsid w:val="00717DB0"/>
    <w:rsid w:val="00717E8D"/>
    <w:rsid w:val="00720084"/>
    <w:rsid w:val="007204D5"/>
    <w:rsid w:val="007211C7"/>
    <w:rsid w:val="00725068"/>
    <w:rsid w:val="00725344"/>
    <w:rsid w:val="00731AB5"/>
    <w:rsid w:val="00731F75"/>
    <w:rsid w:val="007336B4"/>
    <w:rsid w:val="00734BC1"/>
    <w:rsid w:val="00734DAC"/>
    <w:rsid w:val="007351B1"/>
    <w:rsid w:val="00735294"/>
    <w:rsid w:val="00742991"/>
    <w:rsid w:val="00742B2F"/>
    <w:rsid w:val="007434C1"/>
    <w:rsid w:val="00743804"/>
    <w:rsid w:val="00743836"/>
    <w:rsid w:val="007466B5"/>
    <w:rsid w:val="00746C00"/>
    <w:rsid w:val="00750598"/>
    <w:rsid w:val="0075180A"/>
    <w:rsid w:val="007527C7"/>
    <w:rsid w:val="0075504B"/>
    <w:rsid w:val="007577C6"/>
    <w:rsid w:val="00761E59"/>
    <w:rsid w:val="007652BF"/>
    <w:rsid w:val="007667FB"/>
    <w:rsid w:val="007701DA"/>
    <w:rsid w:val="007777E8"/>
    <w:rsid w:val="007801B7"/>
    <w:rsid w:val="00780569"/>
    <w:rsid w:val="00780643"/>
    <w:rsid w:val="0078145B"/>
    <w:rsid w:val="007838B8"/>
    <w:rsid w:val="00783B2E"/>
    <w:rsid w:val="00791397"/>
    <w:rsid w:val="0079229A"/>
    <w:rsid w:val="00792E69"/>
    <w:rsid w:val="00793455"/>
    <w:rsid w:val="00793D34"/>
    <w:rsid w:val="007945BC"/>
    <w:rsid w:val="00794D3D"/>
    <w:rsid w:val="00797530"/>
    <w:rsid w:val="00797B39"/>
    <w:rsid w:val="007A0005"/>
    <w:rsid w:val="007A114C"/>
    <w:rsid w:val="007A31E6"/>
    <w:rsid w:val="007A3DCA"/>
    <w:rsid w:val="007A746C"/>
    <w:rsid w:val="007B101E"/>
    <w:rsid w:val="007B1244"/>
    <w:rsid w:val="007B2227"/>
    <w:rsid w:val="007B683C"/>
    <w:rsid w:val="007B7445"/>
    <w:rsid w:val="007C288F"/>
    <w:rsid w:val="007C2C5D"/>
    <w:rsid w:val="007C6676"/>
    <w:rsid w:val="007C7366"/>
    <w:rsid w:val="007C7639"/>
    <w:rsid w:val="007D3763"/>
    <w:rsid w:val="007D3B1E"/>
    <w:rsid w:val="007D4EA7"/>
    <w:rsid w:val="007D58B2"/>
    <w:rsid w:val="007D6DB4"/>
    <w:rsid w:val="007E034D"/>
    <w:rsid w:val="007E0D80"/>
    <w:rsid w:val="007E2ECD"/>
    <w:rsid w:val="007E38F2"/>
    <w:rsid w:val="007E5482"/>
    <w:rsid w:val="007E7982"/>
    <w:rsid w:val="007E7A8B"/>
    <w:rsid w:val="007F08B3"/>
    <w:rsid w:val="007F0FF5"/>
    <w:rsid w:val="007F1A48"/>
    <w:rsid w:val="007F2E3E"/>
    <w:rsid w:val="007F35C5"/>
    <w:rsid w:val="007F3A75"/>
    <w:rsid w:val="007F3A93"/>
    <w:rsid w:val="007F5564"/>
    <w:rsid w:val="007F6154"/>
    <w:rsid w:val="007F6840"/>
    <w:rsid w:val="007F7727"/>
    <w:rsid w:val="007F7C19"/>
    <w:rsid w:val="007F7D8C"/>
    <w:rsid w:val="00803F05"/>
    <w:rsid w:val="00805E36"/>
    <w:rsid w:val="00805E9F"/>
    <w:rsid w:val="008079FA"/>
    <w:rsid w:val="00807E2F"/>
    <w:rsid w:val="00812510"/>
    <w:rsid w:val="00814620"/>
    <w:rsid w:val="00815470"/>
    <w:rsid w:val="00815EC0"/>
    <w:rsid w:val="008166DD"/>
    <w:rsid w:val="00817B15"/>
    <w:rsid w:val="00821B1C"/>
    <w:rsid w:val="00822852"/>
    <w:rsid w:val="008233B8"/>
    <w:rsid w:val="008247B6"/>
    <w:rsid w:val="00826FDC"/>
    <w:rsid w:val="008333F5"/>
    <w:rsid w:val="00833E57"/>
    <w:rsid w:val="00834D47"/>
    <w:rsid w:val="008353B4"/>
    <w:rsid w:val="008355E8"/>
    <w:rsid w:val="00835CAD"/>
    <w:rsid w:val="00836774"/>
    <w:rsid w:val="00837109"/>
    <w:rsid w:val="00837EED"/>
    <w:rsid w:val="008417AB"/>
    <w:rsid w:val="00841883"/>
    <w:rsid w:val="00841912"/>
    <w:rsid w:val="00841918"/>
    <w:rsid w:val="00854740"/>
    <w:rsid w:val="00857E5B"/>
    <w:rsid w:val="00857FAD"/>
    <w:rsid w:val="0086028E"/>
    <w:rsid w:val="008615C0"/>
    <w:rsid w:val="00861726"/>
    <w:rsid w:val="00861CA7"/>
    <w:rsid w:val="00863F51"/>
    <w:rsid w:val="008648EE"/>
    <w:rsid w:val="008659D7"/>
    <w:rsid w:val="00867942"/>
    <w:rsid w:val="00870195"/>
    <w:rsid w:val="00871059"/>
    <w:rsid w:val="00871612"/>
    <w:rsid w:val="00874A82"/>
    <w:rsid w:val="00874FAB"/>
    <w:rsid w:val="00876A66"/>
    <w:rsid w:val="00877471"/>
    <w:rsid w:val="0087789F"/>
    <w:rsid w:val="008809F4"/>
    <w:rsid w:val="00881537"/>
    <w:rsid w:val="00884B9E"/>
    <w:rsid w:val="0088631B"/>
    <w:rsid w:val="00886A68"/>
    <w:rsid w:val="0088714B"/>
    <w:rsid w:val="00887EB7"/>
    <w:rsid w:val="008900E9"/>
    <w:rsid w:val="00892830"/>
    <w:rsid w:val="00893AA2"/>
    <w:rsid w:val="00895243"/>
    <w:rsid w:val="008A00BD"/>
    <w:rsid w:val="008A012C"/>
    <w:rsid w:val="008A1ADD"/>
    <w:rsid w:val="008A4688"/>
    <w:rsid w:val="008A561F"/>
    <w:rsid w:val="008A579B"/>
    <w:rsid w:val="008A5A72"/>
    <w:rsid w:val="008A6394"/>
    <w:rsid w:val="008B071F"/>
    <w:rsid w:val="008B0EAD"/>
    <w:rsid w:val="008B2217"/>
    <w:rsid w:val="008B2A57"/>
    <w:rsid w:val="008B5D7E"/>
    <w:rsid w:val="008C0DFE"/>
    <w:rsid w:val="008C1C52"/>
    <w:rsid w:val="008C23EF"/>
    <w:rsid w:val="008C2464"/>
    <w:rsid w:val="008C2F3C"/>
    <w:rsid w:val="008C3E1F"/>
    <w:rsid w:val="008C4B60"/>
    <w:rsid w:val="008C611E"/>
    <w:rsid w:val="008C7A81"/>
    <w:rsid w:val="008D069D"/>
    <w:rsid w:val="008D3C1C"/>
    <w:rsid w:val="008D4DD8"/>
    <w:rsid w:val="008D6DCD"/>
    <w:rsid w:val="008D714C"/>
    <w:rsid w:val="008E16E5"/>
    <w:rsid w:val="008E28D5"/>
    <w:rsid w:val="008E7155"/>
    <w:rsid w:val="008F0CC6"/>
    <w:rsid w:val="008F4E22"/>
    <w:rsid w:val="008F5616"/>
    <w:rsid w:val="00902064"/>
    <w:rsid w:val="0091068E"/>
    <w:rsid w:val="00911D5E"/>
    <w:rsid w:val="00912C86"/>
    <w:rsid w:val="009160CD"/>
    <w:rsid w:val="00916F9B"/>
    <w:rsid w:val="00923A20"/>
    <w:rsid w:val="00924058"/>
    <w:rsid w:val="00927F6C"/>
    <w:rsid w:val="00932EAD"/>
    <w:rsid w:val="00933B5C"/>
    <w:rsid w:val="00934DE5"/>
    <w:rsid w:val="00937382"/>
    <w:rsid w:val="009373F7"/>
    <w:rsid w:val="009436A5"/>
    <w:rsid w:val="00944691"/>
    <w:rsid w:val="0094760D"/>
    <w:rsid w:val="00952BBA"/>
    <w:rsid w:val="00957ED4"/>
    <w:rsid w:val="00960E85"/>
    <w:rsid w:val="00961D67"/>
    <w:rsid w:val="009625F2"/>
    <w:rsid w:val="009651D1"/>
    <w:rsid w:val="00965B1A"/>
    <w:rsid w:val="00971A7B"/>
    <w:rsid w:val="009720EA"/>
    <w:rsid w:val="009736F3"/>
    <w:rsid w:val="00977AE2"/>
    <w:rsid w:val="00977C67"/>
    <w:rsid w:val="0098148C"/>
    <w:rsid w:val="00983A2A"/>
    <w:rsid w:val="00984E01"/>
    <w:rsid w:val="00985368"/>
    <w:rsid w:val="00987C44"/>
    <w:rsid w:val="00994171"/>
    <w:rsid w:val="00994A97"/>
    <w:rsid w:val="00995B4D"/>
    <w:rsid w:val="00995FD4"/>
    <w:rsid w:val="009A5880"/>
    <w:rsid w:val="009A6765"/>
    <w:rsid w:val="009B0D45"/>
    <w:rsid w:val="009B1310"/>
    <w:rsid w:val="009B22D3"/>
    <w:rsid w:val="009B256C"/>
    <w:rsid w:val="009B30A1"/>
    <w:rsid w:val="009B3DFB"/>
    <w:rsid w:val="009B5653"/>
    <w:rsid w:val="009B693F"/>
    <w:rsid w:val="009B6D9D"/>
    <w:rsid w:val="009B7581"/>
    <w:rsid w:val="009C44A4"/>
    <w:rsid w:val="009C55F7"/>
    <w:rsid w:val="009D03B1"/>
    <w:rsid w:val="009D18EA"/>
    <w:rsid w:val="009E01B2"/>
    <w:rsid w:val="009E2DE6"/>
    <w:rsid w:val="009E4652"/>
    <w:rsid w:val="009E4E13"/>
    <w:rsid w:val="009E6991"/>
    <w:rsid w:val="009F2158"/>
    <w:rsid w:val="009F2B19"/>
    <w:rsid w:val="009F3137"/>
    <w:rsid w:val="009F42F5"/>
    <w:rsid w:val="009F5803"/>
    <w:rsid w:val="009F5B45"/>
    <w:rsid w:val="009F6032"/>
    <w:rsid w:val="009F6B19"/>
    <w:rsid w:val="009F6DED"/>
    <w:rsid w:val="00A01EC6"/>
    <w:rsid w:val="00A038A2"/>
    <w:rsid w:val="00A0418C"/>
    <w:rsid w:val="00A04E63"/>
    <w:rsid w:val="00A052D7"/>
    <w:rsid w:val="00A06275"/>
    <w:rsid w:val="00A06475"/>
    <w:rsid w:val="00A11E0B"/>
    <w:rsid w:val="00A143F5"/>
    <w:rsid w:val="00A148BF"/>
    <w:rsid w:val="00A21DB4"/>
    <w:rsid w:val="00A224D3"/>
    <w:rsid w:val="00A2263B"/>
    <w:rsid w:val="00A250DC"/>
    <w:rsid w:val="00A25377"/>
    <w:rsid w:val="00A27A46"/>
    <w:rsid w:val="00A37960"/>
    <w:rsid w:val="00A410ED"/>
    <w:rsid w:val="00A4384E"/>
    <w:rsid w:val="00A43F17"/>
    <w:rsid w:val="00A4561B"/>
    <w:rsid w:val="00A4614E"/>
    <w:rsid w:val="00A46787"/>
    <w:rsid w:val="00A46E23"/>
    <w:rsid w:val="00A4734E"/>
    <w:rsid w:val="00A47946"/>
    <w:rsid w:val="00A47ABD"/>
    <w:rsid w:val="00A503AC"/>
    <w:rsid w:val="00A50CE2"/>
    <w:rsid w:val="00A50FED"/>
    <w:rsid w:val="00A53999"/>
    <w:rsid w:val="00A54396"/>
    <w:rsid w:val="00A55FC4"/>
    <w:rsid w:val="00A567CA"/>
    <w:rsid w:val="00A5727C"/>
    <w:rsid w:val="00A63328"/>
    <w:rsid w:val="00A633EB"/>
    <w:rsid w:val="00A66101"/>
    <w:rsid w:val="00A67BE5"/>
    <w:rsid w:val="00A67F57"/>
    <w:rsid w:val="00A7001B"/>
    <w:rsid w:val="00A70DAA"/>
    <w:rsid w:val="00A74D79"/>
    <w:rsid w:val="00A76BD1"/>
    <w:rsid w:val="00A80895"/>
    <w:rsid w:val="00A808C3"/>
    <w:rsid w:val="00A810B3"/>
    <w:rsid w:val="00A812CE"/>
    <w:rsid w:val="00A81646"/>
    <w:rsid w:val="00A83F5A"/>
    <w:rsid w:val="00A93738"/>
    <w:rsid w:val="00A964BB"/>
    <w:rsid w:val="00AA019A"/>
    <w:rsid w:val="00AA1179"/>
    <w:rsid w:val="00AA23A6"/>
    <w:rsid w:val="00AA28F7"/>
    <w:rsid w:val="00AA5B4F"/>
    <w:rsid w:val="00AA5FE4"/>
    <w:rsid w:val="00AA6812"/>
    <w:rsid w:val="00AA78A1"/>
    <w:rsid w:val="00AB31E3"/>
    <w:rsid w:val="00AB4F80"/>
    <w:rsid w:val="00AB50CE"/>
    <w:rsid w:val="00AB56EE"/>
    <w:rsid w:val="00AB5ED4"/>
    <w:rsid w:val="00AB620D"/>
    <w:rsid w:val="00AB6920"/>
    <w:rsid w:val="00AC14B1"/>
    <w:rsid w:val="00AC5BD2"/>
    <w:rsid w:val="00AC6F43"/>
    <w:rsid w:val="00AD01D7"/>
    <w:rsid w:val="00AD0622"/>
    <w:rsid w:val="00AD39DC"/>
    <w:rsid w:val="00AD3F9B"/>
    <w:rsid w:val="00AD4860"/>
    <w:rsid w:val="00AD50AF"/>
    <w:rsid w:val="00AD638F"/>
    <w:rsid w:val="00AD6D6F"/>
    <w:rsid w:val="00AD7525"/>
    <w:rsid w:val="00AE3253"/>
    <w:rsid w:val="00AE3B1C"/>
    <w:rsid w:val="00AE4286"/>
    <w:rsid w:val="00AE46F0"/>
    <w:rsid w:val="00AE750C"/>
    <w:rsid w:val="00AE7885"/>
    <w:rsid w:val="00AF345C"/>
    <w:rsid w:val="00AF5113"/>
    <w:rsid w:val="00AF56AC"/>
    <w:rsid w:val="00AF6081"/>
    <w:rsid w:val="00AF6315"/>
    <w:rsid w:val="00AF6C77"/>
    <w:rsid w:val="00B01F87"/>
    <w:rsid w:val="00B02EED"/>
    <w:rsid w:val="00B058C3"/>
    <w:rsid w:val="00B06D40"/>
    <w:rsid w:val="00B100B0"/>
    <w:rsid w:val="00B110FD"/>
    <w:rsid w:val="00B12414"/>
    <w:rsid w:val="00B16614"/>
    <w:rsid w:val="00B166E0"/>
    <w:rsid w:val="00B1674B"/>
    <w:rsid w:val="00B20011"/>
    <w:rsid w:val="00B203B4"/>
    <w:rsid w:val="00B20D30"/>
    <w:rsid w:val="00B21141"/>
    <w:rsid w:val="00B21FAE"/>
    <w:rsid w:val="00B2294A"/>
    <w:rsid w:val="00B24BEB"/>
    <w:rsid w:val="00B252FD"/>
    <w:rsid w:val="00B25931"/>
    <w:rsid w:val="00B265E6"/>
    <w:rsid w:val="00B26736"/>
    <w:rsid w:val="00B27951"/>
    <w:rsid w:val="00B32251"/>
    <w:rsid w:val="00B34E92"/>
    <w:rsid w:val="00B359CA"/>
    <w:rsid w:val="00B36D54"/>
    <w:rsid w:val="00B37447"/>
    <w:rsid w:val="00B44EC0"/>
    <w:rsid w:val="00B46CC2"/>
    <w:rsid w:val="00B473D7"/>
    <w:rsid w:val="00B508DA"/>
    <w:rsid w:val="00B50BAE"/>
    <w:rsid w:val="00B51801"/>
    <w:rsid w:val="00B51FAA"/>
    <w:rsid w:val="00B5493F"/>
    <w:rsid w:val="00B55A46"/>
    <w:rsid w:val="00B55A63"/>
    <w:rsid w:val="00B5689E"/>
    <w:rsid w:val="00B57D4F"/>
    <w:rsid w:val="00B62260"/>
    <w:rsid w:val="00B63F5A"/>
    <w:rsid w:val="00B664C3"/>
    <w:rsid w:val="00B6755A"/>
    <w:rsid w:val="00B70DF5"/>
    <w:rsid w:val="00B71DCB"/>
    <w:rsid w:val="00B726E8"/>
    <w:rsid w:val="00B737AC"/>
    <w:rsid w:val="00B75DF4"/>
    <w:rsid w:val="00B822CB"/>
    <w:rsid w:val="00B82844"/>
    <w:rsid w:val="00B833A5"/>
    <w:rsid w:val="00B835B1"/>
    <w:rsid w:val="00B84278"/>
    <w:rsid w:val="00B84B13"/>
    <w:rsid w:val="00B86157"/>
    <w:rsid w:val="00B8758B"/>
    <w:rsid w:val="00B91153"/>
    <w:rsid w:val="00B91560"/>
    <w:rsid w:val="00B9225D"/>
    <w:rsid w:val="00B927D9"/>
    <w:rsid w:val="00B92EE3"/>
    <w:rsid w:val="00B964F9"/>
    <w:rsid w:val="00B968B8"/>
    <w:rsid w:val="00BA0DFB"/>
    <w:rsid w:val="00BA1B7B"/>
    <w:rsid w:val="00BA3B39"/>
    <w:rsid w:val="00BA4883"/>
    <w:rsid w:val="00BA61B3"/>
    <w:rsid w:val="00BA62C9"/>
    <w:rsid w:val="00BA7048"/>
    <w:rsid w:val="00BB0254"/>
    <w:rsid w:val="00BB067A"/>
    <w:rsid w:val="00BB0965"/>
    <w:rsid w:val="00BB33CE"/>
    <w:rsid w:val="00BB546D"/>
    <w:rsid w:val="00BB61C5"/>
    <w:rsid w:val="00BB67EE"/>
    <w:rsid w:val="00BB732E"/>
    <w:rsid w:val="00BC344B"/>
    <w:rsid w:val="00BD0C6C"/>
    <w:rsid w:val="00BD302A"/>
    <w:rsid w:val="00BD4C37"/>
    <w:rsid w:val="00BD5B2D"/>
    <w:rsid w:val="00BD6E87"/>
    <w:rsid w:val="00BE4B2A"/>
    <w:rsid w:val="00BE632A"/>
    <w:rsid w:val="00BE6451"/>
    <w:rsid w:val="00BE67EE"/>
    <w:rsid w:val="00BF04B8"/>
    <w:rsid w:val="00BF06D5"/>
    <w:rsid w:val="00BF149E"/>
    <w:rsid w:val="00BF16BA"/>
    <w:rsid w:val="00BF207D"/>
    <w:rsid w:val="00BF2780"/>
    <w:rsid w:val="00C00B15"/>
    <w:rsid w:val="00C047D2"/>
    <w:rsid w:val="00C04ADB"/>
    <w:rsid w:val="00C06D16"/>
    <w:rsid w:val="00C07B55"/>
    <w:rsid w:val="00C105D4"/>
    <w:rsid w:val="00C10E55"/>
    <w:rsid w:val="00C10EED"/>
    <w:rsid w:val="00C10EF8"/>
    <w:rsid w:val="00C129C1"/>
    <w:rsid w:val="00C12E6F"/>
    <w:rsid w:val="00C1707B"/>
    <w:rsid w:val="00C21A1C"/>
    <w:rsid w:val="00C22AAE"/>
    <w:rsid w:val="00C230CF"/>
    <w:rsid w:val="00C2456D"/>
    <w:rsid w:val="00C25FEE"/>
    <w:rsid w:val="00C27170"/>
    <w:rsid w:val="00C27CD9"/>
    <w:rsid w:val="00C303E0"/>
    <w:rsid w:val="00C328D2"/>
    <w:rsid w:val="00C33E35"/>
    <w:rsid w:val="00C35EB8"/>
    <w:rsid w:val="00C36018"/>
    <w:rsid w:val="00C42CD3"/>
    <w:rsid w:val="00C432D8"/>
    <w:rsid w:val="00C44BA4"/>
    <w:rsid w:val="00C4525E"/>
    <w:rsid w:val="00C45B96"/>
    <w:rsid w:val="00C4707E"/>
    <w:rsid w:val="00C470E0"/>
    <w:rsid w:val="00C47EB7"/>
    <w:rsid w:val="00C52928"/>
    <w:rsid w:val="00C533E2"/>
    <w:rsid w:val="00C54BE0"/>
    <w:rsid w:val="00C626F4"/>
    <w:rsid w:val="00C63266"/>
    <w:rsid w:val="00C63E85"/>
    <w:rsid w:val="00C6479B"/>
    <w:rsid w:val="00C64D55"/>
    <w:rsid w:val="00C65C56"/>
    <w:rsid w:val="00C706CC"/>
    <w:rsid w:val="00C70FE6"/>
    <w:rsid w:val="00C72CCD"/>
    <w:rsid w:val="00C74883"/>
    <w:rsid w:val="00C75A43"/>
    <w:rsid w:val="00C765E9"/>
    <w:rsid w:val="00C776AE"/>
    <w:rsid w:val="00C83857"/>
    <w:rsid w:val="00C85097"/>
    <w:rsid w:val="00C86953"/>
    <w:rsid w:val="00C90114"/>
    <w:rsid w:val="00C904C0"/>
    <w:rsid w:val="00C909B9"/>
    <w:rsid w:val="00C95FBD"/>
    <w:rsid w:val="00C96BAC"/>
    <w:rsid w:val="00C979B7"/>
    <w:rsid w:val="00CA0291"/>
    <w:rsid w:val="00CA0E9C"/>
    <w:rsid w:val="00CA28A0"/>
    <w:rsid w:val="00CA2BAF"/>
    <w:rsid w:val="00CB10A0"/>
    <w:rsid w:val="00CB1AF4"/>
    <w:rsid w:val="00CB1C85"/>
    <w:rsid w:val="00CB4A50"/>
    <w:rsid w:val="00CB6217"/>
    <w:rsid w:val="00CC0F61"/>
    <w:rsid w:val="00CC0F96"/>
    <w:rsid w:val="00CC22D2"/>
    <w:rsid w:val="00CC2B19"/>
    <w:rsid w:val="00CC3460"/>
    <w:rsid w:val="00CC4E65"/>
    <w:rsid w:val="00CC5F1A"/>
    <w:rsid w:val="00CC7AB4"/>
    <w:rsid w:val="00CD0246"/>
    <w:rsid w:val="00CD2F93"/>
    <w:rsid w:val="00CD40DD"/>
    <w:rsid w:val="00CD5DB1"/>
    <w:rsid w:val="00CE0A28"/>
    <w:rsid w:val="00CE0A66"/>
    <w:rsid w:val="00CE233F"/>
    <w:rsid w:val="00CE29BB"/>
    <w:rsid w:val="00CE3B75"/>
    <w:rsid w:val="00CE4C06"/>
    <w:rsid w:val="00CE50B3"/>
    <w:rsid w:val="00CE570E"/>
    <w:rsid w:val="00CF3F65"/>
    <w:rsid w:val="00CF422A"/>
    <w:rsid w:val="00CF6135"/>
    <w:rsid w:val="00CF7250"/>
    <w:rsid w:val="00D01072"/>
    <w:rsid w:val="00D0117D"/>
    <w:rsid w:val="00D02BE2"/>
    <w:rsid w:val="00D0330A"/>
    <w:rsid w:val="00D03AA0"/>
    <w:rsid w:val="00D05C7E"/>
    <w:rsid w:val="00D13786"/>
    <w:rsid w:val="00D13C7C"/>
    <w:rsid w:val="00D14D2F"/>
    <w:rsid w:val="00D212DA"/>
    <w:rsid w:val="00D373B0"/>
    <w:rsid w:val="00D37C1B"/>
    <w:rsid w:val="00D416C1"/>
    <w:rsid w:val="00D45908"/>
    <w:rsid w:val="00D5231F"/>
    <w:rsid w:val="00D538FB"/>
    <w:rsid w:val="00D540AA"/>
    <w:rsid w:val="00D54BE3"/>
    <w:rsid w:val="00D54C15"/>
    <w:rsid w:val="00D554EE"/>
    <w:rsid w:val="00D572D4"/>
    <w:rsid w:val="00D60C2F"/>
    <w:rsid w:val="00D63F50"/>
    <w:rsid w:val="00D651B2"/>
    <w:rsid w:val="00D66A0C"/>
    <w:rsid w:val="00D66BC9"/>
    <w:rsid w:val="00D670B9"/>
    <w:rsid w:val="00D67919"/>
    <w:rsid w:val="00D720ED"/>
    <w:rsid w:val="00D72685"/>
    <w:rsid w:val="00D7276C"/>
    <w:rsid w:val="00D72D4F"/>
    <w:rsid w:val="00D74CE1"/>
    <w:rsid w:val="00D76346"/>
    <w:rsid w:val="00D82245"/>
    <w:rsid w:val="00D82BC8"/>
    <w:rsid w:val="00D84E27"/>
    <w:rsid w:val="00D84E79"/>
    <w:rsid w:val="00D86B27"/>
    <w:rsid w:val="00D87182"/>
    <w:rsid w:val="00D91025"/>
    <w:rsid w:val="00D91033"/>
    <w:rsid w:val="00D9116D"/>
    <w:rsid w:val="00D91F38"/>
    <w:rsid w:val="00D92278"/>
    <w:rsid w:val="00D926CA"/>
    <w:rsid w:val="00D929E5"/>
    <w:rsid w:val="00D92E7E"/>
    <w:rsid w:val="00DA03CA"/>
    <w:rsid w:val="00DA0A57"/>
    <w:rsid w:val="00DA0DDA"/>
    <w:rsid w:val="00DA24AB"/>
    <w:rsid w:val="00DA3D0B"/>
    <w:rsid w:val="00DA3FDF"/>
    <w:rsid w:val="00DA43D2"/>
    <w:rsid w:val="00DA4F17"/>
    <w:rsid w:val="00DA5D73"/>
    <w:rsid w:val="00DB53AE"/>
    <w:rsid w:val="00DB579C"/>
    <w:rsid w:val="00DB65AC"/>
    <w:rsid w:val="00DB6DDC"/>
    <w:rsid w:val="00DB79A5"/>
    <w:rsid w:val="00DC07D2"/>
    <w:rsid w:val="00DC3194"/>
    <w:rsid w:val="00DC5326"/>
    <w:rsid w:val="00DC5800"/>
    <w:rsid w:val="00DC72F6"/>
    <w:rsid w:val="00DC7E7B"/>
    <w:rsid w:val="00DC7F80"/>
    <w:rsid w:val="00DD1C25"/>
    <w:rsid w:val="00DD225A"/>
    <w:rsid w:val="00DD29C2"/>
    <w:rsid w:val="00DD5B7D"/>
    <w:rsid w:val="00DD5DE5"/>
    <w:rsid w:val="00DD6CF1"/>
    <w:rsid w:val="00DD7310"/>
    <w:rsid w:val="00DD768A"/>
    <w:rsid w:val="00DE2C76"/>
    <w:rsid w:val="00DE4C55"/>
    <w:rsid w:val="00DE6009"/>
    <w:rsid w:val="00DF08F7"/>
    <w:rsid w:val="00DF1819"/>
    <w:rsid w:val="00DF1ACA"/>
    <w:rsid w:val="00DF2AF7"/>
    <w:rsid w:val="00DF2F56"/>
    <w:rsid w:val="00DF43D2"/>
    <w:rsid w:val="00DF5EEB"/>
    <w:rsid w:val="00DF6471"/>
    <w:rsid w:val="00DF6575"/>
    <w:rsid w:val="00DF68A9"/>
    <w:rsid w:val="00E00018"/>
    <w:rsid w:val="00E00BCE"/>
    <w:rsid w:val="00E03388"/>
    <w:rsid w:val="00E05864"/>
    <w:rsid w:val="00E11036"/>
    <w:rsid w:val="00E11BD9"/>
    <w:rsid w:val="00E11D64"/>
    <w:rsid w:val="00E14C76"/>
    <w:rsid w:val="00E16437"/>
    <w:rsid w:val="00E175C8"/>
    <w:rsid w:val="00E17B8D"/>
    <w:rsid w:val="00E20135"/>
    <w:rsid w:val="00E20299"/>
    <w:rsid w:val="00E20865"/>
    <w:rsid w:val="00E20DAF"/>
    <w:rsid w:val="00E2108C"/>
    <w:rsid w:val="00E24CA4"/>
    <w:rsid w:val="00E259AB"/>
    <w:rsid w:val="00E27D23"/>
    <w:rsid w:val="00E301FD"/>
    <w:rsid w:val="00E31394"/>
    <w:rsid w:val="00E31D3C"/>
    <w:rsid w:val="00E320A8"/>
    <w:rsid w:val="00E4210B"/>
    <w:rsid w:val="00E45BD7"/>
    <w:rsid w:val="00E464B5"/>
    <w:rsid w:val="00E468A4"/>
    <w:rsid w:val="00E476D6"/>
    <w:rsid w:val="00E51BED"/>
    <w:rsid w:val="00E559B8"/>
    <w:rsid w:val="00E5666C"/>
    <w:rsid w:val="00E604AA"/>
    <w:rsid w:val="00E60D4F"/>
    <w:rsid w:val="00E60ED4"/>
    <w:rsid w:val="00E625C0"/>
    <w:rsid w:val="00E62B69"/>
    <w:rsid w:val="00E64204"/>
    <w:rsid w:val="00E67C03"/>
    <w:rsid w:val="00E72CCE"/>
    <w:rsid w:val="00E744E7"/>
    <w:rsid w:val="00E756B1"/>
    <w:rsid w:val="00E7634E"/>
    <w:rsid w:val="00E76756"/>
    <w:rsid w:val="00E8205B"/>
    <w:rsid w:val="00E8213B"/>
    <w:rsid w:val="00E83676"/>
    <w:rsid w:val="00E845E5"/>
    <w:rsid w:val="00E87A29"/>
    <w:rsid w:val="00E900FE"/>
    <w:rsid w:val="00E920AE"/>
    <w:rsid w:val="00E957DC"/>
    <w:rsid w:val="00EA06DD"/>
    <w:rsid w:val="00EA0E9A"/>
    <w:rsid w:val="00EA1481"/>
    <w:rsid w:val="00EA26AB"/>
    <w:rsid w:val="00EA5FEC"/>
    <w:rsid w:val="00EA73BD"/>
    <w:rsid w:val="00EA7F63"/>
    <w:rsid w:val="00EB00B5"/>
    <w:rsid w:val="00EB1345"/>
    <w:rsid w:val="00EB1EFE"/>
    <w:rsid w:val="00EB5435"/>
    <w:rsid w:val="00EB560A"/>
    <w:rsid w:val="00EB5C3A"/>
    <w:rsid w:val="00EB6D00"/>
    <w:rsid w:val="00EC334F"/>
    <w:rsid w:val="00EC3E54"/>
    <w:rsid w:val="00EC54F0"/>
    <w:rsid w:val="00EC5814"/>
    <w:rsid w:val="00EC5897"/>
    <w:rsid w:val="00EC7447"/>
    <w:rsid w:val="00EC7A89"/>
    <w:rsid w:val="00ED539F"/>
    <w:rsid w:val="00ED544C"/>
    <w:rsid w:val="00EE4FCD"/>
    <w:rsid w:val="00EE5CCF"/>
    <w:rsid w:val="00EE64A4"/>
    <w:rsid w:val="00EE6709"/>
    <w:rsid w:val="00EF1111"/>
    <w:rsid w:val="00EF1C56"/>
    <w:rsid w:val="00EF254E"/>
    <w:rsid w:val="00EF42D4"/>
    <w:rsid w:val="00EF44BE"/>
    <w:rsid w:val="00EF48A9"/>
    <w:rsid w:val="00EF5B9F"/>
    <w:rsid w:val="00EF60C6"/>
    <w:rsid w:val="00EF6424"/>
    <w:rsid w:val="00EF7774"/>
    <w:rsid w:val="00F0074F"/>
    <w:rsid w:val="00F00806"/>
    <w:rsid w:val="00F01FE1"/>
    <w:rsid w:val="00F0213B"/>
    <w:rsid w:val="00F021FA"/>
    <w:rsid w:val="00F03385"/>
    <w:rsid w:val="00F03ADB"/>
    <w:rsid w:val="00F0443F"/>
    <w:rsid w:val="00F05474"/>
    <w:rsid w:val="00F065F0"/>
    <w:rsid w:val="00F101B2"/>
    <w:rsid w:val="00F10FD0"/>
    <w:rsid w:val="00F15691"/>
    <w:rsid w:val="00F1617E"/>
    <w:rsid w:val="00F21329"/>
    <w:rsid w:val="00F24C1E"/>
    <w:rsid w:val="00F2585F"/>
    <w:rsid w:val="00F31C65"/>
    <w:rsid w:val="00F32F1C"/>
    <w:rsid w:val="00F333D0"/>
    <w:rsid w:val="00F34DF5"/>
    <w:rsid w:val="00F366FA"/>
    <w:rsid w:val="00F37B3D"/>
    <w:rsid w:val="00F4292F"/>
    <w:rsid w:val="00F441A7"/>
    <w:rsid w:val="00F45BB6"/>
    <w:rsid w:val="00F54838"/>
    <w:rsid w:val="00F55D97"/>
    <w:rsid w:val="00F60624"/>
    <w:rsid w:val="00F6374D"/>
    <w:rsid w:val="00F658B3"/>
    <w:rsid w:val="00F665CF"/>
    <w:rsid w:val="00F7241A"/>
    <w:rsid w:val="00F740EF"/>
    <w:rsid w:val="00F776FC"/>
    <w:rsid w:val="00F83B04"/>
    <w:rsid w:val="00F8503A"/>
    <w:rsid w:val="00F85D6D"/>
    <w:rsid w:val="00F8624F"/>
    <w:rsid w:val="00F863A2"/>
    <w:rsid w:val="00F87C2A"/>
    <w:rsid w:val="00F91178"/>
    <w:rsid w:val="00F91525"/>
    <w:rsid w:val="00F93E15"/>
    <w:rsid w:val="00F94EFE"/>
    <w:rsid w:val="00F95301"/>
    <w:rsid w:val="00F957BA"/>
    <w:rsid w:val="00F960D3"/>
    <w:rsid w:val="00F97471"/>
    <w:rsid w:val="00F97E38"/>
    <w:rsid w:val="00FA4418"/>
    <w:rsid w:val="00FB0728"/>
    <w:rsid w:val="00FB26B5"/>
    <w:rsid w:val="00FB2A05"/>
    <w:rsid w:val="00FB36E4"/>
    <w:rsid w:val="00FB4D81"/>
    <w:rsid w:val="00FB590E"/>
    <w:rsid w:val="00FC09B2"/>
    <w:rsid w:val="00FC138D"/>
    <w:rsid w:val="00FC1E0F"/>
    <w:rsid w:val="00FC2B8E"/>
    <w:rsid w:val="00FC3A77"/>
    <w:rsid w:val="00FC6D54"/>
    <w:rsid w:val="00FC7344"/>
    <w:rsid w:val="00FD12E0"/>
    <w:rsid w:val="00FD184D"/>
    <w:rsid w:val="00FD2BF5"/>
    <w:rsid w:val="00FE65EF"/>
    <w:rsid w:val="00FE67B9"/>
    <w:rsid w:val="00FE7106"/>
    <w:rsid w:val="00FE732D"/>
    <w:rsid w:val="00FF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C8B61C"/>
  <w15:chartTrackingRefBased/>
  <w15:docId w15:val="{EC9758C0-D02D-407E-AE69-A457171C4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63B"/>
  </w:style>
  <w:style w:type="paragraph" w:styleId="1">
    <w:name w:val="heading 1"/>
    <w:basedOn w:val="a"/>
    <w:next w:val="a"/>
    <w:link w:val="10"/>
    <w:uiPriority w:val="9"/>
    <w:qFormat/>
    <w:rsid w:val="00884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4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4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4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4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4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4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4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4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4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884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884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884B9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884B9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884B9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884B9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884B9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884B9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4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84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4B9E"/>
    <w:pPr>
      <w:numPr>
        <w:ilvl w:val="1"/>
      </w:numPr>
      <w:ind w:left="357" w:hanging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84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4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84B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4B9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84B9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84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84B9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84B9E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884B9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884B9E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884B9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84B9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84B9E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AD50AF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AD50AF"/>
    <w:rPr>
      <w:color w:val="605E5C"/>
      <w:shd w:val="clear" w:color="auto" w:fill="E1DFDD"/>
    </w:rPr>
  </w:style>
  <w:style w:type="paragraph" w:styleId="af1">
    <w:name w:val="Bibliography"/>
    <w:basedOn w:val="a"/>
    <w:next w:val="a"/>
    <w:uiPriority w:val="37"/>
    <w:unhideWhenUsed/>
    <w:rsid w:val="00AE3B1C"/>
  </w:style>
  <w:style w:type="paragraph" w:styleId="af2">
    <w:name w:val="header"/>
    <w:basedOn w:val="a"/>
    <w:link w:val="af3"/>
    <w:uiPriority w:val="99"/>
    <w:unhideWhenUsed/>
    <w:rsid w:val="00D60C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3">
    <w:name w:val="ヘッダー (文字)"/>
    <w:basedOn w:val="a0"/>
    <w:link w:val="af2"/>
    <w:uiPriority w:val="99"/>
    <w:rsid w:val="00D60C2F"/>
  </w:style>
  <w:style w:type="paragraph" w:styleId="af4">
    <w:name w:val="footer"/>
    <w:basedOn w:val="a"/>
    <w:link w:val="af5"/>
    <w:uiPriority w:val="99"/>
    <w:unhideWhenUsed/>
    <w:rsid w:val="00D60C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5">
    <w:name w:val="フッター (文字)"/>
    <w:basedOn w:val="a0"/>
    <w:link w:val="af4"/>
    <w:uiPriority w:val="99"/>
    <w:rsid w:val="00D60C2F"/>
  </w:style>
  <w:style w:type="paragraph" w:styleId="af6">
    <w:name w:val="Balloon Text"/>
    <w:basedOn w:val="a"/>
    <w:link w:val="af7"/>
    <w:uiPriority w:val="99"/>
    <w:semiHidden/>
    <w:unhideWhenUsed/>
    <w:rsid w:val="00172A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172A3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F8503A"/>
    <w:rPr>
      <w:rFonts w:ascii="Times New Roman" w:hAnsi="Times New Roman" w:cs="Times New Roman"/>
    </w:rPr>
  </w:style>
  <w:style w:type="paragraph" w:styleId="af8">
    <w:name w:val="Revision"/>
    <w:hidden/>
    <w:uiPriority w:val="99"/>
    <w:semiHidden/>
    <w:rsid w:val="00564FAB"/>
    <w:pPr>
      <w:spacing w:after="0" w:line="240" w:lineRule="auto"/>
      <w:ind w:left="0" w:firstLine="0"/>
    </w:pPr>
  </w:style>
  <w:style w:type="table" w:styleId="af9">
    <w:name w:val="Table Grid"/>
    <w:basedOn w:val="a1"/>
    <w:uiPriority w:val="39"/>
    <w:rsid w:val="00755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4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7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3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0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29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780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458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573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5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53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7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77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9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0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7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7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48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789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071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0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0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2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7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1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15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3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7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05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112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182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874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7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51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810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951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2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0612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7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63318-6E7F-4629-AC64-3B90F1B16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2082</Words>
  <Characters>11874</Characters>
  <Application>Microsoft Office Word</Application>
  <DocSecurity>0</DocSecurity>
  <Lines>98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　蒼空</dc:creator>
  <cp:keywords/>
  <dc:description/>
  <cp:lastModifiedBy>山崎　蒼空</cp:lastModifiedBy>
  <cp:revision>25</cp:revision>
  <cp:lastPrinted>2025-10-21T02:52:00Z</cp:lastPrinted>
  <dcterms:created xsi:type="dcterms:W3CDTF">2025-10-19T01:02:00Z</dcterms:created>
  <dcterms:modified xsi:type="dcterms:W3CDTF">2025-10-21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Xfeq4FZ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GrammarlyDocumentId">
    <vt:lpwstr>d48aa9a060fd8c3368a876c2036255c997ee278597aa1d39ae9fecbac09e5fe3</vt:lpwstr>
  </property>
</Properties>
</file>